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6964FD" w:rsidRDefault="000035D5" w:rsidP="004B1933">
      <w:pPr>
        <w:pStyle w:val="Titre"/>
        <w:spacing w:line="360" w:lineRule="auto"/>
        <w:jc w:val="both"/>
        <w:rPr>
          <w:rFonts w:cstheme="majorHAnsi"/>
          <w:b/>
          <w:bCs/>
          <w:sz w:val="36"/>
          <w:szCs w:val="36"/>
          <w:lang w:val="en-GB"/>
        </w:rPr>
      </w:pPr>
      <w:bookmarkStart w:id="0" w:name="_Hlk78282978"/>
      <w:r w:rsidRPr="006964FD">
        <w:rPr>
          <w:rFonts w:cstheme="majorHAnsi"/>
          <w:b/>
          <w:bCs/>
          <w:sz w:val="36"/>
          <w:szCs w:val="36"/>
          <w:lang w:val="en-GB"/>
        </w:rPr>
        <w:t>Inclusivity in global research</w:t>
      </w:r>
    </w:p>
    <w:p w14:paraId="5D02379E" w14:textId="08AE134C" w:rsidR="000035D5" w:rsidRPr="00CD69C9" w:rsidRDefault="000035D5" w:rsidP="004B1933">
      <w:pPr>
        <w:spacing w:before="240" w:after="240" w:line="360" w:lineRule="auto"/>
        <w:jc w:val="both"/>
        <w:rPr>
          <w:rFonts w:ascii="Times New Roman" w:hAnsi="Times New Roman" w:cs="Times New Roman"/>
          <w:lang w:val="en-GB"/>
        </w:rPr>
      </w:pPr>
      <w:r w:rsidRPr="00CD69C9">
        <w:rPr>
          <w:rFonts w:ascii="Times New Roman" w:hAnsi="Times New Roman" w:cs="Times New Roman"/>
          <w:lang w:val="en-GB"/>
        </w:rPr>
        <w:t>PLOS’ policy on inclusivity in global research aims to improve transparency in the reporting of research performed outside of researchers’ own country or community</w:t>
      </w:r>
      <w:r w:rsidRPr="00CD69C9">
        <w:rPr>
          <w:rFonts w:ascii="Times New Roman" w:hAnsi="Times New Roman" w:cs="Times New Roman"/>
        </w:rPr>
        <w:t xml:space="preserve"> and</w:t>
      </w:r>
      <w:r w:rsidRPr="00CD69C9">
        <w:rPr>
          <w:rFonts w:ascii="Times New Roman" w:eastAsia="Times New Roman" w:hAnsi="Times New Roman" w:cs="Times New Roman"/>
        </w:rPr>
        <w:t xml:space="preserve"> ensures that PLOS publications reporting global research adhere to high standards for research ethics and authorship</w:t>
      </w:r>
      <w:r w:rsidRPr="00CD69C9">
        <w:rPr>
          <w:rFonts w:ascii="Times New Roman" w:hAnsi="Times New Roman" w:cs="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CD69C9">
        <w:rPr>
          <w:rFonts w:ascii="Times New Roman" w:hAnsi="Times New Roman" w:cs="Times New Roman"/>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165DD94" w:rsidR="000035D5" w:rsidRPr="00CD69C9" w:rsidRDefault="000035D5" w:rsidP="004B1933">
      <w:pPr>
        <w:spacing w:before="240" w:after="240" w:line="360" w:lineRule="auto"/>
        <w:jc w:val="both"/>
        <w:rPr>
          <w:rFonts w:ascii="Times New Roman" w:hAnsi="Times New Roman" w:cs="Times New Roman"/>
        </w:rPr>
      </w:pPr>
      <w:r w:rsidRPr="00CD69C9">
        <w:rPr>
          <w:rFonts w:ascii="Times New Roman" w:hAnsi="Times New Roman" w:cs="Times New Roman"/>
        </w:rPr>
        <w:t xml:space="preserve">Please complete the questionnaire below and include this as a Supporting Information file with your manuscript. </w:t>
      </w:r>
      <w:bookmarkStart w:id="1" w:name="_Hlk78273808"/>
      <w:r w:rsidRPr="00CD69C9">
        <w:rPr>
          <w:rFonts w:ascii="Times New Roman" w:hAnsi="Times New Roman" w:cs="Times New Roman"/>
        </w:rPr>
        <w:t>Note that if your paper is accepted for publication, this checklist will be published with your article in the supporting information files</w:t>
      </w:r>
      <w:bookmarkEnd w:id="1"/>
      <w:r w:rsidRPr="00CD69C9">
        <w:rPr>
          <w:rFonts w:ascii="Times New Roman" w:hAnsi="Times New Roman" w:cs="Times New Roman"/>
        </w:rPr>
        <w:t xml:space="preserve">. </w:t>
      </w:r>
      <w:bookmarkStart w:id="2" w:name="_Hlk78473744"/>
      <w:bookmarkStart w:id="3" w:name="_Hlk78473058"/>
      <w:r w:rsidRPr="00CD69C9">
        <w:rPr>
          <w:rFonts w:ascii="Times New Roman" w:hAnsi="Times New Roman" w:cs="Times New Roman"/>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w:t>
      </w:r>
      <w:r w:rsidRPr="00F47F83">
        <w:rPr>
          <w:rFonts w:ascii="Times New Roman" w:hAnsi="Times New Roman" w:cs="Times New Roman"/>
          <w:b/>
          <w:bCs/>
        </w:rPr>
        <w:t>S</w:t>
      </w:r>
      <w:r w:rsidR="00B07983" w:rsidRPr="00F47F83">
        <w:rPr>
          <w:rFonts w:ascii="Times New Roman" w:hAnsi="Times New Roman" w:cs="Times New Roman"/>
          <w:b/>
          <w:bCs/>
        </w:rPr>
        <w:t>4</w:t>
      </w:r>
      <w:r w:rsidRPr="00F47F83">
        <w:rPr>
          <w:rFonts w:ascii="Times New Roman" w:hAnsi="Times New Roman" w:cs="Times New Roman"/>
          <w:b/>
          <w:bCs/>
        </w:rPr>
        <w:t xml:space="preserve"> Checklist</w:t>
      </w:r>
      <w:r w:rsidRPr="00900DBB">
        <w:rPr>
          <w:rFonts w:ascii="Times New Roman" w:hAnsi="Times New Roman" w:cs="Times New Roman"/>
        </w:rPr>
        <w:t>)”</w:t>
      </w:r>
      <w:bookmarkEnd w:id="2"/>
      <w:r w:rsidR="00900DBB">
        <w:rPr>
          <w:rFonts w:ascii="Times New Roman" w:hAnsi="Times New Roman" w:cs="Times New Roman"/>
        </w:rPr>
        <w:t>.</w:t>
      </w:r>
    </w:p>
    <w:bookmarkEnd w:id="3"/>
    <w:p w14:paraId="189A2EDB" w14:textId="77777777" w:rsidR="000035D5" w:rsidRPr="00CD69C9" w:rsidRDefault="000035D5" w:rsidP="004B1933">
      <w:pPr>
        <w:spacing w:before="240" w:after="240" w:line="360" w:lineRule="auto"/>
        <w:jc w:val="both"/>
        <w:rPr>
          <w:rFonts w:ascii="Times New Roman" w:hAnsi="Times New Roman" w:cs="Times New Roman"/>
        </w:rPr>
      </w:pPr>
      <w:r w:rsidRPr="00CD69C9">
        <w:rPr>
          <w:rFonts w:ascii="Times New Roman" w:hAnsi="Times New Roman" w:cs="Times New Roman"/>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14:textId="77777777" w:rsidR="000035D5" w:rsidRPr="00CD69C9" w:rsidRDefault="000035D5" w:rsidP="004B1933">
      <w:pPr>
        <w:spacing w:line="360" w:lineRule="auto"/>
        <w:jc w:val="both"/>
        <w:rPr>
          <w:rFonts w:ascii="Times New Roman" w:hAnsi="Times New Roman" w:cs="Times New Roman"/>
        </w:rPr>
      </w:pPr>
    </w:p>
    <w:p w14:paraId="36C6527F" w14:textId="77777777" w:rsidR="000035D5" w:rsidRPr="0056162E" w:rsidRDefault="000035D5" w:rsidP="004B1933">
      <w:pPr>
        <w:spacing w:line="360" w:lineRule="auto"/>
        <w:jc w:val="both"/>
        <w:rPr>
          <w:rFonts w:ascii="Times New Roman" w:hAnsi="Times New Roman" w:cs="Times New Roman"/>
          <w:b/>
          <w:sz w:val="28"/>
          <w:szCs w:val="28"/>
        </w:rPr>
      </w:pPr>
      <w:r w:rsidRPr="0056162E">
        <w:rPr>
          <w:rFonts w:ascii="Times New Roman" w:hAnsi="Times New Roman" w:cs="Times New Roman"/>
          <w:b/>
          <w:sz w:val="28"/>
          <w:szCs w:val="28"/>
        </w:rPr>
        <w:t>Ethical considerations, permits and authorship</w:t>
      </w:r>
    </w:p>
    <w:p w14:paraId="7157B4AA" w14:textId="078234F7" w:rsidR="000035D5" w:rsidRPr="00CD69C9" w:rsidRDefault="000035D5" w:rsidP="004B1933">
      <w:pPr>
        <w:spacing w:before="240" w:after="240" w:line="360" w:lineRule="auto"/>
        <w:jc w:val="both"/>
        <w:rPr>
          <w:rFonts w:ascii="Times New Roman" w:hAnsi="Times New Roman" w:cs="Times New Roman"/>
          <w:i/>
        </w:rPr>
      </w:pPr>
      <w:r w:rsidRPr="00CD69C9">
        <w:rPr>
          <w:rFonts w:ascii="Times New Roman" w:hAnsi="Times New Roman" w:cs="Times New Roman"/>
          <w:i/>
        </w:rPr>
        <w:t>This section is applicable to all research types.</w:t>
      </w:r>
    </w:p>
    <w:p w14:paraId="0CFA2435" w14:textId="77777777" w:rsidR="00CD6C57" w:rsidRDefault="000035D5" w:rsidP="004B1933">
      <w:pPr>
        <w:spacing w:before="240" w:after="240" w:line="360" w:lineRule="auto"/>
        <w:jc w:val="both"/>
        <w:rPr>
          <w:rFonts w:ascii="Times New Roman" w:hAnsi="Times New Roman" w:cs="Times New Roman"/>
        </w:rPr>
      </w:pPr>
      <w:r w:rsidRPr="00CD69C9">
        <w:rPr>
          <w:rFonts w:ascii="Times New Roman" w:hAnsi="Times New Roman" w:cs="Times New Roman"/>
        </w:rPr>
        <w:t xml:space="preserve">Provide details as to who granted permissions and/or consent for the study to take place in the Methods section of your manuscript. This should include the names of </w:t>
      </w:r>
      <w:r w:rsidRPr="00CD69C9">
        <w:rPr>
          <w:rFonts w:ascii="Times New Roman" w:hAnsi="Times New Roman" w:cs="Times New Roman"/>
          <w:b/>
          <w:bCs/>
        </w:rPr>
        <w:t>all</w:t>
      </w:r>
      <w:r w:rsidRPr="00CD69C9">
        <w:rPr>
          <w:rFonts w:ascii="Times New Roman" w:hAnsi="Times New Roman" w:cs="Times New Roman"/>
        </w:rPr>
        <w:t xml:space="preserve"> ethics boards, governmental organizations, community</w:t>
      </w:r>
      <w:r>
        <w:t xml:space="preserve"> </w:t>
      </w:r>
      <w:r w:rsidRPr="00CD69C9">
        <w:rPr>
          <w:rFonts w:ascii="Times New Roman" w:hAnsi="Times New Roman" w:cs="Times New Roman"/>
        </w:rPr>
        <w:t xml:space="preserve">leaders or other bodies that provided approval for the study. </w:t>
      </w:r>
      <w:r w:rsidR="00CD6C57">
        <w:rPr>
          <w:rFonts w:ascii="Times New Roman" w:hAnsi="Times New Roman" w:cs="Times New Roman"/>
        </w:rPr>
        <w:t xml:space="preserve">     </w:t>
      </w:r>
    </w:p>
    <w:p w14:paraId="107B90EE" w14:textId="2FDEAF5C" w:rsidR="000035D5" w:rsidRDefault="000035D5" w:rsidP="004B1933">
      <w:pPr>
        <w:spacing w:before="240" w:after="240" w:line="360" w:lineRule="auto"/>
        <w:jc w:val="both"/>
      </w:pPr>
      <w:r w:rsidRPr="00CD69C9">
        <w:rPr>
          <w:rFonts w:ascii="Times New Roman" w:hAnsi="Times New Roman" w:cs="Times New Roman"/>
        </w:rPr>
        <w:lastRenderedPageBreak/>
        <w:t>If individuals provided approval refer to these people by their role or title but do not list their name(s).</w:t>
      </w:r>
      <w:r w:rsidRPr="00CD69C9">
        <w:rPr>
          <w:rFonts w:ascii="Times New Roman" w:hAnsi="Times New Roman" w:cs="Times New Roman"/>
        </w:rPr>
        <w:br/>
      </w:r>
      <w:r w:rsidR="00EB79C8">
        <w:rPr>
          <w:noProof/>
        </w:rPr>
        <mc:AlternateContent>
          <mc:Choice Requires="wps">
            <w:drawing>
              <wp:anchor distT="45720" distB="45720" distL="114300" distR="114300" simplePos="0" relativeHeight="251659264" behindDoc="0" locked="0" layoutInCell="1" allowOverlap="1" wp14:anchorId="20705967" wp14:editId="0A4289E7">
                <wp:simplePos x="0" y="0"/>
                <wp:positionH relativeFrom="margin">
                  <wp:posOffset>20897</wp:posOffset>
                </wp:positionH>
                <wp:positionV relativeFrom="paragraph">
                  <wp:posOffset>802121</wp:posOffset>
                </wp:positionV>
                <wp:extent cx="6781800" cy="5340350"/>
                <wp:effectExtent l="0" t="0" r="1905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1800" cy="5340350"/>
                        </a:xfrm>
                        <a:prstGeom prst="rect">
                          <a:avLst/>
                        </a:prstGeom>
                        <a:solidFill>
                          <a:srgbClr val="FFFFFF"/>
                        </a:solidFill>
                        <a:ln w="9525">
                          <a:solidFill>
                            <a:srgbClr val="193A65"/>
                          </a:solidFill>
                          <a:miter lim="800000"/>
                          <a:headEnd/>
                          <a:tailEnd/>
                        </a:ln>
                      </wps:spPr>
                      <wps:txbx>
                        <w:txbxContent>
                          <w:p w14:paraId="6D277F44" w14:textId="0AD00F00" w:rsidR="000035D5" w:rsidRPr="00730D8E" w:rsidRDefault="000035D5" w:rsidP="00CD69C9">
                            <w:pPr>
                              <w:spacing w:line="360" w:lineRule="auto"/>
                              <w:jc w:val="both"/>
                              <w:rPr>
                                <w:rFonts w:ascii="Times New Roman" w:hAnsi="Times New Roman" w:cs="Times New Roman"/>
                                <w:b/>
                                <w:bCs/>
                              </w:rPr>
                            </w:pPr>
                            <w:r w:rsidRPr="00730D8E">
                              <w:rPr>
                                <w:rFonts w:ascii="Times New Roman" w:hAnsi="Times New Roman" w:cs="Times New Roman"/>
                                <w:b/>
                                <w:bCs/>
                              </w:rPr>
                              <w:t>Reported on page number</w:t>
                            </w:r>
                            <w:r w:rsidR="00265080" w:rsidRPr="00730D8E">
                              <w:rPr>
                                <w:rFonts w:ascii="Times New Roman" w:hAnsi="Times New Roman" w:cs="Times New Roman"/>
                                <w:b/>
                                <w:bCs/>
                              </w:rPr>
                              <w:t xml:space="preserve"> 14</w:t>
                            </w:r>
                            <w:r w:rsidRPr="00730D8E">
                              <w:rPr>
                                <w:rFonts w:ascii="Times New Roman" w:hAnsi="Times New Roman" w:cs="Times New Roman"/>
                                <w:b/>
                                <w:bCs/>
                              </w:rPr>
                              <w:t xml:space="preserve">: </w:t>
                            </w:r>
                          </w:p>
                          <w:p w14:paraId="4A05E7BC" w14:textId="77777777" w:rsidR="00580738" w:rsidRPr="00CD69C9" w:rsidRDefault="00580738" w:rsidP="00CD69C9">
                            <w:pPr>
                              <w:spacing w:line="360" w:lineRule="auto"/>
                              <w:jc w:val="both"/>
                              <w:rPr>
                                <w:rFonts w:ascii="Times New Roman" w:hAnsi="Times New Roman" w:cs="Times New Roman"/>
                              </w:rPr>
                            </w:pPr>
                          </w:p>
                          <w:p w14:paraId="48F44DB8" w14:textId="7FC255AC" w:rsidR="00580738" w:rsidRPr="00CD69C9" w:rsidRDefault="003F4EDB" w:rsidP="00CD69C9">
                            <w:pPr>
                              <w:spacing w:line="360" w:lineRule="auto"/>
                              <w:jc w:val="both"/>
                              <w:rPr>
                                <w:rFonts w:ascii="Times New Roman" w:hAnsi="Times New Roman" w:cs="Times New Roman"/>
                              </w:rPr>
                            </w:pPr>
                            <w:r w:rsidRPr="005556FA">
                              <w:rPr>
                                <w:rFonts w:ascii="Times New Roman" w:hAnsi="Times New Roman" w:cs="Times New Roman"/>
                              </w:rPr>
                              <w:t>Loca</w:t>
                            </w:r>
                            <w:r w:rsidR="005556FA" w:rsidRPr="005556FA">
                              <w:rPr>
                                <w:rFonts w:ascii="Times New Roman" w:hAnsi="Times New Roman" w:cs="Times New Roman"/>
                              </w:rPr>
                              <w:t>lly</w:t>
                            </w:r>
                            <w:r w:rsidRPr="005556FA">
                              <w:rPr>
                                <w:rFonts w:ascii="Times New Roman" w:hAnsi="Times New Roman" w:cs="Times New Roman"/>
                              </w:rPr>
                              <w:t xml:space="preserve">, </w:t>
                            </w:r>
                            <w:r>
                              <w:rPr>
                                <w:rFonts w:ascii="Times New Roman" w:hAnsi="Times New Roman" w:cs="Times New Roman"/>
                              </w:rPr>
                              <w:t>w</w:t>
                            </w:r>
                            <w:r w:rsidR="00580738" w:rsidRPr="00CD69C9">
                              <w:rPr>
                                <w:rFonts w:ascii="Times New Roman" w:hAnsi="Times New Roman" w:cs="Times New Roman"/>
                              </w:rPr>
                              <w:t>e obtained approval from the ethics committee of the University of Kisangani (approval no. UNIKIS/CER/023/2022) and, at the national level, from the School of Public Health of the University of Kinshasa (approval no. ESP/CE/65/2025) in the Democratic Republic of Congo</w:t>
                            </w:r>
                            <w:r w:rsidR="00F476B0">
                              <w:rPr>
                                <w:rFonts w:ascii="Times New Roman" w:hAnsi="Times New Roman" w:cs="Times New Roman"/>
                              </w:rPr>
                              <w:t xml:space="preserve"> (DRC)</w:t>
                            </w:r>
                            <w:r w:rsidR="00580738" w:rsidRPr="00CD69C9">
                              <w:rPr>
                                <w:rFonts w:ascii="Times New Roman" w:hAnsi="Times New Roman" w:cs="Times New Roman"/>
                              </w:rPr>
                              <w:t>. The Faculty of Medicine and Pharmacy at the University of Kisangani/DRC gave us research authorization, which we attached to the first approval from the ethics committee before visiting the various hospitals. The faculty research authorization was signed by the vice dean in charge of research.</w:t>
                            </w:r>
                          </w:p>
                          <w:p w14:paraId="77B65B29" w14:textId="27D14D34" w:rsidR="00580738" w:rsidRPr="00CD69C9" w:rsidRDefault="00580738" w:rsidP="00CD69C9">
                            <w:pPr>
                              <w:spacing w:line="360" w:lineRule="auto"/>
                              <w:jc w:val="both"/>
                              <w:rPr>
                                <w:rFonts w:ascii="Times New Roman" w:hAnsi="Times New Roman" w:cs="Times New Roman"/>
                              </w:rPr>
                            </w:pPr>
                            <w:r w:rsidRPr="00CD69C9">
                              <w:rPr>
                                <w:rFonts w:ascii="Times New Roman" w:hAnsi="Times New Roman" w:cs="Times New Roman"/>
                              </w:rPr>
                              <w:t>Prior to data collection, and in addition to the authorizations already obtained, we sought and obtained the agreement of the chief medical officer of the provincial health division for the province of Tshopo, as well as the medical management of each hospital (i.e., the medical director and the administrative manager) that served as a study setting. They had all received a copy of the study protocol, which they had read and approved.</w:t>
                            </w:r>
                          </w:p>
                          <w:p w14:paraId="2739A080" w14:textId="429BCDAE" w:rsidR="00580738" w:rsidRPr="00CD69C9" w:rsidRDefault="00580738" w:rsidP="00CD69C9">
                            <w:pPr>
                              <w:pStyle w:val="NormalWeb"/>
                              <w:spacing w:line="360" w:lineRule="auto"/>
                              <w:jc w:val="both"/>
                            </w:pPr>
                            <w:r w:rsidRPr="00CD69C9">
                              <w:t>At each site, we sought and obtained a</w:t>
                            </w:r>
                            <w:r w:rsidR="006964FD" w:rsidRPr="00CD69C9">
                              <w:t>greement</w:t>
                            </w:r>
                            <w:r w:rsidRPr="00CD69C9">
                              <w:t xml:space="preserve"> from the chefs of the streets where the various hospitals are located.</w:t>
                            </w:r>
                          </w:p>
                          <w:p w14:paraId="26234234" w14:textId="77777777" w:rsidR="00580738" w:rsidRDefault="00580738" w:rsidP="00580738">
                            <w:pPr>
                              <w:spacing w:line="360" w:lineRule="auto"/>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1.65pt;margin-top:63.15pt;width:534pt;height:420.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HsNFQIAACAEAAAOAAAAZHJzL2Uyb0RvYy54bWysU9uO2yAQfa/Uf0C8N7aTOJtYcVZptqkq&#10;bS/Sth+AMY5RMUOBxN5+fQeczUbb9qUqD4hhhsPMmTPr26FT5CSsk6BLmk1SSoTmUEt9KOm3r/s3&#10;S0qcZ7pmCrQo6aNw9Hbz+tW6N4WYQguqFpYgiHZFb0raem+KJHG8FR1zEzBCo7MB2zGPpj0ktWU9&#10;oncqmabpIunB1sYCF87h7d3opJuI3zSC+89N44QnqqSYm4+7jXsV9mSzZsXBMtNKfk6D/UMWHZMa&#10;P71A3THPyNHK36A6yS04aPyEQ5dA00guYg1YTZa+qOahZUbEWpAcZy40uf8Hyz+dHswXS/zwFgZs&#10;YCzCmXvg3x3RsGuZPoittdC3gtX4cRYoS3rjivPTQLUrXACp+o9QY5PZ0UMEGhrbBVawToLo2IDH&#10;C+li8ITj5eJmmS1TdHH05bN5OstjWxJWPD031vn3AjoSDiW12NUIz073zod0WPEUEn5zoGS9l0pF&#10;wx6qnbLkxFAB+7hiBS/ClCZ9SVf5NB8Z+CtEtpptF/mfIDrpUcpKdiXFenCN4gq8vdN1FJpnUo1n&#10;TFnpM5GBu5FFP1QDBgZCK6gfkVILo2RxxPDQgv1JSY9yLan7cWRWUKI+aGzLKpvPg76jMc9vpmjY&#10;a0917WGaI1RJPSXjcefjTATCNGyxfY2MxD5ncs4VZRj5Po9M0Pm1HaOeB3vzCwAA//8DAFBLAwQU&#10;AAYACAAAACEA7ARYZt4AAAAKAQAADwAAAGRycy9kb3ducmV2LnhtbEyPQUvDQBCF74L/YRnBi9hN&#10;E0g1ZlOkIHgSWwXxNs2OSTA7G7KbNv33Tk/29mbe48035Xp2vTrQGDrPBpaLBBRx7W3HjYHPj5f7&#10;B1AhIlvsPZOBEwVYV9dXJRbWH3lLh11slJRwKNBAG+NQaB3qlhyGhR+Ixfvxo8Mo49hoO+JRyl2v&#10;0yTJtcOO5UKLA21aqn93kzMw3eXvX87qb0zf+NVvAp62MTfm9mZ+fgIVaY7/YTjjCzpUwrT3E9ug&#10;egNZJkFZp7mIs5+slqL2Bh7zVQa6KvXlC9UfAAAA//8DAFBLAQItABQABgAIAAAAIQC2gziS/gAA&#10;AOEBAAATAAAAAAAAAAAAAAAAAAAAAABbQ29udGVudF9UeXBlc10ueG1sUEsBAi0AFAAGAAgAAAAh&#10;ADj9If/WAAAAlAEAAAsAAAAAAAAAAAAAAAAALwEAAF9yZWxzLy5yZWxzUEsBAi0AFAAGAAgAAAAh&#10;ANVkew0VAgAAIAQAAA4AAAAAAAAAAAAAAAAALgIAAGRycy9lMm9Eb2MueG1sUEsBAi0AFAAGAAgA&#10;AAAhAOwEWGbeAAAACgEAAA8AAAAAAAAAAAAAAAAAbwQAAGRycy9kb3ducmV2LnhtbFBLBQYAAAAA&#10;BAAEAPMAAAB6BQAAAAA=&#10;" strokecolor="#193a65">
                <v:textbox>
                  <w:txbxContent>
                    <w:p w14:paraId="6D277F44" w14:textId="0AD00F00" w:rsidR="000035D5" w:rsidRPr="00730D8E" w:rsidRDefault="000035D5" w:rsidP="00CD69C9">
                      <w:pPr>
                        <w:spacing w:line="360" w:lineRule="auto"/>
                        <w:jc w:val="both"/>
                        <w:rPr>
                          <w:rFonts w:ascii="Times New Roman" w:hAnsi="Times New Roman" w:cs="Times New Roman"/>
                          <w:b/>
                          <w:bCs/>
                        </w:rPr>
                      </w:pPr>
                      <w:r w:rsidRPr="00730D8E">
                        <w:rPr>
                          <w:rFonts w:ascii="Times New Roman" w:hAnsi="Times New Roman" w:cs="Times New Roman"/>
                          <w:b/>
                          <w:bCs/>
                        </w:rPr>
                        <w:t>Reported on page number</w:t>
                      </w:r>
                      <w:r w:rsidR="00265080" w:rsidRPr="00730D8E">
                        <w:rPr>
                          <w:rFonts w:ascii="Times New Roman" w:hAnsi="Times New Roman" w:cs="Times New Roman"/>
                          <w:b/>
                          <w:bCs/>
                        </w:rPr>
                        <w:t xml:space="preserve"> 14</w:t>
                      </w:r>
                      <w:r w:rsidRPr="00730D8E">
                        <w:rPr>
                          <w:rFonts w:ascii="Times New Roman" w:hAnsi="Times New Roman" w:cs="Times New Roman"/>
                          <w:b/>
                          <w:bCs/>
                        </w:rPr>
                        <w:t xml:space="preserve">: </w:t>
                      </w:r>
                    </w:p>
                    <w:p w14:paraId="4A05E7BC" w14:textId="77777777" w:rsidR="00580738" w:rsidRPr="00CD69C9" w:rsidRDefault="00580738" w:rsidP="00CD69C9">
                      <w:pPr>
                        <w:spacing w:line="360" w:lineRule="auto"/>
                        <w:jc w:val="both"/>
                        <w:rPr>
                          <w:rFonts w:ascii="Times New Roman" w:hAnsi="Times New Roman" w:cs="Times New Roman"/>
                        </w:rPr>
                      </w:pPr>
                    </w:p>
                    <w:p w14:paraId="48F44DB8" w14:textId="7FC255AC" w:rsidR="00580738" w:rsidRPr="00CD69C9" w:rsidRDefault="003F4EDB" w:rsidP="00CD69C9">
                      <w:pPr>
                        <w:spacing w:line="360" w:lineRule="auto"/>
                        <w:jc w:val="both"/>
                        <w:rPr>
                          <w:rFonts w:ascii="Times New Roman" w:hAnsi="Times New Roman" w:cs="Times New Roman"/>
                        </w:rPr>
                      </w:pPr>
                      <w:r w:rsidRPr="005556FA">
                        <w:rPr>
                          <w:rFonts w:ascii="Times New Roman" w:hAnsi="Times New Roman" w:cs="Times New Roman"/>
                        </w:rPr>
                        <w:t>Loca</w:t>
                      </w:r>
                      <w:r w:rsidR="005556FA" w:rsidRPr="005556FA">
                        <w:rPr>
                          <w:rFonts w:ascii="Times New Roman" w:hAnsi="Times New Roman" w:cs="Times New Roman"/>
                        </w:rPr>
                        <w:t>lly</w:t>
                      </w:r>
                      <w:r w:rsidRPr="005556FA">
                        <w:rPr>
                          <w:rFonts w:ascii="Times New Roman" w:hAnsi="Times New Roman" w:cs="Times New Roman"/>
                        </w:rPr>
                        <w:t xml:space="preserve">, </w:t>
                      </w:r>
                      <w:r>
                        <w:rPr>
                          <w:rFonts w:ascii="Times New Roman" w:hAnsi="Times New Roman" w:cs="Times New Roman"/>
                        </w:rPr>
                        <w:t>w</w:t>
                      </w:r>
                      <w:r w:rsidR="00580738" w:rsidRPr="00CD69C9">
                        <w:rPr>
                          <w:rFonts w:ascii="Times New Roman" w:hAnsi="Times New Roman" w:cs="Times New Roman"/>
                        </w:rPr>
                        <w:t>e obtained approval from the ethics committee of the University of Kisangani (approval no. UNIKIS/CER/023/2022) and, at the national level, from the School of Public Health of the University of Kinshasa (approval no. ESP/CE/65/2025) in the Democratic Republic of Congo</w:t>
                      </w:r>
                      <w:r w:rsidR="00F476B0">
                        <w:rPr>
                          <w:rFonts w:ascii="Times New Roman" w:hAnsi="Times New Roman" w:cs="Times New Roman"/>
                        </w:rPr>
                        <w:t xml:space="preserve"> (DRC)</w:t>
                      </w:r>
                      <w:r w:rsidR="00580738" w:rsidRPr="00CD69C9">
                        <w:rPr>
                          <w:rFonts w:ascii="Times New Roman" w:hAnsi="Times New Roman" w:cs="Times New Roman"/>
                        </w:rPr>
                        <w:t>. The Faculty of Medicine and Pharmacy at the University of Kisangani/DRC gave us research authorization, which we attached to the first approval from the ethics committee before visiting the various hospitals. The faculty research authorization was signed by the vice dean in charge of research.</w:t>
                      </w:r>
                    </w:p>
                    <w:p w14:paraId="77B65B29" w14:textId="27D14D34" w:rsidR="00580738" w:rsidRPr="00CD69C9" w:rsidRDefault="00580738" w:rsidP="00CD69C9">
                      <w:pPr>
                        <w:spacing w:line="360" w:lineRule="auto"/>
                        <w:jc w:val="both"/>
                        <w:rPr>
                          <w:rFonts w:ascii="Times New Roman" w:hAnsi="Times New Roman" w:cs="Times New Roman"/>
                        </w:rPr>
                      </w:pPr>
                      <w:r w:rsidRPr="00CD69C9">
                        <w:rPr>
                          <w:rFonts w:ascii="Times New Roman" w:hAnsi="Times New Roman" w:cs="Times New Roman"/>
                        </w:rPr>
                        <w:t>Prior to data collection, and in addition to the authorizations already obtained, we sought and obtained the agreement of the chief medical officer of the provincial health division for the province of Tshopo, as well as the medical management of each hospital (i.e., the medical director and the administrative manager) that served as a study setting. They had all received a copy of the study protocol, which they had read and approved.</w:t>
                      </w:r>
                    </w:p>
                    <w:p w14:paraId="2739A080" w14:textId="429BCDAE" w:rsidR="00580738" w:rsidRPr="00CD69C9" w:rsidRDefault="00580738" w:rsidP="00CD69C9">
                      <w:pPr>
                        <w:pStyle w:val="NormalWeb"/>
                        <w:spacing w:line="360" w:lineRule="auto"/>
                        <w:jc w:val="both"/>
                      </w:pPr>
                      <w:r w:rsidRPr="00CD69C9">
                        <w:t>At each site, we sought and obtained a</w:t>
                      </w:r>
                      <w:r w:rsidR="006964FD" w:rsidRPr="00CD69C9">
                        <w:t>greement</w:t>
                      </w:r>
                      <w:r w:rsidRPr="00CD69C9">
                        <w:t xml:space="preserve"> from the chefs of the streets where the various hospitals are located.</w:t>
                      </w:r>
                    </w:p>
                    <w:p w14:paraId="26234234" w14:textId="77777777" w:rsidR="00580738" w:rsidRDefault="00580738" w:rsidP="00580738">
                      <w:pPr>
                        <w:spacing w:line="360" w:lineRule="auto"/>
                        <w:jc w:val="both"/>
                      </w:pPr>
                    </w:p>
                  </w:txbxContent>
                </v:textbox>
                <w10:wrap type="square" anchorx="margin"/>
              </v:shape>
            </w:pict>
          </mc:Fallback>
        </mc:AlternateContent>
      </w:r>
    </w:p>
    <w:p w14:paraId="6483B842" w14:textId="22FADDDB" w:rsidR="004B1933" w:rsidRDefault="004B1933" w:rsidP="004B1933">
      <w:pPr>
        <w:spacing w:before="240" w:after="240" w:line="360" w:lineRule="auto"/>
        <w:jc w:val="both"/>
      </w:pPr>
    </w:p>
    <w:p w14:paraId="62709104" w14:textId="56885F2D" w:rsidR="00ED50EA" w:rsidRDefault="00ED50EA" w:rsidP="004B1933">
      <w:pPr>
        <w:spacing w:before="240" w:after="240" w:line="360" w:lineRule="auto"/>
        <w:jc w:val="both"/>
        <w:rPr>
          <w:rFonts w:cstheme="minorHAnsi"/>
        </w:rPr>
      </w:pPr>
    </w:p>
    <w:p w14:paraId="03E2FEC2" w14:textId="77777777" w:rsidR="00ED50EA" w:rsidRDefault="00ED50EA" w:rsidP="004B1933">
      <w:pPr>
        <w:spacing w:before="240" w:after="240" w:line="360" w:lineRule="auto"/>
        <w:jc w:val="both"/>
        <w:rPr>
          <w:rFonts w:cstheme="minorHAnsi"/>
        </w:rPr>
      </w:pPr>
    </w:p>
    <w:p w14:paraId="4ED49E69" w14:textId="77777777" w:rsidR="00ED50EA" w:rsidRDefault="00ED50EA" w:rsidP="004B1933">
      <w:pPr>
        <w:spacing w:before="240" w:after="240" w:line="360" w:lineRule="auto"/>
        <w:jc w:val="both"/>
        <w:rPr>
          <w:rFonts w:cstheme="minorHAnsi"/>
        </w:rPr>
      </w:pPr>
    </w:p>
    <w:p w14:paraId="3B2254AD" w14:textId="143BC4FA" w:rsidR="004B1933" w:rsidRPr="00CD69C9" w:rsidRDefault="00ED50EA" w:rsidP="00CD69C9">
      <w:pPr>
        <w:spacing w:before="240" w:after="240" w:line="360" w:lineRule="auto"/>
        <w:jc w:val="both"/>
        <w:rPr>
          <w:rFonts w:ascii="Times New Roman" w:hAnsi="Times New Roman" w:cs="Times New Roman"/>
        </w:rPr>
      </w:pPr>
      <w:r w:rsidRPr="00CD69C9">
        <w:rPr>
          <w:rFonts w:ascii="Times New Roman" w:hAnsi="Times New Roman" w:cs="Times New Roman"/>
          <w:noProof/>
        </w:rPr>
        <w:lastRenderedPageBreak/>
        <mc:AlternateContent>
          <mc:Choice Requires="wps">
            <w:drawing>
              <wp:anchor distT="45720" distB="45720" distL="114300" distR="114300" simplePos="0" relativeHeight="251698176" behindDoc="0" locked="0" layoutInCell="1" allowOverlap="1" wp14:anchorId="01595B12" wp14:editId="1645F639">
                <wp:simplePos x="0" y="0"/>
                <wp:positionH relativeFrom="margin">
                  <wp:posOffset>-68580</wp:posOffset>
                </wp:positionH>
                <wp:positionV relativeFrom="paragraph">
                  <wp:posOffset>827405</wp:posOffset>
                </wp:positionV>
                <wp:extent cx="7254240" cy="5844540"/>
                <wp:effectExtent l="0" t="0" r="22860" b="228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54240" cy="5844540"/>
                        </a:xfrm>
                        <a:prstGeom prst="rect">
                          <a:avLst/>
                        </a:prstGeom>
                        <a:solidFill>
                          <a:srgbClr val="FFFFFF"/>
                        </a:solidFill>
                        <a:ln w="9525">
                          <a:solidFill>
                            <a:srgbClr val="193A65"/>
                          </a:solidFill>
                          <a:miter lim="800000"/>
                          <a:headEnd/>
                          <a:tailEnd/>
                        </a:ln>
                      </wps:spPr>
                      <wps:txbx>
                        <w:txbxContent>
                          <w:p w14:paraId="3C4B5010" w14:textId="797DFD71" w:rsidR="00ED50EA" w:rsidRDefault="00ED50EA" w:rsidP="00CD69C9">
                            <w:pPr>
                              <w:spacing w:line="360" w:lineRule="auto"/>
                              <w:jc w:val="both"/>
                              <w:rPr>
                                <w:rFonts w:ascii="Times New Roman" w:hAnsi="Times New Roman" w:cs="Times New Roman"/>
                                <w:b/>
                                <w:bCs/>
                              </w:rPr>
                            </w:pPr>
                            <w:r w:rsidRPr="00730D8E">
                              <w:rPr>
                                <w:rFonts w:ascii="Times New Roman" w:hAnsi="Times New Roman" w:cs="Times New Roman"/>
                                <w:b/>
                                <w:bCs/>
                              </w:rPr>
                              <w:t>Reported on page number</w:t>
                            </w:r>
                            <w:r w:rsidR="00265080" w:rsidRPr="00730D8E">
                              <w:rPr>
                                <w:rFonts w:ascii="Times New Roman" w:hAnsi="Times New Roman" w:cs="Times New Roman"/>
                                <w:b/>
                                <w:bCs/>
                              </w:rPr>
                              <w:t xml:space="preserve"> 14</w:t>
                            </w:r>
                            <w:r w:rsidRPr="00730D8E">
                              <w:rPr>
                                <w:rFonts w:ascii="Times New Roman" w:hAnsi="Times New Roman" w:cs="Times New Roman"/>
                                <w:b/>
                                <w:bCs/>
                              </w:rPr>
                              <w:t xml:space="preserve">: </w:t>
                            </w:r>
                          </w:p>
                          <w:p w14:paraId="53C2D0C5" w14:textId="42935503" w:rsidR="00ED50EA" w:rsidRPr="00CD69C9" w:rsidRDefault="006853E8" w:rsidP="00D84FCA">
                            <w:pPr>
                              <w:pStyle w:val="NormalWeb"/>
                              <w:spacing w:line="360" w:lineRule="auto"/>
                              <w:jc w:val="both"/>
                            </w:pPr>
                            <w:r>
                              <w:t>T</w:t>
                            </w:r>
                            <w:r w:rsidR="00D84FCA">
                              <w:t xml:space="preserve">here were no changes after obtaining additional approval. Nevertheless, the initial protocol </w:t>
                            </w:r>
                            <w:r w:rsidR="00D84FCA" w:rsidRPr="00CD69C9">
                              <w:t xml:space="preserve">approved by the </w:t>
                            </w:r>
                            <w:r w:rsidR="00D84FCA">
                              <w:t>e</w:t>
                            </w:r>
                            <w:r w:rsidR="00D84FCA" w:rsidRPr="00CD69C9">
                              <w:t xml:space="preserve">thics </w:t>
                            </w:r>
                            <w:r w:rsidR="00D84FCA">
                              <w:t>c</w:t>
                            </w:r>
                            <w:r w:rsidR="00D84FCA" w:rsidRPr="00CD69C9">
                              <w:t xml:space="preserve">ommittee of the University of Kisangani in December </w:t>
                            </w:r>
                            <w:r w:rsidR="00D84FCA">
                              <w:t xml:space="preserve">had been expanded. </w:t>
                            </w:r>
                            <w:r w:rsidR="00CD69C9" w:rsidRPr="00CD69C9">
                              <w:t>The initial research protocol had planned to limit itself solely to partial genotyping of high-risk human papillomaviruses (HR</w:t>
                            </w:r>
                            <w:r w:rsidR="00D84FCA">
                              <w:t>-</w:t>
                            </w:r>
                            <w:r w:rsidR="00CD69C9" w:rsidRPr="00CD69C9">
                              <w:t xml:space="preserve">HPV). </w:t>
                            </w:r>
                            <w:r w:rsidR="00ED50EA" w:rsidRPr="00CD69C9">
                              <w:t>The initial results grouped HR</w:t>
                            </w:r>
                            <w:r w:rsidR="00D84FCA">
                              <w:t>-</w:t>
                            </w:r>
                            <w:r w:rsidR="00ED50EA" w:rsidRPr="00CD69C9">
                              <w:t>HPV detected as HPV 16, HPV 18, and other types of HR</w:t>
                            </w:r>
                            <w:r w:rsidR="00D84FCA">
                              <w:t>-</w:t>
                            </w:r>
                            <w:r w:rsidR="00ED50EA" w:rsidRPr="00CD69C9">
                              <w:t>HPV. We decided to enhance our protocol by identifying other high-risk HPV types, types 16 and 18, and by seeking to identify the sites of integration of the viral genome into the host genome. This allowed us to better analyze the correlation between HR</w:t>
                            </w:r>
                            <w:r w:rsidR="00D84FCA">
                              <w:t>-</w:t>
                            </w:r>
                            <w:r w:rsidR="00ED50EA" w:rsidRPr="00CD69C9">
                              <w:t xml:space="preserve">HPV types and the cervical cytological abnormalities observed. For this reason, we submitted our protocol for additional approval by the </w:t>
                            </w:r>
                            <w:r w:rsidR="00D84FCA">
                              <w:t>e</w:t>
                            </w:r>
                            <w:r w:rsidR="00ED50EA" w:rsidRPr="00CD69C9">
                              <w:t xml:space="preserve">thics </w:t>
                            </w:r>
                            <w:r w:rsidR="00D84FCA">
                              <w:t>c</w:t>
                            </w:r>
                            <w:r w:rsidR="00ED50EA" w:rsidRPr="00CD69C9">
                              <w:t>ommittee of the School of Public Health at the University of Kinshasa</w:t>
                            </w:r>
                            <w:r w:rsidR="00D84FCA">
                              <w:t xml:space="preserve"> (capital of the DRC)</w:t>
                            </w:r>
                            <w:r w:rsidR="00ED50EA" w:rsidRPr="00CD69C9">
                              <w:t xml:space="preserve"> . The change in the </w:t>
                            </w:r>
                            <w:r w:rsidR="00D84FCA">
                              <w:t>e</w:t>
                            </w:r>
                            <w:r w:rsidR="00ED50EA" w:rsidRPr="00CD69C9">
                              <w:t xml:space="preserve">thics </w:t>
                            </w:r>
                            <w:r w:rsidR="00D84FCA">
                              <w:t>c</w:t>
                            </w:r>
                            <w:r w:rsidR="00ED50EA" w:rsidRPr="00CD69C9">
                              <w:t xml:space="preserve">ommittee was due to the fact that: </w:t>
                            </w:r>
                          </w:p>
                          <w:p w14:paraId="73D00296" w14:textId="449A3743" w:rsidR="00ED50EA" w:rsidRPr="00CD69C9" w:rsidRDefault="00ED50EA" w:rsidP="00CD69C9">
                            <w:pPr>
                              <w:pStyle w:val="NormalWeb"/>
                              <w:spacing w:line="360" w:lineRule="auto"/>
                              <w:jc w:val="both"/>
                            </w:pPr>
                            <w:r w:rsidRPr="00CD69C9">
                              <w:t>(</w:t>
                            </w:r>
                            <w:proofErr w:type="spellStart"/>
                            <w:r w:rsidRPr="00CD69C9">
                              <w:t>i</w:t>
                            </w:r>
                            <w:proofErr w:type="spellEnd"/>
                            <w:r w:rsidRPr="00CD69C9">
                              <w:t xml:space="preserve">) The plenary sessions of the </w:t>
                            </w:r>
                            <w:r w:rsidR="003A5F9C">
                              <w:t>e</w:t>
                            </w:r>
                            <w:r w:rsidRPr="00CD69C9">
                              <w:t xml:space="preserve">thics </w:t>
                            </w:r>
                            <w:r w:rsidR="003A5F9C">
                              <w:t>c</w:t>
                            </w:r>
                            <w:r w:rsidRPr="00CD69C9">
                              <w:t>ommittee of the School of Public Health in Kinshasa are more frequent (every month) than those at the local level (every six months);</w:t>
                            </w:r>
                          </w:p>
                          <w:p w14:paraId="0E001959" w14:textId="77777777" w:rsidR="00ED50EA" w:rsidRPr="00CD69C9" w:rsidRDefault="00ED50EA" w:rsidP="00CD69C9">
                            <w:pPr>
                              <w:pStyle w:val="NormalWeb"/>
                              <w:spacing w:line="360" w:lineRule="auto"/>
                              <w:jc w:val="both"/>
                            </w:pPr>
                            <w:r w:rsidRPr="00CD69C9">
                              <w:t xml:space="preserve">(ii) The types of HPV diagnosed may have an impact on the course of action to be taken. Therefore, the results of our study could better contribute to the choice of vaccine type to be considered for primary prevention of cervical cancer in the DRC. </w:t>
                            </w:r>
                          </w:p>
                          <w:p w14:paraId="34D931B1" w14:textId="388863AF" w:rsidR="00ED50EA" w:rsidRPr="00CD69C9" w:rsidRDefault="00ED50EA" w:rsidP="00CD69C9">
                            <w:pPr>
                              <w:pStyle w:val="NormalWeb"/>
                              <w:spacing w:line="360" w:lineRule="auto"/>
                              <w:jc w:val="both"/>
                            </w:pPr>
                            <w:r w:rsidRPr="00CD69C9">
                              <w:t xml:space="preserve">(iii) There was a change in all the members of the </w:t>
                            </w:r>
                            <w:r w:rsidR="00EF23EF">
                              <w:t>e</w:t>
                            </w:r>
                            <w:r w:rsidRPr="00CD69C9">
                              <w:t xml:space="preserve">thics </w:t>
                            </w:r>
                            <w:r w:rsidR="00EF23EF">
                              <w:t>c</w:t>
                            </w:r>
                            <w:r w:rsidRPr="00CD69C9">
                              <w:t>ommittee of the University of Kisangani, and the handover was not yet effective when we made a change to our study protocol.</w:t>
                            </w:r>
                          </w:p>
                          <w:p w14:paraId="0B541C49" w14:textId="77777777" w:rsidR="00ED50EA" w:rsidRDefault="00ED50EA" w:rsidP="00ED50EA">
                            <w:pPr>
                              <w:pStyle w:val="NormalWeb"/>
                            </w:pPr>
                          </w:p>
                          <w:p w14:paraId="34CDCCD9" w14:textId="77777777" w:rsidR="00ED50EA" w:rsidRPr="0076480B" w:rsidRDefault="00ED50EA" w:rsidP="00ED50EA">
                            <w:pPr>
                              <w:pStyle w:val="NormalWeb"/>
                              <w:jc w:val="both"/>
                              <w:rPr>
                                <w:rFonts w:asciiTheme="minorHAnsi" w:hAnsiTheme="minorHAnsi" w:cstheme="minorHAnsi"/>
                              </w:rPr>
                            </w:pPr>
                          </w:p>
                          <w:p w14:paraId="563880BD" w14:textId="77777777" w:rsidR="00ED50EA" w:rsidRDefault="00ED50EA" w:rsidP="00ED50E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595B12" id="_x0000_s1027" type="#_x0000_t202" style="position:absolute;left:0;text-align:left;margin-left:-5.4pt;margin-top:65.15pt;width:571.2pt;height:460.2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4akFQIAACcEAAAOAAAAZHJzL2Uyb0RvYy54bWysU9tu2zAMfR+wfxD0vjjx7DYx4hRZugwD&#10;ugvQ7QNkWY6FyaImKbG7ry8lu2l2exmmB4EUqUPykFzfDJ0iJ2GdBF3SxWxOidAcaqkPJf36Zf9q&#10;SYnzTNdMgRYlfRCO3mxevlj3phAptKBqYQmCaFf0pqSt96ZIEsdb0TE3AyM0GhuwHfOo2kNSW9Yj&#10;eqeSdD6/SnqwtbHAhXP4ejsa6SbiN43g/lPTOOGJKinm5uNt412FO9msWXGwzLSST2mwf8iiY1Jj&#10;0DPULfOMHK38DaqT3IKDxs84dAk0jeQi1oDVLOa/VHPfMiNiLUiOM2ea3P+D5R9P9+azJX54AwM2&#10;MBbhzB3wb45o2LVMH8TWWuhbwWoMvAiUJb1xxfQ1UO0KF0Cq/gPU2GR29BCBhsZ2gRWskyA6NuDh&#10;TLoYPOH4eJ3mWZqhiaMtX2ZZjkqIwYqn78Y6/05AR4JQUotdjfDsdOf86PrkEqI5ULLeS6WiYg/V&#10;TllyYjgB+3gm9J/clCZ9SVd5mo8M/BVisXq9vcr/BNFJj6OsZFfS5Tyc4MSKwNtbXUfZM6lGGatT&#10;eiIycDey6IdqILKeWA68VlA/ILMWxsnFTUOhBfuDkh6ntqTu+5FZQYl6r7E7q0UWqPRRyfLrFBV7&#10;aakuLUxzhCqpp2QUdz6uRkhbwxa72MjI73MmU8o4jbFD0+aEcb/Uo9fzfm8eAQAA//8DAFBLAwQU&#10;AAYACAAAACEAgN0JB+EAAAANAQAADwAAAGRycy9kb3ducmV2LnhtbEyPzWrDMBCE74W8g9hCLyWR&#10;HFO3uJZDCBR6Ks0PlN421tY2tVbGkhPn7aucmtssM8x8W6wm24kTDb51rCFZKBDElTMt1xoO+7f5&#10;CwgfkA12jknDhTysytldgblxZ97SaRdqEUvY56ihCaHPpfRVQxb9wvXE0ftxg8UQz6GWZsBzLLed&#10;XCqVSYstx4UGe9o0VP3uRqthfMw+v6yR37j84He38XjZhkzrh/tp/Qoi0BT+w3DFj+hQRqajG9l4&#10;0WmYJyqih2ikKgVxTSRpkoE4RqWe1DPIspC3X5R/AAAA//8DAFBLAQItABQABgAIAAAAIQC2gziS&#10;/gAAAOEBAAATAAAAAAAAAAAAAAAAAAAAAABbQ29udGVudF9UeXBlc10ueG1sUEsBAi0AFAAGAAgA&#10;AAAhADj9If/WAAAAlAEAAAsAAAAAAAAAAAAAAAAALwEAAF9yZWxzLy5yZWxzUEsBAi0AFAAGAAgA&#10;AAAhAFbrhqQVAgAAJwQAAA4AAAAAAAAAAAAAAAAALgIAAGRycy9lMm9Eb2MueG1sUEsBAi0AFAAG&#10;AAgAAAAhAIDdCQfhAAAADQEAAA8AAAAAAAAAAAAAAAAAbwQAAGRycy9kb3ducmV2LnhtbFBLBQYA&#10;AAAABAAEAPMAAAB9BQAAAAA=&#10;" strokecolor="#193a65">
                <v:textbox>
                  <w:txbxContent>
                    <w:p w14:paraId="3C4B5010" w14:textId="797DFD71" w:rsidR="00ED50EA" w:rsidRDefault="00ED50EA" w:rsidP="00CD69C9">
                      <w:pPr>
                        <w:spacing w:line="360" w:lineRule="auto"/>
                        <w:jc w:val="both"/>
                        <w:rPr>
                          <w:rFonts w:ascii="Times New Roman" w:hAnsi="Times New Roman" w:cs="Times New Roman"/>
                          <w:b/>
                          <w:bCs/>
                        </w:rPr>
                      </w:pPr>
                      <w:r w:rsidRPr="00730D8E">
                        <w:rPr>
                          <w:rFonts w:ascii="Times New Roman" w:hAnsi="Times New Roman" w:cs="Times New Roman"/>
                          <w:b/>
                          <w:bCs/>
                        </w:rPr>
                        <w:t>Reported on page number</w:t>
                      </w:r>
                      <w:r w:rsidR="00265080" w:rsidRPr="00730D8E">
                        <w:rPr>
                          <w:rFonts w:ascii="Times New Roman" w:hAnsi="Times New Roman" w:cs="Times New Roman"/>
                          <w:b/>
                          <w:bCs/>
                        </w:rPr>
                        <w:t xml:space="preserve"> 14</w:t>
                      </w:r>
                      <w:r w:rsidRPr="00730D8E">
                        <w:rPr>
                          <w:rFonts w:ascii="Times New Roman" w:hAnsi="Times New Roman" w:cs="Times New Roman"/>
                          <w:b/>
                          <w:bCs/>
                        </w:rPr>
                        <w:t xml:space="preserve">: </w:t>
                      </w:r>
                    </w:p>
                    <w:p w14:paraId="53C2D0C5" w14:textId="42935503" w:rsidR="00ED50EA" w:rsidRPr="00CD69C9" w:rsidRDefault="006853E8" w:rsidP="00D84FCA">
                      <w:pPr>
                        <w:pStyle w:val="NormalWeb"/>
                        <w:spacing w:line="360" w:lineRule="auto"/>
                        <w:jc w:val="both"/>
                      </w:pPr>
                      <w:r>
                        <w:t>T</w:t>
                      </w:r>
                      <w:r w:rsidR="00D84FCA">
                        <w:t xml:space="preserve">here were no changes after obtaining additional approval. Nevertheless, the initial protocol </w:t>
                      </w:r>
                      <w:r w:rsidR="00D84FCA" w:rsidRPr="00CD69C9">
                        <w:t xml:space="preserve">approved by the </w:t>
                      </w:r>
                      <w:r w:rsidR="00D84FCA">
                        <w:t>e</w:t>
                      </w:r>
                      <w:r w:rsidR="00D84FCA" w:rsidRPr="00CD69C9">
                        <w:t xml:space="preserve">thics </w:t>
                      </w:r>
                      <w:r w:rsidR="00D84FCA">
                        <w:t>c</w:t>
                      </w:r>
                      <w:r w:rsidR="00D84FCA" w:rsidRPr="00CD69C9">
                        <w:t xml:space="preserve">ommittee of the University of Kisangani in December </w:t>
                      </w:r>
                      <w:r w:rsidR="00D84FCA">
                        <w:t xml:space="preserve">had been expanded. </w:t>
                      </w:r>
                      <w:r w:rsidR="00CD69C9" w:rsidRPr="00CD69C9">
                        <w:t>The initial research protocol had planned to limit itself solely to partial genotyping of high-risk human papillomaviruses (HR</w:t>
                      </w:r>
                      <w:r w:rsidR="00D84FCA">
                        <w:t>-</w:t>
                      </w:r>
                      <w:r w:rsidR="00CD69C9" w:rsidRPr="00CD69C9">
                        <w:t xml:space="preserve">HPV). </w:t>
                      </w:r>
                      <w:r w:rsidR="00ED50EA" w:rsidRPr="00CD69C9">
                        <w:t>The initial results grouped HR</w:t>
                      </w:r>
                      <w:r w:rsidR="00D84FCA">
                        <w:t>-</w:t>
                      </w:r>
                      <w:r w:rsidR="00ED50EA" w:rsidRPr="00CD69C9">
                        <w:t>HPV detected as HPV 16, HPV 18, and other types of HR</w:t>
                      </w:r>
                      <w:r w:rsidR="00D84FCA">
                        <w:t>-</w:t>
                      </w:r>
                      <w:r w:rsidR="00ED50EA" w:rsidRPr="00CD69C9">
                        <w:t>HPV. We decided to enhance our protocol by identifying other high-risk HPV types, types 16 and 18, and by seeking to identify the sites of integration of the viral genome into the host genome. This allowed us to better analyze the correlation between HR</w:t>
                      </w:r>
                      <w:r w:rsidR="00D84FCA">
                        <w:t>-</w:t>
                      </w:r>
                      <w:r w:rsidR="00ED50EA" w:rsidRPr="00CD69C9">
                        <w:t xml:space="preserve">HPV types and the cervical cytological abnormalities observed. For this reason, we submitted our protocol for additional approval by the </w:t>
                      </w:r>
                      <w:r w:rsidR="00D84FCA">
                        <w:t>e</w:t>
                      </w:r>
                      <w:r w:rsidR="00ED50EA" w:rsidRPr="00CD69C9">
                        <w:t xml:space="preserve">thics </w:t>
                      </w:r>
                      <w:r w:rsidR="00D84FCA">
                        <w:t>c</w:t>
                      </w:r>
                      <w:r w:rsidR="00ED50EA" w:rsidRPr="00CD69C9">
                        <w:t>ommittee of the School of Public Health at the University of Kinshasa</w:t>
                      </w:r>
                      <w:r w:rsidR="00D84FCA">
                        <w:t xml:space="preserve"> (capital of the DRC)</w:t>
                      </w:r>
                      <w:r w:rsidR="00ED50EA" w:rsidRPr="00CD69C9">
                        <w:t xml:space="preserve"> . The change in the </w:t>
                      </w:r>
                      <w:r w:rsidR="00D84FCA">
                        <w:t>e</w:t>
                      </w:r>
                      <w:r w:rsidR="00ED50EA" w:rsidRPr="00CD69C9">
                        <w:t xml:space="preserve">thics </w:t>
                      </w:r>
                      <w:r w:rsidR="00D84FCA">
                        <w:t>c</w:t>
                      </w:r>
                      <w:r w:rsidR="00ED50EA" w:rsidRPr="00CD69C9">
                        <w:t xml:space="preserve">ommittee was due to the fact that: </w:t>
                      </w:r>
                    </w:p>
                    <w:p w14:paraId="73D00296" w14:textId="449A3743" w:rsidR="00ED50EA" w:rsidRPr="00CD69C9" w:rsidRDefault="00ED50EA" w:rsidP="00CD69C9">
                      <w:pPr>
                        <w:pStyle w:val="NormalWeb"/>
                        <w:spacing w:line="360" w:lineRule="auto"/>
                        <w:jc w:val="both"/>
                      </w:pPr>
                      <w:r w:rsidRPr="00CD69C9">
                        <w:t>(</w:t>
                      </w:r>
                      <w:proofErr w:type="spellStart"/>
                      <w:r w:rsidRPr="00CD69C9">
                        <w:t>i</w:t>
                      </w:r>
                      <w:proofErr w:type="spellEnd"/>
                      <w:r w:rsidRPr="00CD69C9">
                        <w:t xml:space="preserve">) The plenary sessions of the </w:t>
                      </w:r>
                      <w:r w:rsidR="003A5F9C">
                        <w:t>e</w:t>
                      </w:r>
                      <w:r w:rsidRPr="00CD69C9">
                        <w:t xml:space="preserve">thics </w:t>
                      </w:r>
                      <w:r w:rsidR="003A5F9C">
                        <w:t>c</w:t>
                      </w:r>
                      <w:r w:rsidRPr="00CD69C9">
                        <w:t>ommittee of the School of Public Health in Kinshasa are more frequent (every month) than those at the local level (every six months);</w:t>
                      </w:r>
                    </w:p>
                    <w:p w14:paraId="0E001959" w14:textId="77777777" w:rsidR="00ED50EA" w:rsidRPr="00CD69C9" w:rsidRDefault="00ED50EA" w:rsidP="00CD69C9">
                      <w:pPr>
                        <w:pStyle w:val="NormalWeb"/>
                        <w:spacing w:line="360" w:lineRule="auto"/>
                        <w:jc w:val="both"/>
                      </w:pPr>
                      <w:r w:rsidRPr="00CD69C9">
                        <w:t xml:space="preserve">(ii) The types of HPV diagnosed may have an impact on the course of action to be taken. Therefore, the results of our study could better contribute to the choice of vaccine type to be considered for primary prevention of cervical cancer in the DRC. </w:t>
                      </w:r>
                    </w:p>
                    <w:p w14:paraId="34D931B1" w14:textId="388863AF" w:rsidR="00ED50EA" w:rsidRPr="00CD69C9" w:rsidRDefault="00ED50EA" w:rsidP="00CD69C9">
                      <w:pPr>
                        <w:pStyle w:val="NormalWeb"/>
                        <w:spacing w:line="360" w:lineRule="auto"/>
                        <w:jc w:val="both"/>
                      </w:pPr>
                      <w:r w:rsidRPr="00CD69C9">
                        <w:t xml:space="preserve">(iii) There was a change in all the members of the </w:t>
                      </w:r>
                      <w:r w:rsidR="00EF23EF">
                        <w:t>e</w:t>
                      </w:r>
                      <w:r w:rsidRPr="00CD69C9">
                        <w:t xml:space="preserve">thics </w:t>
                      </w:r>
                      <w:r w:rsidR="00EF23EF">
                        <w:t>c</w:t>
                      </w:r>
                      <w:r w:rsidRPr="00CD69C9">
                        <w:t>ommittee of the University of Kisangani, and the handover was not yet effective when we made a change to our study protocol.</w:t>
                      </w:r>
                    </w:p>
                    <w:p w14:paraId="0B541C49" w14:textId="77777777" w:rsidR="00ED50EA" w:rsidRDefault="00ED50EA" w:rsidP="00ED50EA">
                      <w:pPr>
                        <w:pStyle w:val="NormalWeb"/>
                      </w:pPr>
                    </w:p>
                    <w:p w14:paraId="34CDCCD9" w14:textId="77777777" w:rsidR="00ED50EA" w:rsidRPr="0076480B" w:rsidRDefault="00ED50EA" w:rsidP="00ED50EA">
                      <w:pPr>
                        <w:pStyle w:val="NormalWeb"/>
                        <w:jc w:val="both"/>
                        <w:rPr>
                          <w:rFonts w:asciiTheme="minorHAnsi" w:hAnsiTheme="minorHAnsi" w:cstheme="minorHAnsi"/>
                        </w:rPr>
                      </w:pPr>
                    </w:p>
                    <w:p w14:paraId="563880BD" w14:textId="77777777" w:rsidR="00ED50EA" w:rsidRDefault="00ED50EA" w:rsidP="00ED50EA"/>
                  </w:txbxContent>
                </v:textbox>
                <w10:wrap type="square" anchorx="margin"/>
              </v:shape>
            </w:pict>
          </mc:Fallback>
        </mc:AlternateContent>
      </w:r>
      <w:r w:rsidR="000035D5" w:rsidRPr="00CD69C9">
        <w:rPr>
          <w:rFonts w:ascii="Times New Roman" w:hAnsi="Times New Roman" w:cs="Times New Roman"/>
        </w:rPr>
        <w:t>If there were any deviations from the study protocol after approval was obtained please provide details of these changes in the Methods section of your manuscript.</w:t>
      </w:r>
    </w:p>
    <w:p w14:paraId="2C1A6DCB" w14:textId="34B4B976" w:rsidR="004B1933" w:rsidRDefault="004B1933" w:rsidP="004B1933">
      <w:pPr>
        <w:spacing w:before="240" w:after="240" w:line="360" w:lineRule="auto"/>
        <w:jc w:val="both"/>
      </w:pPr>
    </w:p>
    <w:p w14:paraId="6FC82BD1" w14:textId="77777777" w:rsidR="004B1933" w:rsidRDefault="004B1933" w:rsidP="004B1933">
      <w:pPr>
        <w:spacing w:before="240" w:after="240" w:line="360" w:lineRule="auto"/>
        <w:jc w:val="both"/>
      </w:pPr>
    </w:p>
    <w:p w14:paraId="47D67FC7" w14:textId="77777777" w:rsidR="003A10F8" w:rsidRDefault="003A10F8" w:rsidP="00CD69C9">
      <w:pPr>
        <w:spacing w:before="240" w:after="240" w:line="360" w:lineRule="auto"/>
        <w:jc w:val="both"/>
      </w:pPr>
    </w:p>
    <w:p w14:paraId="38C7B663" w14:textId="3C3E9492" w:rsidR="000035D5" w:rsidRPr="00CD69C9" w:rsidRDefault="000035D5" w:rsidP="00CD69C9">
      <w:pPr>
        <w:spacing w:before="240" w:after="240" w:line="360" w:lineRule="auto"/>
        <w:jc w:val="both"/>
        <w:rPr>
          <w:rFonts w:ascii="Times New Roman" w:hAnsi="Times New Roman" w:cs="Times New Roman"/>
        </w:rPr>
      </w:pPr>
      <w:r>
        <w:lastRenderedPageBreak/>
        <w:br/>
      </w:r>
      <w:bookmarkStart w:id="4" w:name="_Hlk73631626"/>
      <w:r w:rsidRPr="00CD69C9">
        <w:rPr>
          <w:rFonts w:ascii="Times New Roman" w:hAnsi="Times New Roman" w:cs="Times New Roman"/>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C8084D0" w:rsidR="000035D5" w:rsidRPr="00CD69C9" w:rsidRDefault="000035D5" w:rsidP="00CD69C9">
      <w:pPr>
        <w:spacing w:before="240" w:after="240" w:line="360" w:lineRule="auto"/>
        <w:jc w:val="both"/>
        <w:rPr>
          <w:rFonts w:ascii="Times New Roman" w:hAnsi="Times New Roman" w:cs="Times New Roman"/>
        </w:rPr>
      </w:pPr>
      <w:r w:rsidRPr="00CD69C9">
        <w:rPr>
          <w:rFonts w:ascii="Times New Roman" w:hAnsi="Times New Roman" w:cs="Times New Roman"/>
          <w:lang w:val="en-GB"/>
        </w:rPr>
        <w:t>Everyone listed as an author should meet PLOS’ criteria for authorship and all individuals who meet these criteria should be included in the author byline, rather than</w:t>
      </w:r>
      <w:r w:rsidR="00580384" w:rsidRPr="00CD69C9">
        <w:rPr>
          <w:rFonts w:ascii="Times New Roman" w:hAnsi="Times New Roman" w:cs="Times New Roman"/>
          <w:lang w:val="en-GB"/>
        </w:rPr>
        <w:t xml:space="preserve"> the</w:t>
      </w:r>
      <w:r w:rsidRPr="00CD69C9">
        <w:rPr>
          <w:rFonts w:ascii="Times New Roman" w:hAnsi="Times New Roman" w:cs="Times New Roman"/>
          <w:lang w:val="en-GB"/>
        </w:rPr>
        <w:t xml:space="preserve"> acknowledgements.</w:t>
      </w:r>
      <w:r w:rsidRPr="00CD69C9">
        <w:rPr>
          <w:rFonts w:ascii="Times New Roman" w:hAnsi="Times New Roman" w:cs="Times New Roman"/>
        </w:rPr>
        <w:t xml:space="preserve"> </w:t>
      </w:r>
      <w:r w:rsidR="00515BC0" w:rsidRPr="00CD69C9">
        <w:rPr>
          <w:rFonts w:ascii="Times New Roman" w:hAnsi="Times New Roman" w:cs="Times New Roman"/>
        </w:rPr>
        <w:t>F</w:t>
      </w:r>
      <w:r w:rsidRPr="00CD69C9">
        <w:rPr>
          <w:rFonts w:ascii="Times New Roman" w:hAnsi="Times New Roman" w:cs="Times New Roman"/>
        </w:rPr>
        <w:t xml:space="preserve">or further information please see </w:t>
      </w:r>
      <w:r w:rsidR="004C71C4" w:rsidRPr="00CD69C9">
        <w:rPr>
          <w:rFonts w:ascii="Times New Roman" w:hAnsi="Times New Roman" w:cs="Times New Roman"/>
        </w:rPr>
        <w:t>the journal’s Authorship Policy.</w:t>
      </w:r>
      <w:r w:rsidR="006F5F45" w:rsidRPr="00CD69C9">
        <w:rPr>
          <w:rFonts w:ascii="Times New Roman" w:hAnsi="Times New Roman" w:cs="Times New Roman"/>
        </w:rPr>
        <w:t xml:space="preserve"> </w:t>
      </w:r>
      <w:hyperlink w:history="1"/>
    </w:p>
    <w:p w14:paraId="5CA8BFC7" w14:textId="4C10D321" w:rsidR="000035D5" w:rsidRDefault="00ED50EA" w:rsidP="004B1933">
      <w:pPr>
        <w:spacing w:before="240" w:after="240" w:line="360" w:lineRule="auto"/>
        <w:jc w:val="both"/>
      </w:pPr>
      <w:r>
        <w:rPr>
          <w:noProof/>
        </w:rPr>
        <mc:AlternateContent>
          <mc:Choice Requires="wps">
            <w:drawing>
              <wp:anchor distT="45720" distB="45720" distL="114300" distR="114300" simplePos="0" relativeHeight="251665408" behindDoc="0" locked="0" layoutInCell="1" allowOverlap="1" wp14:anchorId="30DBFF50" wp14:editId="5803393B">
                <wp:simplePos x="0" y="0"/>
                <wp:positionH relativeFrom="margin">
                  <wp:posOffset>-635</wp:posOffset>
                </wp:positionH>
                <wp:positionV relativeFrom="paragraph">
                  <wp:posOffset>325120</wp:posOffset>
                </wp:positionV>
                <wp:extent cx="6774815" cy="4724400"/>
                <wp:effectExtent l="0" t="0" r="26035"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74815" cy="4724400"/>
                        </a:xfrm>
                        <a:prstGeom prst="rect">
                          <a:avLst/>
                        </a:prstGeom>
                        <a:solidFill>
                          <a:srgbClr val="FFFFFF"/>
                        </a:solidFill>
                        <a:ln w="9525">
                          <a:solidFill>
                            <a:srgbClr val="193A65"/>
                          </a:solidFill>
                          <a:miter lim="800000"/>
                          <a:headEnd/>
                          <a:tailEnd/>
                        </a:ln>
                      </wps:spPr>
                      <wps:txbx>
                        <w:txbxContent>
                          <w:p w14:paraId="01D3E243" w14:textId="77777777" w:rsidR="0003564E" w:rsidRDefault="00DF48EF" w:rsidP="0003564E">
                            <w:pPr>
                              <w:pStyle w:val="NormalWeb"/>
                              <w:spacing w:line="360" w:lineRule="auto"/>
                            </w:pPr>
                            <w:r w:rsidRPr="00CD69C9">
                              <w:t>Yes, this study involved local collaborators residing in Kisangani</w:t>
                            </w:r>
                            <w:r w:rsidR="0056162E" w:rsidRPr="0056162E">
                              <w:t xml:space="preserve"> </w:t>
                            </w:r>
                            <w:r w:rsidR="0056162E">
                              <w:t>,in the D</w:t>
                            </w:r>
                            <w:r w:rsidR="00F476B0">
                              <w:t xml:space="preserve">RC </w:t>
                            </w:r>
                            <w:r w:rsidRPr="00CD69C9">
                              <w:t>(where the study was conducted)</w:t>
                            </w:r>
                            <w:r w:rsidR="003A10F8">
                              <w:t xml:space="preserve">. </w:t>
                            </w:r>
                            <w:r w:rsidR="0003564E">
                              <w:t>This is confirmed by the authors' affiliation.</w:t>
                            </w:r>
                          </w:p>
                          <w:p w14:paraId="25DDA228" w14:textId="74C9E725" w:rsidR="00DF48EF" w:rsidRPr="00CD69C9" w:rsidRDefault="00DF48EF" w:rsidP="00CD69C9">
                            <w:pPr>
                              <w:pStyle w:val="NormalWeb"/>
                              <w:spacing w:line="360" w:lineRule="auto"/>
                              <w:jc w:val="both"/>
                            </w:pPr>
                            <w:r w:rsidRPr="007465B4">
                              <w:t xml:space="preserve">Three authors of this publication are members of staff at the University of Kisangani: The </w:t>
                            </w:r>
                            <w:r w:rsidR="007465B4" w:rsidRPr="007465B4">
                              <w:t>h</w:t>
                            </w:r>
                            <w:r w:rsidRPr="007465B4">
                              <w:t xml:space="preserve">ead of the </w:t>
                            </w:r>
                            <w:r w:rsidR="007465B4" w:rsidRPr="007465B4">
                              <w:t>d</w:t>
                            </w:r>
                            <w:r w:rsidRPr="007465B4">
                              <w:t xml:space="preserve">epartment of </w:t>
                            </w:r>
                            <w:r w:rsidR="007465B4" w:rsidRPr="007465B4">
                              <w:t>g</w:t>
                            </w:r>
                            <w:r w:rsidRPr="007465B4">
                              <w:t xml:space="preserve">ynecology and </w:t>
                            </w:r>
                            <w:r w:rsidR="007465B4" w:rsidRPr="007465B4">
                              <w:t>o</w:t>
                            </w:r>
                            <w:r w:rsidRPr="007465B4">
                              <w:t xml:space="preserve">bstetrics at the University Clinics of Kisangani was involved in the design </w:t>
                            </w:r>
                            <w:r w:rsidRPr="00CD69C9">
                              <w:t>and supervision of the study; he also reviewed the manuscript and approved the final version. He is a co-author. The principal investigator of the study, who is also the first author, is a permanent resident of Kisangani, D</w:t>
                            </w:r>
                            <w:r w:rsidR="008100DC">
                              <w:t>RC</w:t>
                            </w:r>
                            <w:r w:rsidRPr="00CD69C9">
                              <w:t>. The second co-</w:t>
                            </w:r>
                            <w:r w:rsidR="00CD6C57" w:rsidRPr="00CD69C9">
                              <w:t>author</w:t>
                            </w:r>
                            <w:r w:rsidR="00CD6C57">
                              <w:t>, residing in Kisangani,</w:t>
                            </w:r>
                            <w:r w:rsidRPr="00CD69C9">
                              <w:t xml:space="preserve"> was a doctor from another province of the DRC who had been specializing in Kisangani for three years. He participated in data collection and reviewed and validated the final version of the manuscript.</w:t>
                            </w:r>
                          </w:p>
                          <w:p w14:paraId="282CE26D" w14:textId="536B2345" w:rsidR="00DF48EF" w:rsidRPr="00CD69C9" w:rsidRDefault="00DF48EF" w:rsidP="00CD69C9">
                            <w:pPr>
                              <w:pStyle w:val="NormalWeb"/>
                              <w:spacing w:line="360" w:lineRule="auto"/>
                              <w:jc w:val="both"/>
                            </w:pPr>
                            <w:r w:rsidRPr="00CD69C9">
                              <w:t xml:space="preserve">2. </w:t>
                            </w:r>
                            <w:r w:rsidR="00CE6E26" w:rsidRPr="00CE6E26">
                              <w:t>Almost all members of the research team were from the local community (doctors, nurses, and laboratory technicians). Only one of the two study supervisors was from the University of Liège in Belgium.</w:t>
                            </w:r>
                          </w:p>
                          <w:p w14:paraId="60EDBAC9" w14:textId="374AFA90" w:rsidR="00CE6E26" w:rsidRDefault="00DF48EF" w:rsidP="00CE6E26">
                            <w:pPr>
                              <w:pStyle w:val="NormalWeb"/>
                              <w:spacing w:line="360" w:lineRule="auto"/>
                              <w:jc w:val="both"/>
                            </w:pPr>
                            <w:r w:rsidRPr="00CD69C9">
                              <w:t xml:space="preserve">3.  </w:t>
                            </w:r>
                            <w:r w:rsidR="00CE6E26">
                              <w:t xml:space="preserve">On the recommendation of </w:t>
                            </w:r>
                            <w:r w:rsidR="00CE6E26" w:rsidRPr="00CE6E26">
                              <w:t>street chiefs</w:t>
                            </w:r>
                            <w:r w:rsidR="00CE6E26">
                              <w:t>, we sought and obtained the participation of community relays in raising awareness to improve community adherence. These are people from the community, trained by health zones, who relay important information to the population in a health area, particularly during the distribution of mosquito nets, vaccination campaigns, or simply educational messages during epidemics.</w:t>
                            </w:r>
                          </w:p>
                          <w:p w14:paraId="42A296CC" w14:textId="1B23A53C" w:rsidR="00DF48EF" w:rsidRPr="00CD69C9" w:rsidRDefault="00DF48EF" w:rsidP="00CD69C9">
                            <w:pPr>
                              <w:pStyle w:val="NormalWeb"/>
                              <w:spacing w:line="360" w:lineRule="auto"/>
                              <w:jc w:val="both"/>
                            </w:pP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left:0;text-align:left;margin-left:-.05pt;margin-top:25.6pt;width:533.45pt;height:37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EFhGQIAACcEAAAOAAAAZHJzL2Uyb0RvYy54bWysU9uO2yAQfa/Uf0C8N740VyvOKs02VaXt&#10;Rdr2AzDGMSpmKJDY26/fAWez0bZ9qcoDmmHgMHPmzPpm6BQ5Cesk6JJmk5QSoTnUUh9K+v3b/s2S&#10;EueZrpkCLUr6IBy92bx+te5NIXJoQdXCEgTRruhNSVvvTZEkjreiY24CRmgMNmA75tG1h6S2rEf0&#10;TiV5ms6THmxtLHDhHJ7ejkG6ifhNI7j/0jROeKJKirn5uNu4V2FPNmtWHCwzreTnNNg/ZNExqfHT&#10;C9Qt84wcrfwNqpPcgoPGTzh0CTSN5CLWgNVk6Ytq7ltmRKwFyXHmQpP7f7D88+nefLXED+9gwAbG&#10;Ipy5A/7DEQ27lumD2FoLfStYjR9ngbKkN644Pw1Uu8IFkKr/BDU2mR09RKChsV1gBeskiI4NeLiQ&#10;LgZPOB7OF4vpMptRwjE2XeTTaRrbkrDi6bmxzn8Q0JFglNRiVyM8O905H9JhxdOV8JsDJeu9VCo6&#10;9lDtlCUnhgrYxxUreHFNadKXdDXLZyMDf4XIVm+389mfIDrpUcpKdiVdpmGN4gq8vdd1FJpnUo02&#10;pqz0mcjA3ciiH6qByLqkeXgbeK2gfkBmLYzKxUlDowX7i5IeVVtS9/PIrKBEfdTYnVWG9KHMozOd&#10;LXJ07HWkuo4wzRGqpJ6S0dz5OBqBNw1b7GIjI7/PmZxTRjVG2s+TE+R+7cdbz/O9eQQAAP//AwBQ&#10;SwMEFAAGAAgAAAAhADgIY1jdAAAACQEAAA8AAABkcnMvZG93bnJldi54bWxMj0FLw0AUhO+C/2F5&#10;ghdpNwk0asxLkYLgSWwVxNtr9pkEs29DdtOm/97tyR6HGWa+Kdez7dWBR985QUiXCSiW2plOGoTP&#10;j5fFAygfSAz1ThjhxB7W1fVVSYVxR9nyYRcaFUvEF4TQhjAUWvu6ZUt+6QaW6P240VKIcmy0GekY&#10;y22vsyTJtaVO4kJLA29arn93k0WY7vL3L2v0N2Vv8uo2nk7bkCPe3szPT6ACz+E/DGf8iA5VZNq7&#10;SYxXPcIijUGEVZqBOttJnscre4T7x1UGuir15YPqDwAA//8DAFBLAQItABQABgAIAAAAIQC2gziS&#10;/gAAAOEBAAATAAAAAAAAAAAAAAAAAAAAAABbQ29udGVudF9UeXBlc10ueG1sUEsBAi0AFAAGAAgA&#10;AAAhADj9If/WAAAAlAEAAAsAAAAAAAAAAAAAAAAALwEAAF9yZWxzLy5yZWxzUEsBAi0AFAAGAAgA&#10;AAAhAGUgQWEZAgAAJwQAAA4AAAAAAAAAAAAAAAAALgIAAGRycy9lMm9Eb2MueG1sUEsBAi0AFAAG&#10;AAgAAAAhADgIY1jdAAAACQEAAA8AAAAAAAAAAAAAAAAAcwQAAGRycy9kb3ducmV2LnhtbFBLBQYA&#10;AAAABAAEAPMAAAB9BQAAAAA=&#10;" strokecolor="#193a65">
                <v:textbox>
                  <w:txbxContent>
                    <w:p w14:paraId="01D3E243" w14:textId="77777777" w:rsidR="0003564E" w:rsidRDefault="00DF48EF" w:rsidP="0003564E">
                      <w:pPr>
                        <w:pStyle w:val="NormalWeb"/>
                        <w:spacing w:line="360" w:lineRule="auto"/>
                      </w:pPr>
                      <w:r w:rsidRPr="00CD69C9">
                        <w:t>Yes, this study involved local collaborators residing in Kisangani</w:t>
                      </w:r>
                      <w:r w:rsidR="0056162E" w:rsidRPr="0056162E">
                        <w:t xml:space="preserve"> </w:t>
                      </w:r>
                      <w:r w:rsidR="0056162E">
                        <w:t>,in the D</w:t>
                      </w:r>
                      <w:r w:rsidR="00F476B0">
                        <w:t xml:space="preserve">RC </w:t>
                      </w:r>
                      <w:r w:rsidRPr="00CD69C9">
                        <w:t>(where the study was conducted)</w:t>
                      </w:r>
                      <w:r w:rsidR="003A10F8">
                        <w:t xml:space="preserve">. </w:t>
                      </w:r>
                      <w:r w:rsidR="0003564E">
                        <w:t>This is confirmed by the authors' affiliation.</w:t>
                      </w:r>
                    </w:p>
                    <w:p w14:paraId="25DDA228" w14:textId="74C9E725" w:rsidR="00DF48EF" w:rsidRPr="00CD69C9" w:rsidRDefault="00DF48EF" w:rsidP="00CD69C9">
                      <w:pPr>
                        <w:pStyle w:val="NormalWeb"/>
                        <w:spacing w:line="360" w:lineRule="auto"/>
                        <w:jc w:val="both"/>
                      </w:pPr>
                      <w:r w:rsidRPr="007465B4">
                        <w:t xml:space="preserve">Three authors of this publication are members of staff at the University of Kisangani: The </w:t>
                      </w:r>
                      <w:r w:rsidR="007465B4" w:rsidRPr="007465B4">
                        <w:t>h</w:t>
                      </w:r>
                      <w:r w:rsidRPr="007465B4">
                        <w:t xml:space="preserve">ead of the </w:t>
                      </w:r>
                      <w:r w:rsidR="007465B4" w:rsidRPr="007465B4">
                        <w:t>d</w:t>
                      </w:r>
                      <w:r w:rsidRPr="007465B4">
                        <w:t xml:space="preserve">epartment of </w:t>
                      </w:r>
                      <w:r w:rsidR="007465B4" w:rsidRPr="007465B4">
                        <w:t>g</w:t>
                      </w:r>
                      <w:r w:rsidRPr="007465B4">
                        <w:t xml:space="preserve">ynecology and </w:t>
                      </w:r>
                      <w:r w:rsidR="007465B4" w:rsidRPr="007465B4">
                        <w:t>o</w:t>
                      </w:r>
                      <w:r w:rsidRPr="007465B4">
                        <w:t xml:space="preserve">bstetrics at the University Clinics of Kisangani was involved in the design </w:t>
                      </w:r>
                      <w:r w:rsidRPr="00CD69C9">
                        <w:t>and supervision of the study; he also reviewed the manuscript and approved the final version. He is a co-author. The principal investigator of the study, who is also the first author, is a permanent resident of Kisangani, D</w:t>
                      </w:r>
                      <w:r w:rsidR="008100DC">
                        <w:t>RC</w:t>
                      </w:r>
                      <w:r w:rsidRPr="00CD69C9">
                        <w:t>. The second co-</w:t>
                      </w:r>
                      <w:r w:rsidR="00CD6C57" w:rsidRPr="00CD69C9">
                        <w:t>author</w:t>
                      </w:r>
                      <w:r w:rsidR="00CD6C57">
                        <w:t>, residing in Kisangani,</w:t>
                      </w:r>
                      <w:r w:rsidRPr="00CD69C9">
                        <w:t xml:space="preserve"> was a doctor from another province of the DRC who had been specializing in Kisangani for three years. He participated in data collection and reviewed and validated the final version of the manuscript.</w:t>
                      </w:r>
                    </w:p>
                    <w:p w14:paraId="282CE26D" w14:textId="536B2345" w:rsidR="00DF48EF" w:rsidRPr="00CD69C9" w:rsidRDefault="00DF48EF" w:rsidP="00CD69C9">
                      <w:pPr>
                        <w:pStyle w:val="NormalWeb"/>
                        <w:spacing w:line="360" w:lineRule="auto"/>
                        <w:jc w:val="both"/>
                      </w:pPr>
                      <w:r w:rsidRPr="00CD69C9">
                        <w:t xml:space="preserve">2. </w:t>
                      </w:r>
                      <w:r w:rsidR="00CE6E26" w:rsidRPr="00CE6E26">
                        <w:t>Almost all members of the research team were from the local community (doctors, nurses, and laboratory technicians). Only one of the two study supervisors was from the University of Liège in Belgium.</w:t>
                      </w:r>
                    </w:p>
                    <w:p w14:paraId="60EDBAC9" w14:textId="374AFA90" w:rsidR="00CE6E26" w:rsidRDefault="00DF48EF" w:rsidP="00CE6E26">
                      <w:pPr>
                        <w:pStyle w:val="NormalWeb"/>
                        <w:spacing w:line="360" w:lineRule="auto"/>
                        <w:jc w:val="both"/>
                      </w:pPr>
                      <w:r w:rsidRPr="00CD69C9">
                        <w:t xml:space="preserve">3.  </w:t>
                      </w:r>
                      <w:r w:rsidR="00CE6E26">
                        <w:t xml:space="preserve">On the recommendation of </w:t>
                      </w:r>
                      <w:r w:rsidR="00CE6E26" w:rsidRPr="00CE6E26">
                        <w:t>street chiefs</w:t>
                      </w:r>
                      <w:r w:rsidR="00CE6E26">
                        <w:t>, we sought and obtained the participation of community relays in raising awareness to improve community adherence. These are people from the community, trained by health zones, who relay important information to the population in a health area, particularly during the distribution of mosquito nets, vaccination campaigns, or simply educational messages during epidemics.</w:t>
                      </w:r>
                    </w:p>
                    <w:p w14:paraId="42A296CC" w14:textId="1B23A53C" w:rsidR="00DF48EF" w:rsidRPr="00CD69C9" w:rsidRDefault="00DF48EF" w:rsidP="00CD69C9">
                      <w:pPr>
                        <w:pStyle w:val="NormalWeb"/>
                        <w:spacing w:line="360" w:lineRule="auto"/>
                        <w:jc w:val="both"/>
                      </w:pPr>
                    </w:p>
                    <w:p w14:paraId="41AE696F" w14:textId="77777777" w:rsidR="000035D5" w:rsidRDefault="000035D5" w:rsidP="000035D5"/>
                  </w:txbxContent>
                </v:textbox>
                <w10:wrap type="square" anchorx="margin"/>
              </v:shape>
            </w:pict>
          </mc:Fallback>
        </mc:AlternateContent>
      </w:r>
    </w:p>
    <w:bookmarkEnd w:id="4"/>
    <w:p w14:paraId="798CC41F" w14:textId="77777777" w:rsidR="00EB79C8" w:rsidRDefault="00EB79C8" w:rsidP="004B1933">
      <w:pPr>
        <w:spacing w:line="360" w:lineRule="auto"/>
        <w:jc w:val="both"/>
        <w:rPr>
          <w:b/>
          <w:sz w:val="28"/>
          <w:szCs w:val="28"/>
        </w:rPr>
      </w:pPr>
    </w:p>
    <w:p w14:paraId="2473BC42" w14:textId="77777777" w:rsidR="00EB79C8" w:rsidRDefault="00EB79C8" w:rsidP="004B1933">
      <w:pPr>
        <w:spacing w:line="360" w:lineRule="auto"/>
        <w:jc w:val="both"/>
        <w:rPr>
          <w:b/>
          <w:sz w:val="28"/>
          <w:szCs w:val="28"/>
        </w:rPr>
      </w:pPr>
    </w:p>
    <w:p w14:paraId="0D897A9C" w14:textId="77777777" w:rsidR="00EB79C8" w:rsidRDefault="00EB79C8" w:rsidP="004B1933">
      <w:pPr>
        <w:spacing w:line="360" w:lineRule="auto"/>
        <w:jc w:val="both"/>
        <w:rPr>
          <w:b/>
          <w:sz w:val="28"/>
          <w:szCs w:val="28"/>
        </w:rPr>
      </w:pPr>
    </w:p>
    <w:p w14:paraId="50D21C05" w14:textId="6E31658C" w:rsidR="000035D5" w:rsidRPr="0056162E" w:rsidRDefault="000035D5" w:rsidP="004B1933">
      <w:pPr>
        <w:spacing w:line="360" w:lineRule="auto"/>
        <w:jc w:val="both"/>
        <w:rPr>
          <w:rFonts w:ascii="Times New Roman" w:hAnsi="Times New Roman" w:cs="Times New Roman"/>
          <w:b/>
          <w:sz w:val="28"/>
          <w:szCs w:val="28"/>
        </w:rPr>
      </w:pPr>
      <w:r w:rsidRPr="0056162E">
        <w:rPr>
          <w:rFonts w:ascii="Times New Roman" w:hAnsi="Times New Roman" w:cs="Times New Roman"/>
          <w:b/>
          <w:sz w:val="28"/>
          <w:szCs w:val="28"/>
        </w:rPr>
        <w:lastRenderedPageBreak/>
        <w:t>Human subjects research (e.g. health research, medical research, cross-cultural psychology)</w:t>
      </w:r>
    </w:p>
    <w:p w14:paraId="4FCD7FF8" w14:textId="7CE2E2E0" w:rsidR="000035D5" w:rsidRPr="0056162E" w:rsidRDefault="000035D5" w:rsidP="004B1933">
      <w:pPr>
        <w:spacing w:before="240" w:after="240" w:line="360" w:lineRule="auto"/>
        <w:jc w:val="both"/>
        <w:rPr>
          <w:rFonts w:ascii="Times New Roman" w:hAnsi="Times New Roman" w:cs="Times New Roman"/>
        </w:rPr>
      </w:pPr>
      <w:bookmarkStart w:id="5" w:name="_Hlk73537624"/>
      <w:r w:rsidRPr="0056162E">
        <w:rPr>
          <w:rFonts w:ascii="Times New Roman" w:hAnsi="Times New Roman" w:cs="Times New Roman"/>
        </w:rPr>
        <w:t xml:space="preserve">Did you obtain written informed consent from a representative of the local community or region before the research took place? How did you establish who speaks for the community? </w:t>
      </w:r>
      <w:bookmarkStart w:id="6" w:name="_Hlk78275784"/>
      <w:r w:rsidRPr="0056162E">
        <w:rPr>
          <w:rFonts w:ascii="Times New Roman" w:hAnsi="Times New Roman" w:cs="Times New Roman"/>
        </w:rPr>
        <w:t xml:space="preserve">Details of written informed consent obtained from study participants should be reported separately in the Methods section of your manuscript. </w:t>
      </w:r>
    </w:p>
    <w:p w14:paraId="7E933A4B" w14:textId="272693AD" w:rsidR="004B1933" w:rsidRDefault="00D42F1F" w:rsidP="004B1933">
      <w:pPr>
        <w:spacing w:before="240" w:after="240" w:line="360" w:lineRule="auto"/>
        <w:jc w:val="both"/>
      </w:pPr>
      <w:r>
        <w:rPr>
          <w:noProof/>
        </w:rPr>
        <mc:AlternateContent>
          <mc:Choice Requires="wps">
            <w:drawing>
              <wp:anchor distT="45720" distB="45720" distL="114300" distR="114300" simplePos="0" relativeHeight="251675648" behindDoc="0" locked="0" layoutInCell="1" allowOverlap="1" wp14:anchorId="369EFE5B" wp14:editId="6EC8C3FF">
                <wp:simplePos x="0" y="0"/>
                <wp:positionH relativeFrom="margin">
                  <wp:posOffset>20782</wp:posOffset>
                </wp:positionH>
                <wp:positionV relativeFrom="paragraph">
                  <wp:posOffset>284710</wp:posOffset>
                </wp:positionV>
                <wp:extent cx="6691630" cy="2479675"/>
                <wp:effectExtent l="0" t="0" r="1397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1630" cy="2479675"/>
                        </a:xfrm>
                        <a:prstGeom prst="rect">
                          <a:avLst/>
                        </a:prstGeom>
                        <a:solidFill>
                          <a:srgbClr val="FFFFFF"/>
                        </a:solidFill>
                        <a:ln w="9525">
                          <a:solidFill>
                            <a:srgbClr val="193A65"/>
                          </a:solidFill>
                          <a:miter lim="800000"/>
                          <a:headEnd/>
                          <a:tailEnd/>
                        </a:ln>
                      </wps:spPr>
                      <wps:txbx>
                        <w:txbxContent>
                          <w:p w14:paraId="515EFC2B" w14:textId="36F55ADB" w:rsidR="00D42F1F" w:rsidRPr="00943BD3" w:rsidRDefault="00D42F1F" w:rsidP="003808BE">
                            <w:pPr>
                              <w:pStyle w:val="NormalWeb"/>
                              <w:spacing w:line="360" w:lineRule="auto"/>
                              <w:jc w:val="both"/>
                            </w:pPr>
                            <w:r w:rsidRPr="00943BD3">
                              <w:t>Yes, we obtained written informed consent from the</w:t>
                            </w:r>
                            <w:r w:rsidR="00CC1BDE" w:rsidRPr="00CC1BDE">
                              <w:t xml:space="preserve"> </w:t>
                            </w:r>
                            <w:r w:rsidR="00CC1BDE" w:rsidRPr="00943BD3">
                              <w:t>street chiefs</w:t>
                            </w:r>
                            <w:r w:rsidRPr="00943BD3">
                              <w:t xml:space="preserve"> </w:t>
                            </w:r>
                            <w:r w:rsidRPr="00F04206">
                              <w:rPr>
                                <w:color w:val="EE0000"/>
                              </w:rPr>
                              <w:t xml:space="preserve"> </w:t>
                            </w:r>
                            <w:r w:rsidRPr="00943BD3">
                              <w:t xml:space="preserve">in the different regions where the hospitals are located, as well as from the president of the Kisangani </w:t>
                            </w:r>
                            <w:r w:rsidR="00F04206">
                              <w:t>s</w:t>
                            </w:r>
                            <w:r w:rsidRPr="00943BD3">
                              <w:t xml:space="preserve">ickle </w:t>
                            </w:r>
                            <w:r w:rsidR="00F04206">
                              <w:t>c</w:t>
                            </w:r>
                            <w:r w:rsidRPr="00943BD3">
                              <w:t xml:space="preserve">ell </w:t>
                            </w:r>
                            <w:r w:rsidR="00F04206">
                              <w:t>a</w:t>
                            </w:r>
                            <w:r w:rsidRPr="00943BD3">
                              <w:t xml:space="preserve">ssociation. We found the contact details of the street </w:t>
                            </w:r>
                            <w:r w:rsidR="000361FA">
                              <w:t>chiefs</w:t>
                            </w:r>
                            <w:r w:rsidRPr="00943BD3">
                              <w:t xml:space="preserve"> at the municipal administration. We contacted the Gracia Foundation (an association for sickle cell patients) to determine who could speak on behalf of people carrying the sickle cell allele.</w:t>
                            </w:r>
                          </w:p>
                          <w:p w14:paraId="08AB0495" w14:textId="6779D7F6" w:rsidR="003808BE" w:rsidRDefault="003808BE" w:rsidP="003808BE">
                            <w:pPr>
                              <w:pStyle w:val="NormalWeb"/>
                              <w:spacing w:line="360" w:lineRule="auto"/>
                              <w:jc w:val="both"/>
                            </w:pPr>
                            <w:r>
                              <w:t xml:space="preserve">Details regarding the written consent obtained from study participants are described in the methods section, </w:t>
                            </w:r>
                            <w:r w:rsidRPr="00730D8E">
                              <w:t>specifically in the subsection entitled “participants” on page</w:t>
                            </w:r>
                            <w:r w:rsidR="00047C81" w:rsidRPr="00730D8E">
                              <w:t xml:space="preserve"> 7.</w:t>
                            </w:r>
                            <w:r w:rsidRPr="00730D8E">
                              <w:t xml:space="preserve"> </w:t>
                            </w:r>
                          </w:p>
                          <w:p w14:paraId="23DB7A68" w14:textId="77777777" w:rsidR="003808BE" w:rsidRDefault="003808BE" w:rsidP="003808BE">
                            <w:pPr>
                              <w:pStyle w:val="NormalWeb"/>
                            </w:pPr>
                          </w:p>
                          <w:p w14:paraId="54336EF0" w14:textId="77777777" w:rsidR="00D42F1F" w:rsidRDefault="00D42F1F" w:rsidP="00D42F1F">
                            <w:pPr>
                              <w:pStyle w:val="NormalWeb"/>
                            </w:pP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left:0;text-align:left;margin-left:1.65pt;margin-top:22.4pt;width:526.9pt;height:195.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yLxGgIAACcEAAAOAAAAZHJzL2Uyb0RvYy54bWysU9uO2yAQfa/Uf0C8N45z3VhxVmm2qSpt&#10;L9K2H4AxjlExQ4HETr++A3ay2VZ9qcoDYhg4M3PmzPq+axQ5Cesk6JymozElQnMopT7k9NvX/Zs7&#10;SpxnumQKtMjpWTh6v3n9at2aTEygBlUKSxBEu6w1Oa29N1mSOF6LhrkRGKHRWYFtmEfTHpLSshbR&#10;G5VMxuNF0oItjQUunMPbh95JNxG/qgT3n6vKCU9UTjE3H3cb9yLsyWbNsoNlppZ8SIP9QxYNkxqD&#10;XqEemGfkaOUfUI3kFhxUfsShSaCqJBexBqwmHf9WzVPNjIi1IDnOXGly/w+Wfzo9mS+W+O4tdNjA&#10;WIQzj8C/O6JhVzN9EFtroa0FKzFwGihLWuOy4Wug2mUugBTtRyixyezoIQJ1lW0CK1gnQXRswPlK&#10;uug84Xi5WKzSxRRdHH2T2XK1WM5jDJZdvhvr/HsBDQmHnFrsaoRnp0fnQzosuzwJ0RwoWe6lUtGw&#10;h2KnLDkxVMA+rgH9xTOlSZvT1Xwy7xn4K0S6mm4XlwRfQDTSo5SVbHJ6Nw6rF1fg7Z0uo9A8k6o/&#10;Y8pKD0QG7noWfVd0RJY5nYa/gdcCyjMya6FXLk4aHmqwPylpUbU5dT+OzApK1AeN3Vmls1mQeTRm&#10;8+UEDXvrKW49THOEyqmnpD/ufByNwJuGLXaxkpHf50yGlFGNkfZhcoLcb+346nm+N78AAAD//wMA&#10;UEsDBBQABgAIAAAAIQB8hhGk3gAAAAkBAAAPAAAAZHJzL2Rvd25yZXYueG1sTI9BS8NAEIXvgv9h&#10;GcGL2E2bNkrMpkhB8CS2CuJtmh2TYHY2ZDdt+u+dnupx3nu8+V6xnlynDjSE1rOB+SwBRVx523Jt&#10;4PPj5f4RVIjIFjvPZOBEAdbl9VWBufVH3tJhF2slJRxyNNDE2Odah6ohh2Hme2LxfvzgMMo51NoO&#10;eJRy1+lFkmTaYcvyocGeNg1Vv7vRGRjvsvcvZ/U3Lt741W8CnrYxM+b2Znp+AhVpipcwnPEFHUph&#10;2vuRbVCdgTSVoIHlUgac7WT1MAe1FyVdpaDLQv9fUP4BAAD//wMAUEsBAi0AFAAGAAgAAAAhALaD&#10;OJL+AAAA4QEAABMAAAAAAAAAAAAAAAAAAAAAAFtDb250ZW50X1R5cGVzXS54bWxQSwECLQAUAAYA&#10;CAAAACEAOP0h/9YAAACUAQAACwAAAAAAAAAAAAAAAAAvAQAAX3JlbHMvLnJlbHNQSwECLQAUAAYA&#10;CAAAACEAgG8i8RoCAAAnBAAADgAAAAAAAAAAAAAAAAAuAgAAZHJzL2Uyb0RvYy54bWxQSwECLQAU&#10;AAYACAAAACEAfIYRpN4AAAAJAQAADwAAAAAAAAAAAAAAAAB0BAAAZHJzL2Rvd25yZXYueG1sUEsF&#10;BgAAAAAEAAQA8wAAAH8FAAAAAA==&#10;" strokecolor="#193a65">
                <v:textbox>
                  <w:txbxContent>
                    <w:p w14:paraId="515EFC2B" w14:textId="36F55ADB" w:rsidR="00D42F1F" w:rsidRPr="00943BD3" w:rsidRDefault="00D42F1F" w:rsidP="003808BE">
                      <w:pPr>
                        <w:pStyle w:val="NormalWeb"/>
                        <w:spacing w:line="360" w:lineRule="auto"/>
                        <w:jc w:val="both"/>
                      </w:pPr>
                      <w:r w:rsidRPr="00943BD3">
                        <w:t>Yes, we obtained written informed consent from the</w:t>
                      </w:r>
                      <w:r w:rsidR="00CC1BDE" w:rsidRPr="00CC1BDE">
                        <w:t xml:space="preserve"> </w:t>
                      </w:r>
                      <w:r w:rsidR="00CC1BDE" w:rsidRPr="00943BD3">
                        <w:t>street chiefs</w:t>
                      </w:r>
                      <w:r w:rsidRPr="00943BD3">
                        <w:t xml:space="preserve"> </w:t>
                      </w:r>
                      <w:r w:rsidRPr="00F04206">
                        <w:rPr>
                          <w:color w:val="EE0000"/>
                        </w:rPr>
                        <w:t xml:space="preserve"> </w:t>
                      </w:r>
                      <w:r w:rsidRPr="00943BD3">
                        <w:t xml:space="preserve">in the different regions where the hospitals are located, as well as from the president of the Kisangani </w:t>
                      </w:r>
                      <w:r w:rsidR="00F04206">
                        <w:t>s</w:t>
                      </w:r>
                      <w:r w:rsidRPr="00943BD3">
                        <w:t xml:space="preserve">ickle </w:t>
                      </w:r>
                      <w:r w:rsidR="00F04206">
                        <w:t>c</w:t>
                      </w:r>
                      <w:r w:rsidRPr="00943BD3">
                        <w:t xml:space="preserve">ell </w:t>
                      </w:r>
                      <w:r w:rsidR="00F04206">
                        <w:t>a</w:t>
                      </w:r>
                      <w:r w:rsidRPr="00943BD3">
                        <w:t xml:space="preserve">ssociation. We found the contact details of the street </w:t>
                      </w:r>
                      <w:r w:rsidR="000361FA">
                        <w:t>chiefs</w:t>
                      </w:r>
                      <w:r w:rsidRPr="00943BD3">
                        <w:t xml:space="preserve"> at the municipal administration. We contacted the Gracia Foundation (an association for sickle cell patients) to determine who could speak on behalf of people carrying the sickle cell allele.</w:t>
                      </w:r>
                    </w:p>
                    <w:p w14:paraId="08AB0495" w14:textId="6779D7F6" w:rsidR="003808BE" w:rsidRDefault="003808BE" w:rsidP="003808BE">
                      <w:pPr>
                        <w:pStyle w:val="NormalWeb"/>
                        <w:spacing w:line="360" w:lineRule="auto"/>
                        <w:jc w:val="both"/>
                      </w:pPr>
                      <w:r>
                        <w:t xml:space="preserve">Details regarding the written consent obtained from study participants are described in the methods section, </w:t>
                      </w:r>
                      <w:r w:rsidRPr="00730D8E">
                        <w:t>specifically in the subsection entitled “participants” on page</w:t>
                      </w:r>
                      <w:r w:rsidR="00047C81" w:rsidRPr="00730D8E">
                        <w:t xml:space="preserve"> 7.</w:t>
                      </w:r>
                      <w:r w:rsidRPr="00730D8E">
                        <w:t xml:space="preserve"> </w:t>
                      </w:r>
                    </w:p>
                    <w:p w14:paraId="23DB7A68" w14:textId="77777777" w:rsidR="003808BE" w:rsidRDefault="003808BE" w:rsidP="003808BE">
                      <w:pPr>
                        <w:pStyle w:val="NormalWeb"/>
                      </w:pPr>
                    </w:p>
                    <w:p w14:paraId="54336EF0" w14:textId="77777777" w:rsidR="00D42F1F" w:rsidRDefault="00D42F1F" w:rsidP="00D42F1F">
                      <w:pPr>
                        <w:pStyle w:val="NormalWeb"/>
                      </w:pPr>
                    </w:p>
                    <w:p w14:paraId="223CD14A" w14:textId="77777777" w:rsidR="000035D5" w:rsidRDefault="000035D5" w:rsidP="000035D5"/>
                  </w:txbxContent>
                </v:textbox>
                <w10:wrap type="topAndBottom" anchorx="margin"/>
              </v:shape>
            </w:pict>
          </mc:Fallback>
        </mc:AlternateContent>
      </w:r>
    </w:p>
    <w:p w14:paraId="3FF5187B" w14:textId="77777777" w:rsidR="003A196E" w:rsidRDefault="003A196E" w:rsidP="004B1933">
      <w:pPr>
        <w:spacing w:before="240" w:after="240" w:line="360" w:lineRule="auto"/>
        <w:jc w:val="both"/>
      </w:pPr>
    </w:p>
    <w:p w14:paraId="21D8F13F" w14:textId="77777777" w:rsidR="003A196E" w:rsidRDefault="003A196E" w:rsidP="004B1933">
      <w:pPr>
        <w:spacing w:before="240" w:after="240" w:line="360" w:lineRule="auto"/>
        <w:jc w:val="both"/>
      </w:pPr>
    </w:p>
    <w:p w14:paraId="0703050B" w14:textId="77777777" w:rsidR="003A196E" w:rsidRDefault="003A196E" w:rsidP="004B1933">
      <w:pPr>
        <w:spacing w:before="240" w:after="240" w:line="360" w:lineRule="auto"/>
        <w:jc w:val="both"/>
      </w:pPr>
    </w:p>
    <w:p w14:paraId="6B31C0E3" w14:textId="77777777" w:rsidR="003A196E" w:rsidRDefault="003A196E" w:rsidP="004B1933">
      <w:pPr>
        <w:spacing w:before="240" w:after="240" w:line="360" w:lineRule="auto"/>
        <w:jc w:val="both"/>
      </w:pPr>
    </w:p>
    <w:p w14:paraId="702809DD" w14:textId="77777777" w:rsidR="003A196E" w:rsidRDefault="003A196E" w:rsidP="004B1933">
      <w:pPr>
        <w:spacing w:before="240" w:after="240" w:line="360" w:lineRule="auto"/>
        <w:jc w:val="both"/>
      </w:pPr>
    </w:p>
    <w:p w14:paraId="20528910" w14:textId="77777777" w:rsidR="00D42F1F" w:rsidRDefault="00D42F1F" w:rsidP="004B1933">
      <w:pPr>
        <w:spacing w:before="240" w:after="240" w:line="360" w:lineRule="auto"/>
        <w:jc w:val="both"/>
      </w:pPr>
    </w:p>
    <w:bookmarkEnd w:id="6"/>
    <w:p w14:paraId="6B9BADC3" w14:textId="18C6B916" w:rsidR="000035D5" w:rsidRPr="00943BD3" w:rsidRDefault="00270F15" w:rsidP="004B1933">
      <w:pPr>
        <w:spacing w:before="240" w:after="240" w:line="360" w:lineRule="auto"/>
        <w:jc w:val="both"/>
        <w:rPr>
          <w:rFonts w:ascii="Times New Roman" w:hAnsi="Times New Roman" w:cs="Times New Roman"/>
        </w:rPr>
      </w:pPr>
      <w:r w:rsidRPr="00943BD3">
        <w:rPr>
          <w:rFonts w:ascii="Times New Roman" w:hAnsi="Times New Roman" w:cs="Times New Roman"/>
          <w:noProof/>
        </w:rPr>
        <w:lastRenderedPageBreak/>
        <mc:AlternateContent>
          <mc:Choice Requires="wps">
            <w:drawing>
              <wp:anchor distT="45720" distB="45720" distL="114300" distR="114300" simplePos="0" relativeHeight="251702272" behindDoc="0" locked="0" layoutInCell="1" allowOverlap="1" wp14:anchorId="52CA2520" wp14:editId="700E7EA9">
                <wp:simplePos x="0" y="0"/>
                <wp:positionH relativeFrom="margin">
                  <wp:posOffset>0</wp:posOffset>
                </wp:positionH>
                <wp:positionV relativeFrom="paragraph">
                  <wp:posOffset>622935</wp:posOffset>
                </wp:positionV>
                <wp:extent cx="7065645" cy="7363460"/>
                <wp:effectExtent l="0" t="0" r="20955" b="27940"/>
                <wp:wrapTopAndBottom/>
                <wp:docPr id="11342254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65645" cy="7363460"/>
                        </a:xfrm>
                        <a:prstGeom prst="rect">
                          <a:avLst/>
                        </a:prstGeom>
                        <a:solidFill>
                          <a:srgbClr val="FFFFFF"/>
                        </a:solidFill>
                        <a:ln w="9525">
                          <a:solidFill>
                            <a:srgbClr val="193A65"/>
                          </a:solidFill>
                          <a:miter lim="800000"/>
                          <a:headEnd/>
                          <a:tailEnd/>
                        </a:ln>
                      </wps:spPr>
                      <wps:txbx>
                        <w:txbxContent>
                          <w:p w14:paraId="50E8F6F3" w14:textId="77777777" w:rsidR="00270F15" w:rsidRPr="00943BD3" w:rsidRDefault="00270F15" w:rsidP="00943BD3">
                            <w:pPr>
                              <w:pStyle w:val="NormalWeb"/>
                              <w:spacing w:line="360" w:lineRule="auto"/>
                              <w:jc w:val="both"/>
                            </w:pPr>
                            <w:r w:rsidRPr="00943BD3">
                              <w:t>Community members participated in several ways and at different stages</w:t>
                            </w:r>
                          </w:p>
                          <w:p w14:paraId="1456BAB2" w14:textId="77777777" w:rsidR="00270F15" w:rsidRPr="00943BD3" w:rsidRDefault="00270F15" w:rsidP="00943BD3">
                            <w:pPr>
                              <w:pStyle w:val="NormalWeb"/>
                              <w:spacing w:line="360" w:lineRule="auto"/>
                              <w:jc w:val="both"/>
                            </w:pPr>
                            <w:r w:rsidRPr="00943BD3">
                              <w:t xml:space="preserve">o </w:t>
                            </w:r>
                            <w:r w:rsidRPr="00943BD3">
                              <w:rPr>
                                <w:b/>
                                <w:bCs/>
                              </w:rPr>
                              <w:t>During the design phase of our research</w:t>
                            </w:r>
                            <w:r w:rsidRPr="00943BD3">
                              <w:t xml:space="preserve"> </w:t>
                            </w:r>
                            <w:r w:rsidRPr="00F5729C">
                              <w:rPr>
                                <w:b/>
                                <w:bCs/>
                              </w:rPr>
                              <w:t>project</w:t>
                            </w:r>
                            <w:r w:rsidRPr="00943BD3">
                              <w:t>: we consulted with the representative of the sickle cell association in Kisangani, as well as several women's associations, to gather their opinions on sickle cell disease and cervical cancer screening in the city of Kisangani during an informational seminar.</w:t>
                            </w:r>
                          </w:p>
                          <w:p w14:paraId="1869B6D4" w14:textId="77777777" w:rsidR="00270F15" w:rsidRPr="00943BD3" w:rsidRDefault="00270F15" w:rsidP="00943BD3">
                            <w:pPr>
                              <w:pStyle w:val="NormalWeb"/>
                              <w:spacing w:line="360" w:lineRule="auto"/>
                              <w:jc w:val="both"/>
                            </w:pPr>
                            <w:r w:rsidRPr="00943BD3">
                              <w:t xml:space="preserve">o </w:t>
                            </w:r>
                            <w:r w:rsidRPr="00943BD3">
                              <w:rPr>
                                <w:b/>
                                <w:bCs/>
                              </w:rPr>
                              <w:t>Awareness raising and invitation to screening</w:t>
                            </w:r>
                            <w:r w:rsidRPr="00943BD3">
                              <w:t>: We visited local churches and appeared on the local station of Congolese national radio and television to inform the population about the study and explain the benefits of screening. We also designed a number of posters about the study and displayed them in strategic locations around the city.</w:t>
                            </w:r>
                          </w:p>
                          <w:p w14:paraId="30A1D7AB" w14:textId="77777777" w:rsidR="00270F15" w:rsidRPr="00943BD3" w:rsidRDefault="00270F15" w:rsidP="00943BD3">
                            <w:pPr>
                              <w:pStyle w:val="NormalWeb"/>
                              <w:spacing w:line="360" w:lineRule="auto"/>
                              <w:jc w:val="both"/>
                            </w:pPr>
                            <w:r w:rsidRPr="00943BD3">
                              <w:t xml:space="preserve">o </w:t>
                            </w:r>
                            <w:r w:rsidRPr="00943BD3">
                              <w:rPr>
                                <w:b/>
                                <w:bCs/>
                              </w:rPr>
                              <w:t>Methodology</w:t>
                            </w:r>
                            <w:r w:rsidRPr="00943BD3">
                              <w:t xml:space="preserve">: We used participatory methods. At the suggestion of </w:t>
                            </w:r>
                            <w:bookmarkStart w:id="7" w:name="_Hlk215057215"/>
                            <w:r w:rsidRPr="00943BD3">
                              <w:t xml:space="preserve">street chiefs </w:t>
                            </w:r>
                            <w:bookmarkEnd w:id="7"/>
                            <w:r w:rsidRPr="00943BD3">
                              <w:t xml:space="preserve">and hospital medical directors, we involved community representatives in raising awareness. They walked the streets with microphones three times a week to invite women to take advantage of free gynecological consultations with screening for cervical cancer and sickle cell disease. </w:t>
                            </w:r>
                          </w:p>
                          <w:p w14:paraId="072E6723" w14:textId="705848DA" w:rsidR="00DB750A" w:rsidRPr="00DB750A" w:rsidRDefault="00270F15" w:rsidP="00DB750A">
                            <w:pPr>
                              <w:pStyle w:val="NormalWeb"/>
                              <w:spacing w:line="360" w:lineRule="auto"/>
                              <w:jc w:val="both"/>
                              <w:rPr>
                                <w:color w:val="C00000"/>
                              </w:rPr>
                            </w:pPr>
                            <w:r w:rsidRPr="00943BD3">
                              <w:t xml:space="preserve">o </w:t>
                            </w:r>
                            <w:r w:rsidRPr="00943BD3">
                              <w:rPr>
                                <w:b/>
                                <w:bCs/>
                              </w:rPr>
                              <w:t>Assessment of local needs</w:t>
                            </w:r>
                            <w:r w:rsidRPr="00943BD3">
                              <w:t>:</w:t>
                            </w:r>
                            <w:r w:rsidR="00A52C00">
                              <w:t xml:space="preserve"> </w:t>
                            </w:r>
                            <w:r w:rsidRPr="00943BD3">
                              <w:t>Our research project was motivated by the lack of a screening program for cervical cancer and sickle cell disease in the D</w:t>
                            </w:r>
                            <w:r w:rsidR="00A52C00">
                              <w:t>RC</w:t>
                            </w:r>
                            <w:r w:rsidRPr="00943BD3">
                              <w:t xml:space="preserve"> in general, and in Kisangani in particular.  </w:t>
                            </w:r>
                            <w:bookmarkStart w:id="8" w:name="_Hlk215057413"/>
                            <w:r w:rsidR="00A52C00">
                              <w:t>S</w:t>
                            </w:r>
                            <w:r w:rsidR="00A52C00" w:rsidRPr="00943BD3">
                              <w:t xml:space="preserve">treet chiefs </w:t>
                            </w:r>
                            <w:bookmarkEnd w:id="8"/>
                            <w:r w:rsidRPr="00943BD3">
                              <w:t xml:space="preserve">and women's associations expressed the wish that sickle cell disease be screened for in the children of participants who so desired, that gynecological consultations be supplemented by ultrasound examinations, and that sick people be treated. Taking into account these requests and the budget at our disposal, the children of AS women were screened on request, gynecological ultrasound screening was performed for all women for whom it was essential or on request, and vaginal ovules were administered free of charge to respondents with acute cervicitis. </w:t>
                            </w:r>
                            <w:r w:rsidR="00DB750A">
                              <w:t>High-grade cervical lesions were treated free of charge, and the cost of surgical procedures for other diseases diagnosed during the campaign was reduced by 50%.</w:t>
                            </w:r>
                          </w:p>
                          <w:p w14:paraId="71447263" w14:textId="77777777" w:rsidR="00270F15" w:rsidRPr="00943BD3" w:rsidRDefault="00270F15" w:rsidP="00943BD3">
                            <w:pPr>
                              <w:pStyle w:val="NormalWeb"/>
                              <w:spacing w:line="360" w:lineRule="auto"/>
                              <w:jc w:val="both"/>
                            </w:pPr>
                          </w:p>
                          <w:p w14:paraId="2A86C1E2" w14:textId="77777777" w:rsidR="00270F15" w:rsidRPr="006175E4" w:rsidRDefault="00270F15" w:rsidP="006175E4">
                            <w:pPr>
                              <w:pStyle w:val="NormalWeb"/>
                              <w:spacing w:line="360" w:lineRule="auto"/>
                              <w:rPr>
                                <w:rFonts w:asciiTheme="minorHAnsi" w:hAnsiTheme="minorHAnsi" w:cstheme="minorHAnsi"/>
                              </w:rPr>
                            </w:pPr>
                          </w:p>
                          <w:p w14:paraId="268605A6" w14:textId="77777777" w:rsidR="00270F15" w:rsidRPr="006175E4" w:rsidRDefault="00270F15" w:rsidP="006175E4">
                            <w:pPr>
                              <w:pStyle w:val="NormalWeb"/>
                              <w:spacing w:line="360" w:lineRule="auto"/>
                              <w:rPr>
                                <w:rFonts w:asciiTheme="minorHAnsi" w:hAnsiTheme="minorHAnsi" w:cstheme="minorHAnsi"/>
                              </w:rPr>
                            </w:pPr>
                          </w:p>
                          <w:p w14:paraId="4319ECB6" w14:textId="77777777" w:rsidR="00D42F1F" w:rsidRDefault="00D42F1F" w:rsidP="00D42F1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CA2520" id="_x0000_s1030" type="#_x0000_t202" style="position:absolute;left:0;text-align:left;margin-left:0;margin-top:49.05pt;width:556.35pt;height:579.8pt;z-index:2517022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O8eGwIAACcEAAAOAAAAZHJzL2Uyb0RvYy54bWysU9uO2yAQfa/Uf0C8N3YSO7ux4qzSbFNV&#10;2l6kbT8AYxyjYoYCiZ1+fQeczUbb9qUqD2iGgcPMmTOru6FT5Cisk6BLOp2klAjNoZZ6X9JvX3dv&#10;bilxnumaKdCipCfh6N369atVbwoxgxZULSxBEO2K3pS09d4USeJ4KzrmJmCExmADtmMeXbtPast6&#10;RO9UMkvTRdKDrY0FLpzD0/sxSNcRv2kE95+bxglPVEkxNx93G/cq7Ml6xYq9ZaaV/JwG+4csOiY1&#10;fnqBumeekYOVv0F1kltw0PgJhy6BppFcxBqwmmn6oprHlhkRa0FynLnQ5P4fLP90fDRfLPHDWxiw&#10;gbEIZx6Af3dEw7Zlei821kLfClbjx9NAWdIbV5yfBqpd4QJI1X+EGpvMDh4i0NDYLrCCdRJExwac&#10;LqSLwROOhzfpIl9kOSUcYzfzxTxbxLYkrHh6bqzz7wV0JBgltdjVCM+OD86HdFjxdCX85kDJeieV&#10;io7dV1tlyZGhAnZxxQpeXFOa9CVd5rN8ZOCvENPlfLPI/wTRSY9SVrIr6W0a1iiuwNs7XUeheSbV&#10;aGPKSp+JDNyNLPqhGoisS5qFt4HXCuoTMmthVC5OGhot2J+U9KjakrofB2YFJeqDxu4sp1kWZB6d&#10;LL+ZoWOvI9V1hGmOUCX1lIzm1sfRCLxp2GAXGxn5fc7knDKqMdJ+npwg92s/3nqe7/UvAAAA//8D&#10;AFBLAwQUAAYACAAAACEArV2PX94AAAAJAQAADwAAAGRycy9kb3ducmV2LnhtbEyPzWrDMBCE74W+&#10;g9hCL6WRbaiduJZDCRR6KvmDktvG2tqm1spYcuK8fZVTcptllplviuVkOnGiwbWWFcSzCARxZXXL&#10;tYL97vN1DsJ5ZI2dZVJwIQfL8vGhwFzbM2/otPW1CCHsclTQeN/nUrqqIYNuZnvi4P3awaAP51BL&#10;PeA5hJtOJlGUSoMth4YGe1o1VP1tR6NgfEnXP0bLAybf/GVXDi8bnyr1/DR9vIPwNPnbM1zxAzqU&#10;geloR9ZOdArCEK9gMY9BXN04TjIQx6CStywDWRbyfkH5DwAA//8DAFBLAQItABQABgAIAAAAIQC2&#10;gziS/gAAAOEBAAATAAAAAAAAAAAAAAAAAAAAAABbQ29udGVudF9UeXBlc10ueG1sUEsBAi0AFAAG&#10;AAgAAAAhADj9If/WAAAAlAEAAAsAAAAAAAAAAAAAAAAALwEAAF9yZWxzLy5yZWxzUEsBAi0AFAAG&#10;AAgAAAAhAPmE7x4bAgAAJwQAAA4AAAAAAAAAAAAAAAAALgIAAGRycy9lMm9Eb2MueG1sUEsBAi0A&#10;FAAGAAgAAAAhAK1dj1/eAAAACQEAAA8AAAAAAAAAAAAAAAAAdQQAAGRycy9kb3ducmV2LnhtbFBL&#10;BQYAAAAABAAEAPMAAACABQAAAAA=&#10;" strokecolor="#193a65">
                <v:textbox>
                  <w:txbxContent>
                    <w:p w14:paraId="50E8F6F3" w14:textId="77777777" w:rsidR="00270F15" w:rsidRPr="00943BD3" w:rsidRDefault="00270F15" w:rsidP="00943BD3">
                      <w:pPr>
                        <w:pStyle w:val="NormalWeb"/>
                        <w:spacing w:line="360" w:lineRule="auto"/>
                        <w:jc w:val="both"/>
                      </w:pPr>
                      <w:r w:rsidRPr="00943BD3">
                        <w:t>Community members participated in several ways and at different stages</w:t>
                      </w:r>
                    </w:p>
                    <w:p w14:paraId="1456BAB2" w14:textId="77777777" w:rsidR="00270F15" w:rsidRPr="00943BD3" w:rsidRDefault="00270F15" w:rsidP="00943BD3">
                      <w:pPr>
                        <w:pStyle w:val="NormalWeb"/>
                        <w:spacing w:line="360" w:lineRule="auto"/>
                        <w:jc w:val="both"/>
                      </w:pPr>
                      <w:r w:rsidRPr="00943BD3">
                        <w:t xml:space="preserve">o </w:t>
                      </w:r>
                      <w:r w:rsidRPr="00943BD3">
                        <w:rPr>
                          <w:b/>
                          <w:bCs/>
                        </w:rPr>
                        <w:t>During the design phase of our research</w:t>
                      </w:r>
                      <w:r w:rsidRPr="00943BD3">
                        <w:t xml:space="preserve"> </w:t>
                      </w:r>
                      <w:r w:rsidRPr="00F5729C">
                        <w:rPr>
                          <w:b/>
                          <w:bCs/>
                        </w:rPr>
                        <w:t>project</w:t>
                      </w:r>
                      <w:r w:rsidRPr="00943BD3">
                        <w:t>: we consulted with the representative of the sickle cell association in Kisangani, as well as several women's associations, to gather their opinions on sickle cell disease and cervical cancer screening in the city of Kisangani during an informational seminar.</w:t>
                      </w:r>
                    </w:p>
                    <w:p w14:paraId="1869B6D4" w14:textId="77777777" w:rsidR="00270F15" w:rsidRPr="00943BD3" w:rsidRDefault="00270F15" w:rsidP="00943BD3">
                      <w:pPr>
                        <w:pStyle w:val="NormalWeb"/>
                        <w:spacing w:line="360" w:lineRule="auto"/>
                        <w:jc w:val="both"/>
                      </w:pPr>
                      <w:r w:rsidRPr="00943BD3">
                        <w:t xml:space="preserve">o </w:t>
                      </w:r>
                      <w:r w:rsidRPr="00943BD3">
                        <w:rPr>
                          <w:b/>
                          <w:bCs/>
                        </w:rPr>
                        <w:t>Awareness raising and invitation to screening</w:t>
                      </w:r>
                      <w:r w:rsidRPr="00943BD3">
                        <w:t>: We visited local churches and appeared on the local station of Congolese national radio and television to inform the population about the study and explain the benefits of screening. We also designed a number of posters about the study and displayed them in strategic locations around the city.</w:t>
                      </w:r>
                    </w:p>
                    <w:p w14:paraId="30A1D7AB" w14:textId="77777777" w:rsidR="00270F15" w:rsidRPr="00943BD3" w:rsidRDefault="00270F15" w:rsidP="00943BD3">
                      <w:pPr>
                        <w:pStyle w:val="NormalWeb"/>
                        <w:spacing w:line="360" w:lineRule="auto"/>
                        <w:jc w:val="both"/>
                      </w:pPr>
                      <w:r w:rsidRPr="00943BD3">
                        <w:t xml:space="preserve">o </w:t>
                      </w:r>
                      <w:r w:rsidRPr="00943BD3">
                        <w:rPr>
                          <w:b/>
                          <w:bCs/>
                        </w:rPr>
                        <w:t>Methodology</w:t>
                      </w:r>
                      <w:r w:rsidRPr="00943BD3">
                        <w:t xml:space="preserve">: We used participatory methods. At the suggestion of </w:t>
                      </w:r>
                      <w:bookmarkStart w:id="9" w:name="_Hlk215057215"/>
                      <w:r w:rsidRPr="00943BD3">
                        <w:t xml:space="preserve">street chiefs </w:t>
                      </w:r>
                      <w:bookmarkEnd w:id="9"/>
                      <w:r w:rsidRPr="00943BD3">
                        <w:t xml:space="preserve">and hospital medical directors, we involved community representatives in raising awareness. They walked the streets with microphones three times a week to invite women to take advantage of free gynecological consultations with screening for cervical cancer and sickle cell disease. </w:t>
                      </w:r>
                    </w:p>
                    <w:p w14:paraId="072E6723" w14:textId="705848DA" w:rsidR="00DB750A" w:rsidRPr="00DB750A" w:rsidRDefault="00270F15" w:rsidP="00DB750A">
                      <w:pPr>
                        <w:pStyle w:val="NormalWeb"/>
                        <w:spacing w:line="360" w:lineRule="auto"/>
                        <w:jc w:val="both"/>
                        <w:rPr>
                          <w:color w:val="C00000"/>
                        </w:rPr>
                      </w:pPr>
                      <w:r w:rsidRPr="00943BD3">
                        <w:t xml:space="preserve">o </w:t>
                      </w:r>
                      <w:r w:rsidRPr="00943BD3">
                        <w:rPr>
                          <w:b/>
                          <w:bCs/>
                        </w:rPr>
                        <w:t>Assessment of local needs</w:t>
                      </w:r>
                      <w:r w:rsidRPr="00943BD3">
                        <w:t>:</w:t>
                      </w:r>
                      <w:r w:rsidR="00A52C00">
                        <w:t xml:space="preserve"> </w:t>
                      </w:r>
                      <w:r w:rsidRPr="00943BD3">
                        <w:t>Our research project was motivated by the lack of a screening program for cervical cancer and sickle cell disease in the D</w:t>
                      </w:r>
                      <w:r w:rsidR="00A52C00">
                        <w:t>RC</w:t>
                      </w:r>
                      <w:r w:rsidRPr="00943BD3">
                        <w:t xml:space="preserve"> in general, and in Kisangani in particular.  </w:t>
                      </w:r>
                      <w:bookmarkStart w:id="10" w:name="_Hlk215057413"/>
                      <w:r w:rsidR="00A52C00">
                        <w:t>S</w:t>
                      </w:r>
                      <w:r w:rsidR="00A52C00" w:rsidRPr="00943BD3">
                        <w:t xml:space="preserve">treet chiefs </w:t>
                      </w:r>
                      <w:bookmarkEnd w:id="10"/>
                      <w:r w:rsidRPr="00943BD3">
                        <w:t xml:space="preserve">and women's associations expressed the wish that sickle cell disease be screened for in the children of participants who so desired, that gynecological consultations be supplemented by ultrasound examinations, and that sick people be treated. Taking into account these requests and the budget at our disposal, the children of AS women were screened on request, gynecological ultrasound screening was performed for all women for whom it was essential or on request, and vaginal ovules were administered free of charge to respondents with acute cervicitis. </w:t>
                      </w:r>
                      <w:r w:rsidR="00DB750A">
                        <w:t>High-grade cervical lesions were treated free of charge, and the cost of surgical procedures for other diseases diagnosed during the campaign was reduced by 50%.</w:t>
                      </w:r>
                    </w:p>
                    <w:p w14:paraId="71447263" w14:textId="77777777" w:rsidR="00270F15" w:rsidRPr="00943BD3" w:rsidRDefault="00270F15" w:rsidP="00943BD3">
                      <w:pPr>
                        <w:pStyle w:val="NormalWeb"/>
                        <w:spacing w:line="360" w:lineRule="auto"/>
                        <w:jc w:val="both"/>
                      </w:pPr>
                    </w:p>
                    <w:p w14:paraId="2A86C1E2" w14:textId="77777777" w:rsidR="00270F15" w:rsidRPr="006175E4" w:rsidRDefault="00270F15" w:rsidP="006175E4">
                      <w:pPr>
                        <w:pStyle w:val="NormalWeb"/>
                        <w:spacing w:line="360" w:lineRule="auto"/>
                        <w:rPr>
                          <w:rFonts w:asciiTheme="minorHAnsi" w:hAnsiTheme="minorHAnsi" w:cstheme="minorHAnsi"/>
                        </w:rPr>
                      </w:pPr>
                    </w:p>
                    <w:p w14:paraId="268605A6" w14:textId="77777777" w:rsidR="00270F15" w:rsidRPr="006175E4" w:rsidRDefault="00270F15" w:rsidP="006175E4">
                      <w:pPr>
                        <w:pStyle w:val="NormalWeb"/>
                        <w:spacing w:line="360" w:lineRule="auto"/>
                        <w:rPr>
                          <w:rFonts w:asciiTheme="minorHAnsi" w:hAnsiTheme="minorHAnsi" w:cstheme="minorHAnsi"/>
                        </w:rPr>
                      </w:pPr>
                    </w:p>
                    <w:p w14:paraId="4319ECB6" w14:textId="77777777" w:rsidR="00D42F1F" w:rsidRDefault="00D42F1F" w:rsidP="00D42F1F"/>
                  </w:txbxContent>
                </v:textbox>
                <w10:wrap type="topAndBottom" anchorx="margin"/>
              </v:shape>
            </w:pict>
          </mc:Fallback>
        </mc:AlternateContent>
      </w:r>
      <w:r w:rsidR="000035D5" w:rsidRPr="00943BD3">
        <w:rPr>
          <w:rFonts w:ascii="Times New Roman" w:hAnsi="Times New Roman" w:cs="Times New Roman"/>
        </w:rPr>
        <w:t xml:space="preserve">How did members of the local community provide input on the aims of the research investigation, its methodology, and its anticipated outcome(s)? </w:t>
      </w:r>
    </w:p>
    <w:p w14:paraId="5E8E7DE7" w14:textId="11B96456" w:rsidR="00270F15" w:rsidRDefault="006175E4" w:rsidP="004B1933">
      <w:pPr>
        <w:spacing w:before="240" w:after="240" w:line="360" w:lineRule="auto"/>
        <w:jc w:val="both"/>
      </w:pPr>
      <w:r>
        <w:rPr>
          <w:noProof/>
        </w:rPr>
        <w:lastRenderedPageBreak/>
        <mc:AlternateContent>
          <mc:Choice Requires="wps">
            <w:drawing>
              <wp:anchor distT="45720" distB="45720" distL="114300" distR="114300" simplePos="0" relativeHeight="251704320" behindDoc="0" locked="0" layoutInCell="1" allowOverlap="1" wp14:anchorId="6C7E29F9" wp14:editId="4413AE5A">
                <wp:simplePos x="0" y="0"/>
                <wp:positionH relativeFrom="margin">
                  <wp:posOffset>99060</wp:posOffset>
                </wp:positionH>
                <wp:positionV relativeFrom="paragraph">
                  <wp:posOffset>0</wp:posOffset>
                </wp:positionV>
                <wp:extent cx="6614160" cy="1409700"/>
                <wp:effectExtent l="0" t="0" r="15240" b="19050"/>
                <wp:wrapTopAndBottom/>
                <wp:docPr id="14535561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4160" cy="1409700"/>
                        </a:xfrm>
                        <a:prstGeom prst="rect">
                          <a:avLst/>
                        </a:prstGeom>
                        <a:solidFill>
                          <a:srgbClr val="FFFFFF"/>
                        </a:solidFill>
                        <a:ln w="9525">
                          <a:solidFill>
                            <a:srgbClr val="193A65"/>
                          </a:solidFill>
                          <a:miter lim="800000"/>
                          <a:headEnd/>
                          <a:tailEnd/>
                        </a:ln>
                      </wps:spPr>
                      <wps:txbx>
                        <w:txbxContent>
                          <w:p w14:paraId="1E0A1EA9" w14:textId="5C75B12F" w:rsidR="006175E4" w:rsidRPr="00422A50" w:rsidRDefault="006175E4" w:rsidP="00261DAA">
                            <w:pPr>
                              <w:pStyle w:val="NormalWeb"/>
                              <w:spacing w:line="360" w:lineRule="auto"/>
                              <w:jc w:val="both"/>
                            </w:pPr>
                            <w:r w:rsidRPr="00A52C00">
                              <w:rPr>
                                <w:b/>
                                <w:bCs/>
                              </w:rPr>
                              <w:t xml:space="preserve">o </w:t>
                            </w:r>
                            <w:r w:rsidRPr="00422A50">
                              <w:rPr>
                                <w:b/>
                                <w:bCs/>
                              </w:rPr>
                              <w:t>Communication with community representatives</w:t>
                            </w:r>
                            <w:r w:rsidRPr="00422A50">
                              <w:t xml:space="preserve">. Throughout the data collection process, we held regular meetings with </w:t>
                            </w:r>
                            <w:r w:rsidR="00F77873" w:rsidRPr="00422A50">
                              <w:t>s</w:t>
                            </w:r>
                            <w:r w:rsidR="00A52C00" w:rsidRPr="00422A50">
                              <w:t>treet chiefs</w:t>
                            </w:r>
                            <w:r w:rsidRPr="00422A50">
                              <w:t xml:space="preserve"> to keep them informed of the study's progress, </w:t>
                            </w:r>
                            <w:r w:rsidR="00422A50" w:rsidRPr="00422A50">
                              <w:t>as well as with community</w:t>
                            </w:r>
                            <w:r w:rsidR="00422A50">
                              <w:t xml:space="preserve"> relays</w:t>
                            </w:r>
                            <w:r w:rsidR="00422A50" w:rsidRPr="00422A50">
                              <w:t xml:space="preserve"> who reported back to us in real time on the local population's reaction during awareness-raising activities in the streets.</w:t>
                            </w:r>
                          </w:p>
                          <w:p w14:paraId="50DB8AD3" w14:textId="77777777" w:rsidR="00422A50" w:rsidRPr="00422A50" w:rsidRDefault="00422A50" w:rsidP="00A52C00">
                            <w:pPr>
                              <w:pStyle w:val="NormalWeb"/>
                              <w:spacing w:line="360" w:lineRule="auto"/>
                              <w:rPr>
                                <w:color w:val="EE0000"/>
                              </w:rPr>
                            </w:pPr>
                          </w:p>
                          <w:p w14:paraId="19F837F1" w14:textId="77777777" w:rsidR="00270F15" w:rsidRPr="00422A50" w:rsidRDefault="00270F15" w:rsidP="00270F1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7E29F9" id="_x0000_s1031" type="#_x0000_t202" style="position:absolute;left:0;text-align:left;margin-left:7.8pt;margin-top:0;width:520.8pt;height:111pt;z-index:2517043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q7GGQIAACcEAAAOAAAAZHJzL2Uyb0RvYy54bWysU9uO2yAQfa/Uf0C8N7bTJLuxQlZptqkq&#10;bS/Sth+AMY5RMUOBxN5+/Q44m4227UtVHhDDwJmZM2dWN0OnyVE6r8AwWkxySqQRUCuzZ/T7t92b&#10;a0p84KbmGoxk9EF6erN+/WrV21JOoQVdS0cQxPiyt4y2Idgyy7xoZcf9BKw06GzAdTyg6fZZ7XiP&#10;6J3Opnm+yHpwtXUgpPd4ezs66TrhN40U4UvTeBmIZhRzC2l3aa/inq1XvNw7blslTmnwf8ii48pg&#10;0DPULQ+cHJz6DapTwoGHJkwEdBk0jRIy1YDVFPmLau5bbmWqBcnx9kyT/3+w4vPx3n51JAzvYMAG&#10;piK8vQPxwxMD25abvdw4B30reY2Bi0hZ1ltfnr5Gqn3pI0jVf4Iam8wPARLQ0LgusoJ1EkTHBjyc&#10;SZdDIAIvF4tiVizQJdBXzPLlVZ7akvHy6bt1PnyQ0JF4YNRhVxM8P975ENPh5dOTGM2DVvVOaZ0M&#10;t6+22pEjRwXs0koVvHimDekZXc6n85GBv0IUy7ebxfxPEJ0KKGWtOkav87hGcUXe3ps6CS1wpccz&#10;pqzNicjI3chiGKqBqJrRFCDyWkH9gMw6GJWLk4aHFtwvSnpULaP+54E7SYn+aLA7y2I2izJPxmx+&#10;NUXDXXqqSw83AqEYDZSMx21IoxF5M7DBLjYq8fucySllVGOi/TQ5Ue6Xdnr1PN/rRwAAAP//AwBQ&#10;SwMEFAAGAAgAAAAhAJ9yAR3bAAAACAEAAA8AAABkcnMvZG93bnJldi54bWxMj0FLw0AUhO+C/2F5&#10;ghdpNy40SppNkYLgSWwVxNtr9pkEs29DdtOm/97Xkx6HGWa+KTez79WRxtgFtnC/zEAR18F13Fj4&#10;eH9ePIKKCdlhH5gsnCnCprq+KrFw4cQ7Ou5To6SEY4EW2pSGQutYt+QxLsNALN53GD0mkWOj3Ygn&#10;Kfe9NlmWa48dy0KLA21bqn/2k7cw3eVvn97pLzSv/BK2Ec+7lFt7ezM/rUElmtNfGC74gg6VMB3C&#10;xC6qXvQql6QFOXRxs9WDAXWwYIzJQFel/n+g+gUAAP//AwBQSwECLQAUAAYACAAAACEAtoM4kv4A&#10;AADhAQAAEwAAAAAAAAAAAAAAAAAAAAAAW0NvbnRlbnRfVHlwZXNdLnhtbFBLAQItABQABgAIAAAA&#10;IQA4/SH/1gAAAJQBAAALAAAAAAAAAAAAAAAAAC8BAABfcmVscy8ucmVsc1BLAQItABQABgAIAAAA&#10;IQDS3q7GGQIAACcEAAAOAAAAAAAAAAAAAAAAAC4CAABkcnMvZTJvRG9jLnhtbFBLAQItABQABgAI&#10;AAAAIQCfcgEd2wAAAAgBAAAPAAAAAAAAAAAAAAAAAHMEAABkcnMvZG93bnJldi54bWxQSwUGAAAA&#10;AAQABADzAAAAewUAAAAA&#10;" strokecolor="#193a65">
                <v:textbox>
                  <w:txbxContent>
                    <w:p w14:paraId="1E0A1EA9" w14:textId="5C75B12F" w:rsidR="006175E4" w:rsidRPr="00422A50" w:rsidRDefault="006175E4" w:rsidP="00261DAA">
                      <w:pPr>
                        <w:pStyle w:val="NormalWeb"/>
                        <w:spacing w:line="360" w:lineRule="auto"/>
                        <w:jc w:val="both"/>
                      </w:pPr>
                      <w:r w:rsidRPr="00A52C00">
                        <w:rPr>
                          <w:b/>
                          <w:bCs/>
                        </w:rPr>
                        <w:t xml:space="preserve">o </w:t>
                      </w:r>
                      <w:r w:rsidRPr="00422A50">
                        <w:rPr>
                          <w:b/>
                          <w:bCs/>
                        </w:rPr>
                        <w:t>Communication with community representatives</w:t>
                      </w:r>
                      <w:r w:rsidRPr="00422A50">
                        <w:t xml:space="preserve">. Throughout the data collection process, we held regular meetings with </w:t>
                      </w:r>
                      <w:r w:rsidR="00F77873" w:rsidRPr="00422A50">
                        <w:t>s</w:t>
                      </w:r>
                      <w:r w:rsidR="00A52C00" w:rsidRPr="00422A50">
                        <w:t>treet chiefs</w:t>
                      </w:r>
                      <w:r w:rsidRPr="00422A50">
                        <w:t xml:space="preserve"> to keep them informed of the study's progress, </w:t>
                      </w:r>
                      <w:r w:rsidR="00422A50" w:rsidRPr="00422A50">
                        <w:t>as well as with community</w:t>
                      </w:r>
                      <w:r w:rsidR="00422A50">
                        <w:t xml:space="preserve"> relays</w:t>
                      </w:r>
                      <w:r w:rsidR="00422A50" w:rsidRPr="00422A50">
                        <w:t xml:space="preserve"> who reported back to us in real time on the local population's reaction during awareness-raising activities in the streets.</w:t>
                      </w:r>
                    </w:p>
                    <w:p w14:paraId="50DB8AD3" w14:textId="77777777" w:rsidR="00422A50" w:rsidRPr="00422A50" w:rsidRDefault="00422A50" w:rsidP="00A52C00">
                      <w:pPr>
                        <w:pStyle w:val="NormalWeb"/>
                        <w:spacing w:line="360" w:lineRule="auto"/>
                        <w:rPr>
                          <w:color w:val="EE0000"/>
                        </w:rPr>
                      </w:pPr>
                    </w:p>
                    <w:p w14:paraId="19F837F1" w14:textId="77777777" w:rsidR="00270F15" w:rsidRPr="00422A50" w:rsidRDefault="00270F15" w:rsidP="00270F15"/>
                  </w:txbxContent>
                </v:textbox>
                <w10:wrap type="topAndBottom" anchorx="margin"/>
              </v:shape>
            </w:pict>
          </mc:Fallback>
        </mc:AlternateContent>
      </w:r>
    </w:p>
    <w:p w14:paraId="4E65FA24" w14:textId="2395CD34" w:rsidR="000035D5" w:rsidRPr="00A52C00" w:rsidRDefault="000035D5" w:rsidP="004B1933">
      <w:pPr>
        <w:spacing w:before="240" w:after="240" w:line="360" w:lineRule="auto"/>
        <w:jc w:val="both"/>
        <w:rPr>
          <w:rFonts w:ascii="Times New Roman" w:hAnsi="Times New Roman" w:cs="Times New Roman"/>
        </w:rPr>
      </w:pPr>
      <w:r w:rsidRPr="00A52C00">
        <w:rPr>
          <w:rFonts w:ascii="Times New Roman" w:hAnsi="Times New Roman" w:cs="Times New Roman"/>
        </w:rPr>
        <w:t xml:space="preserve">When engaging with the local community, how did you ensure that </w:t>
      </w:r>
      <w:r w:rsidR="00580384" w:rsidRPr="00A52C00">
        <w:rPr>
          <w:rFonts w:ascii="Times New Roman" w:hAnsi="Times New Roman" w:cs="Times New Roman"/>
        </w:rPr>
        <w:t xml:space="preserve">the </w:t>
      </w:r>
      <w:r w:rsidRPr="00A52C00">
        <w:rPr>
          <w:rFonts w:ascii="Times New Roman" w:hAnsi="Times New Roman" w:cs="Times New Roman"/>
        </w:rPr>
        <w:t>informed consent documents and other materials could be understood by local stakeholders?</w:t>
      </w:r>
    </w:p>
    <w:p w14:paraId="0FE24055" w14:textId="00DF8064" w:rsidR="004B1933" w:rsidRDefault="00D42F1F" w:rsidP="004B1933">
      <w:pPr>
        <w:spacing w:before="240" w:after="240" w:line="360" w:lineRule="auto"/>
        <w:jc w:val="both"/>
      </w:pPr>
      <w:r>
        <w:rPr>
          <w:noProof/>
        </w:rPr>
        <mc:AlternateContent>
          <mc:Choice Requires="wps">
            <w:drawing>
              <wp:anchor distT="45720" distB="45720" distL="114300" distR="114300" simplePos="0" relativeHeight="251700224" behindDoc="0" locked="0" layoutInCell="1" allowOverlap="1" wp14:anchorId="194D2744" wp14:editId="71794EA1">
                <wp:simplePos x="0" y="0"/>
                <wp:positionH relativeFrom="margin">
                  <wp:posOffset>19685</wp:posOffset>
                </wp:positionH>
                <wp:positionV relativeFrom="paragraph">
                  <wp:posOffset>392430</wp:posOffset>
                </wp:positionV>
                <wp:extent cx="6693535" cy="3744595"/>
                <wp:effectExtent l="0" t="0" r="12065" b="273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3535" cy="3744595"/>
                        </a:xfrm>
                        <a:prstGeom prst="rect">
                          <a:avLst/>
                        </a:prstGeom>
                        <a:solidFill>
                          <a:srgbClr val="FFFFFF"/>
                        </a:solidFill>
                        <a:ln w="9525">
                          <a:solidFill>
                            <a:srgbClr val="193A65"/>
                          </a:solidFill>
                          <a:miter lim="800000"/>
                          <a:headEnd/>
                          <a:tailEnd/>
                        </a:ln>
                      </wps:spPr>
                      <wps:txbx>
                        <w:txbxContent>
                          <w:p w14:paraId="1A14B798" w14:textId="77777777" w:rsidR="003F4EDB" w:rsidRDefault="003F4EDB" w:rsidP="00A52C00">
                            <w:pPr>
                              <w:pStyle w:val="NormalWeb"/>
                              <w:spacing w:line="360" w:lineRule="auto"/>
                              <w:jc w:val="both"/>
                            </w:pPr>
                          </w:p>
                          <w:p w14:paraId="3CC4D009" w14:textId="70161446" w:rsidR="006175E4" w:rsidRPr="00A52C00" w:rsidRDefault="006175E4" w:rsidP="00A52C00">
                            <w:pPr>
                              <w:pStyle w:val="NormalWeb"/>
                              <w:spacing w:line="360" w:lineRule="auto"/>
                              <w:jc w:val="both"/>
                            </w:pPr>
                            <w:r w:rsidRPr="00A52C00">
                              <w:t xml:space="preserve">To ensure that the informed consent forms and other documents (including participant information sheets) were clearly understood by all stakeholders, we translated them into the local languages: </w:t>
                            </w:r>
                            <w:proofErr w:type="spellStart"/>
                            <w:r w:rsidR="00A52C00">
                              <w:t>l</w:t>
                            </w:r>
                            <w:r w:rsidRPr="00A52C00">
                              <w:t>ingala</w:t>
                            </w:r>
                            <w:proofErr w:type="spellEnd"/>
                            <w:r w:rsidRPr="00A52C00">
                              <w:t xml:space="preserve"> and </w:t>
                            </w:r>
                            <w:proofErr w:type="spellStart"/>
                            <w:r w:rsidR="00A52C00">
                              <w:t>s</w:t>
                            </w:r>
                            <w:r w:rsidRPr="00A52C00">
                              <w:t>wahili</w:t>
                            </w:r>
                            <w:proofErr w:type="spellEnd"/>
                            <w:r w:rsidRPr="00A52C00">
                              <w:t xml:space="preserve">. The original </w:t>
                            </w:r>
                            <w:r w:rsidR="00A52C00">
                              <w:t>f</w:t>
                            </w:r>
                            <w:r w:rsidRPr="00A52C00">
                              <w:t>rench document was available in the local language, and we spoke with each participant in the language of their choice (</w:t>
                            </w:r>
                            <w:r w:rsidR="00A52C00">
                              <w:t>f</w:t>
                            </w:r>
                            <w:r w:rsidRPr="00A52C00">
                              <w:t xml:space="preserve">rench, </w:t>
                            </w:r>
                            <w:proofErr w:type="spellStart"/>
                            <w:r w:rsidR="00A52C00">
                              <w:t>l</w:t>
                            </w:r>
                            <w:r w:rsidRPr="00A52C00">
                              <w:t>ingala</w:t>
                            </w:r>
                            <w:proofErr w:type="spellEnd"/>
                            <w:r w:rsidRPr="00A52C00">
                              <w:t xml:space="preserve">, or </w:t>
                            </w:r>
                            <w:proofErr w:type="spellStart"/>
                            <w:r w:rsidR="00A52C00">
                              <w:t>s</w:t>
                            </w:r>
                            <w:r w:rsidRPr="00A52C00">
                              <w:t>wahili</w:t>
                            </w:r>
                            <w:proofErr w:type="spellEnd"/>
                            <w:r w:rsidRPr="00A52C00">
                              <w:t>).</w:t>
                            </w:r>
                            <w:r w:rsidR="00A52C00">
                              <w:t xml:space="preserve"> </w:t>
                            </w:r>
                            <w:r w:rsidRPr="00A52C00">
                              <w:t>We gave them the opportunity to express their concerns during our discussions and had prepared a few questions to test their understanding when no questions were asked.</w:t>
                            </w:r>
                          </w:p>
                          <w:p w14:paraId="656DB000" w14:textId="527BFBAA" w:rsidR="006175E4" w:rsidRPr="00A52C00" w:rsidRDefault="006175E4" w:rsidP="00A52C00">
                            <w:pPr>
                              <w:pStyle w:val="NormalWeb"/>
                              <w:spacing w:line="360" w:lineRule="auto"/>
                              <w:jc w:val="both"/>
                            </w:pPr>
                            <w:r w:rsidRPr="00A52C00">
                              <w:t xml:space="preserve">The participants had the opportunity to ask clarifying questions during the general information sessions in the waiting room, before signing the consent form and before undergoing cervical smears and blood tests, and even </w:t>
                            </w:r>
                            <w:r w:rsidR="006E0042" w:rsidRPr="006E0042">
                              <w:t>at the time of communicating the results of the analyses of their samples</w:t>
                            </w:r>
                            <w:r w:rsidRPr="003B4C98">
                              <w:rPr>
                                <w:color w:val="C00000"/>
                              </w:rPr>
                              <w:t xml:space="preserve">. </w:t>
                            </w:r>
                            <w:r w:rsidRPr="00A52C00">
                              <w:t>We also asked them a few questions to verify their knowledge before receiving the written consent forms, in order to correct any information that had been misunderstood.</w:t>
                            </w:r>
                          </w:p>
                          <w:p w14:paraId="3C05DBD3" w14:textId="77777777" w:rsidR="006175E4" w:rsidRDefault="006175E4" w:rsidP="006175E4">
                            <w:pPr>
                              <w:pStyle w:val="NormalWeb"/>
                            </w:pPr>
                          </w:p>
                          <w:p w14:paraId="619A8B51" w14:textId="77777777" w:rsidR="00D42F1F" w:rsidRDefault="00D42F1F" w:rsidP="00D42F1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4D2744" id="_x0000_s1032" type="#_x0000_t202" style="position:absolute;left:0;text-align:left;margin-left:1.55pt;margin-top:30.9pt;width:527.05pt;height:294.85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SwCGwIAACcEAAAOAAAAZHJzL2Uyb0RvYy54bWysU9uO2yAQfa/Uf0C8N87N2Y0VZ5Vmm6rS&#10;9iLt9gMwxjEqZiiQ2OnXd8BONttqX6rygBgGzsycObO66xpFjsI6CTqnk9GYEqE5lFLvc/r9affu&#10;lhLnmS6ZAi1yehKO3q3fvlm1JhNTqEGVwhIE0S5rTU5r702WJI7XomFuBEZodFZgG+bRtPuktKxF&#10;9EYl0/F4kbRgS2OBC+fw9r530nXEryrB/deqcsITlVPMzcfdxr0Ie7JesWxvmaklH9Jg/5BFw6TG&#10;oBeoe+YZOVj5F1QjuQUHlR9xaBKoKslFrAGrmYz/qOaxZkbEWpAcZy40uf8Hy78cH803S3z3Hjps&#10;YCzCmQfgPxzRsK2Z3ouNtdDWgpUYeBIoS1rjsuFroNplLoAU7Wcoscns4CECdZVtAitYJ0F0bMDp&#10;QrroPOF4uVgsZ+kspYSjb3Yzn6fLNMZg2fm7sc5/FNCQcMipxa5GeHZ8cD6kw7LzkxDNgZLlTioV&#10;DbsvtsqSI0MF7OIa0F88U5q0OV2m07Rn4FWIyXK2WZwTfAHRSI9SVrLJ6e04rF5cgbcPuoxC80yq&#10;/owpKz0QGbjrWfRd0RFZIinhb+C1gPKEzFrolYuThoca7C9KWlRtTt3PA7OCEvVJY3eWk/k8yDwa&#10;8/Rmioa99hTXHqY5QuXUU9Iftz6ORuBNwwa7WMnI73MmQ8qoxkj7MDlB7td2fPU83+vfAAAA//8D&#10;AFBLAwQUAAYACAAAACEA8pskeN0AAAAJAQAADwAAAGRycy9kb3ducmV2LnhtbEyPQUvDQBCF74L/&#10;YRnBi9hNIokSsylSEDyJrYJ4m2bHJJidDdlNm/57pyc9znuPN9+r1osb1IGm0Hs2kK4SUMSNtz23&#10;Bj7en28fQIWIbHHwTAZOFGBdX15UWFp/5C0ddrFVUsKhRANdjGOpdWg6chhWfiQW79tPDqOcU6vt&#10;hEcpd4POkqTQDnuWDx2OtOmo+dnNzsB8U7x9Oqu/MHvlF78JeNrGwpjrq+XpEVSkJf6F4Ywv6FAL&#10;097PbIMaDNylEjRQpDLgbCf5fQZqL0qe5qDrSv9fUP8CAAD//wMAUEsBAi0AFAAGAAgAAAAhALaD&#10;OJL+AAAA4QEAABMAAAAAAAAAAAAAAAAAAAAAAFtDb250ZW50X1R5cGVzXS54bWxQSwECLQAUAAYA&#10;CAAAACEAOP0h/9YAAACUAQAACwAAAAAAAAAAAAAAAAAvAQAAX3JlbHMvLnJlbHNQSwECLQAUAAYA&#10;CAAAACEAqXUsAhsCAAAnBAAADgAAAAAAAAAAAAAAAAAuAgAAZHJzL2Uyb0RvYy54bWxQSwECLQAU&#10;AAYACAAAACEA8pskeN0AAAAJAQAADwAAAAAAAAAAAAAAAAB1BAAAZHJzL2Rvd25yZXYueG1sUEsF&#10;BgAAAAAEAAQA8wAAAH8FAAAAAA==&#10;" strokecolor="#193a65">
                <v:textbox>
                  <w:txbxContent>
                    <w:p w14:paraId="1A14B798" w14:textId="77777777" w:rsidR="003F4EDB" w:rsidRDefault="003F4EDB" w:rsidP="00A52C00">
                      <w:pPr>
                        <w:pStyle w:val="NormalWeb"/>
                        <w:spacing w:line="360" w:lineRule="auto"/>
                        <w:jc w:val="both"/>
                      </w:pPr>
                    </w:p>
                    <w:p w14:paraId="3CC4D009" w14:textId="70161446" w:rsidR="006175E4" w:rsidRPr="00A52C00" w:rsidRDefault="006175E4" w:rsidP="00A52C00">
                      <w:pPr>
                        <w:pStyle w:val="NormalWeb"/>
                        <w:spacing w:line="360" w:lineRule="auto"/>
                        <w:jc w:val="both"/>
                      </w:pPr>
                      <w:r w:rsidRPr="00A52C00">
                        <w:t xml:space="preserve">To ensure that the informed consent forms and other documents (including participant information sheets) were clearly understood by all stakeholders, we translated them into the local languages: </w:t>
                      </w:r>
                      <w:proofErr w:type="spellStart"/>
                      <w:r w:rsidR="00A52C00">
                        <w:t>l</w:t>
                      </w:r>
                      <w:r w:rsidRPr="00A52C00">
                        <w:t>ingala</w:t>
                      </w:r>
                      <w:proofErr w:type="spellEnd"/>
                      <w:r w:rsidRPr="00A52C00">
                        <w:t xml:space="preserve"> and </w:t>
                      </w:r>
                      <w:proofErr w:type="spellStart"/>
                      <w:r w:rsidR="00A52C00">
                        <w:t>s</w:t>
                      </w:r>
                      <w:r w:rsidRPr="00A52C00">
                        <w:t>wahili</w:t>
                      </w:r>
                      <w:proofErr w:type="spellEnd"/>
                      <w:r w:rsidRPr="00A52C00">
                        <w:t xml:space="preserve">. The original </w:t>
                      </w:r>
                      <w:r w:rsidR="00A52C00">
                        <w:t>f</w:t>
                      </w:r>
                      <w:r w:rsidRPr="00A52C00">
                        <w:t>rench document was available in the local language, and we spoke with each participant in the language of their choice (</w:t>
                      </w:r>
                      <w:r w:rsidR="00A52C00">
                        <w:t>f</w:t>
                      </w:r>
                      <w:r w:rsidRPr="00A52C00">
                        <w:t xml:space="preserve">rench, </w:t>
                      </w:r>
                      <w:proofErr w:type="spellStart"/>
                      <w:r w:rsidR="00A52C00">
                        <w:t>l</w:t>
                      </w:r>
                      <w:r w:rsidRPr="00A52C00">
                        <w:t>ingala</w:t>
                      </w:r>
                      <w:proofErr w:type="spellEnd"/>
                      <w:r w:rsidRPr="00A52C00">
                        <w:t xml:space="preserve">, or </w:t>
                      </w:r>
                      <w:proofErr w:type="spellStart"/>
                      <w:r w:rsidR="00A52C00">
                        <w:t>s</w:t>
                      </w:r>
                      <w:r w:rsidRPr="00A52C00">
                        <w:t>wahili</w:t>
                      </w:r>
                      <w:proofErr w:type="spellEnd"/>
                      <w:r w:rsidRPr="00A52C00">
                        <w:t>).</w:t>
                      </w:r>
                      <w:r w:rsidR="00A52C00">
                        <w:t xml:space="preserve"> </w:t>
                      </w:r>
                      <w:r w:rsidRPr="00A52C00">
                        <w:t>We gave them the opportunity to express their concerns during our discussions and had prepared a few questions to test their understanding when no questions were asked.</w:t>
                      </w:r>
                    </w:p>
                    <w:p w14:paraId="656DB000" w14:textId="527BFBAA" w:rsidR="006175E4" w:rsidRPr="00A52C00" w:rsidRDefault="006175E4" w:rsidP="00A52C00">
                      <w:pPr>
                        <w:pStyle w:val="NormalWeb"/>
                        <w:spacing w:line="360" w:lineRule="auto"/>
                        <w:jc w:val="both"/>
                      </w:pPr>
                      <w:r w:rsidRPr="00A52C00">
                        <w:t xml:space="preserve">The participants had the opportunity to ask clarifying questions during the general information sessions in the waiting room, before signing the consent form and before undergoing cervical smears and blood tests, and even </w:t>
                      </w:r>
                      <w:r w:rsidR="006E0042" w:rsidRPr="006E0042">
                        <w:t>at the time of communicating the results of the analyses of their samples</w:t>
                      </w:r>
                      <w:r w:rsidRPr="003B4C98">
                        <w:rPr>
                          <w:color w:val="C00000"/>
                        </w:rPr>
                        <w:t xml:space="preserve">. </w:t>
                      </w:r>
                      <w:r w:rsidRPr="00A52C00">
                        <w:t>We also asked them a few questions to verify their knowledge before receiving the written consent forms, in order to correct any information that had been misunderstood.</w:t>
                      </w:r>
                    </w:p>
                    <w:p w14:paraId="3C05DBD3" w14:textId="77777777" w:rsidR="006175E4" w:rsidRDefault="006175E4" w:rsidP="006175E4">
                      <w:pPr>
                        <w:pStyle w:val="NormalWeb"/>
                      </w:pPr>
                    </w:p>
                    <w:p w14:paraId="619A8B51" w14:textId="77777777" w:rsidR="00D42F1F" w:rsidRDefault="00D42F1F" w:rsidP="00D42F1F"/>
                  </w:txbxContent>
                </v:textbox>
                <w10:wrap type="topAndBottom" anchorx="margin"/>
              </v:shape>
            </w:pict>
          </mc:Fallback>
        </mc:AlternateContent>
      </w:r>
    </w:p>
    <w:p w14:paraId="46BF67A2" w14:textId="77777777" w:rsidR="004B1933" w:rsidRDefault="004B1933" w:rsidP="004B1933">
      <w:pPr>
        <w:spacing w:before="240" w:after="240" w:line="360" w:lineRule="auto"/>
        <w:jc w:val="both"/>
      </w:pPr>
    </w:p>
    <w:p w14:paraId="75ED956B" w14:textId="77777777" w:rsidR="004B1933" w:rsidRDefault="004B1933" w:rsidP="004B1933">
      <w:pPr>
        <w:spacing w:before="240" w:after="240" w:line="360" w:lineRule="auto"/>
        <w:jc w:val="both"/>
      </w:pPr>
    </w:p>
    <w:p w14:paraId="21EFCA1C" w14:textId="77777777" w:rsidR="00270F15" w:rsidRDefault="00270F15" w:rsidP="004B1933">
      <w:pPr>
        <w:spacing w:before="240" w:after="240" w:line="360" w:lineRule="auto"/>
        <w:jc w:val="both"/>
      </w:pPr>
    </w:p>
    <w:bookmarkEnd w:id="5"/>
    <w:p w14:paraId="393A0AEC" w14:textId="782CC8D1" w:rsidR="000035D5" w:rsidRPr="003B4C98" w:rsidRDefault="006179BA" w:rsidP="004B1933">
      <w:pPr>
        <w:spacing w:before="240" w:after="240" w:line="360" w:lineRule="auto"/>
        <w:jc w:val="both"/>
        <w:rPr>
          <w:rFonts w:ascii="Times New Roman" w:hAnsi="Times New Roman" w:cs="Times New Roman"/>
        </w:rPr>
      </w:pPr>
      <w:r w:rsidRPr="003B4C98">
        <w:rPr>
          <w:rFonts w:ascii="Times New Roman" w:hAnsi="Times New Roman" w:cs="Times New Roman"/>
          <w:noProof/>
        </w:rPr>
        <w:lastRenderedPageBreak/>
        <mc:AlternateContent>
          <mc:Choice Requires="wps">
            <w:drawing>
              <wp:anchor distT="45720" distB="45720" distL="114300" distR="114300" simplePos="0" relativeHeight="251681792" behindDoc="0" locked="0" layoutInCell="1" allowOverlap="1" wp14:anchorId="0D25BCA0" wp14:editId="0B6EAB9F">
                <wp:simplePos x="0" y="0"/>
                <wp:positionH relativeFrom="margin">
                  <wp:posOffset>0</wp:posOffset>
                </wp:positionH>
                <wp:positionV relativeFrom="paragraph">
                  <wp:posOffset>1059180</wp:posOffset>
                </wp:positionV>
                <wp:extent cx="7016750" cy="5541645"/>
                <wp:effectExtent l="0" t="0" r="12700" b="209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16750" cy="5541645"/>
                        </a:xfrm>
                        <a:prstGeom prst="rect">
                          <a:avLst/>
                        </a:prstGeom>
                        <a:solidFill>
                          <a:srgbClr val="FFFFFF"/>
                        </a:solidFill>
                        <a:ln w="9525">
                          <a:solidFill>
                            <a:srgbClr val="193A65"/>
                          </a:solidFill>
                          <a:miter lim="800000"/>
                          <a:headEnd/>
                          <a:tailEnd/>
                        </a:ln>
                      </wps:spPr>
                      <wps:txbx>
                        <w:txbxContent>
                          <w:p w14:paraId="797B2C0A" w14:textId="77777777" w:rsidR="006179BA" w:rsidRPr="003F4EDB" w:rsidRDefault="006179BA" w:rsidP="003B4C98">
                            <w:pPr>
                              <w:pStyle w:val="NormalWeb"/>
                              <w:spacing w:line="360" w:lineRule="auto"/>
                              <w:rPr>
                                <w:b/>
                                <w:bCs/>
                              </w:rPr>
                            </w:pPr>
                            <w:r w:rsidRPr="003F4EDB">
                              <w:rPr>
                                <w:rStyle w:val="lev"/>
                                <w:b w:val="0"/>
                                <w:bCs w:val="0"/>
                              </w:rPr>
                              <w:t>Yes, the research results will be made available to stakeholders in the community. We have considered four ways of doing this:</w:t>
                            </w:r>
                          </w:p>
                          <w:p w14:paraId="05557518" w14:textId="77777777" w:rsidR="006179BA" w:rsidRPr="003B4C98" w:rsidRDefault="006179BA" w:rsidP="003B4C98">
                            <w:pPr>
                              <w:pStyle w:val="NormalWeb"/>
                              <w:spacing w:line="360" w:lineRule="auto"/>
                            </w:pPr>
                            <w:r w:rsidRPr="003B4C98">
                              <w:rPr>
                                <w:b/>
                                <w:bCs/>
                              </w:rPr>
                              <w:t>1. Collaboration with local organizations</w:t>
                            </w:r>
                            <w:r w:rsidRPr="003B4C98">
                              <w:t>:</w:t>
                            </w:r>
                          </w:p>
                          <w:p w14:paraId="3A79DE21" w14:textId="77777777" w:rsidR="006179BA" w:rsidRPr="003B4C98" w:rsidRDefault="006179BA" w:rsidP="003B4C98">
                            <w:pPr>
                              <w:pStyle w:val="NormalWeb"/>
                              <w:spacing w:line="360" w:lineRule="auto"/>
                              <w:jc w:val="both"/>
                            </w:pPr>
                            <w:r w:rsidRPr="003B4C98">
                              <w:t>If our article is accepted, we will share a copy of our publication with the provincial representatives of the national cancer control program, the sexually transmitted disease control program, and the national sickle cell disease control program. Through these government organizations, the results of the study can be used to initiate concrete actions in the fight against these diseases.</w:t>
                            </w:r>
                          </w:p>
                          <w:p w14:paraId="704B6B9B" w14:textId="73638627" w:rsidR="006179BA" w:rsidRPr="003B4C98" w:rsidRDefault="006179BA" w:rsidP="007E4541">
                            <w:pPr>
                              <w:pStyle w:val="NormalWeb"/>
                              <w:spacing w:line="360" w:lineRule="auto"/>
                              <w:jc w:val="both"/>
                            </w:pPr>
                            <w:r w:rsidRPr="003B4C98">
                              <w:t xml:space="preserve">2. </w:t>
                            </w:r>
                            <w:r w:rsidRPr="003B4C98">
                              <w:rPr>
                                <w:b/>
                                <w:bCs/>
                              </w:rPr>
                              <w:t>Community meetings</w:t>
                            </w:r>
                            <w:r w:rsidRPr="003B4C98">
                              <w:t xml:space="preserve">: We will organize meetings with the same </w:t>
                            </w:r>
                            <w:r w:rsidR="003B4C98">
                              <w:t>s</w:t>
                            </w:r>
                            <w:r w:rsidR="003B4C98" w:rsidRPr="00943BD3">
                              <w:t>treet chiefs</w:t>
                            </w:r>
                            <w:r w:rsidRPr="003B4C98">
                              <w:t>, community representatives, and women's associations that contributed in one way or another to the design and implementation of the study to present the research results and gather their feedback.</w:t>
                            </w:r>
                          </w:p>
                          <w:p w14:paraId="186C0E6D" w14:textId="64AD5FBC" w:rsidR="006179BA" w:rsidRPr="003B4C98" w:rsidRDefault="006179BA" w:rsidP="007E4541">
                            <w:pPr>
                              <w:pStyle w:val="NormalWeb"/>
                              <w:spacing w:line="360" w:lineRule="auto"/>
                              <w:jc w:val="both"/>
                            </w:pPr>
                            <w:r w:rsidRPr="003B4C98">
                              <w:t xml:space="preserve">3. </w:t>
                            </w:r>
                            <w:r w:rsidRPr="003B4C98">
                              <w:rPr>
                                <w:b/>
                                <w:bCs/>
                              </w:rPr>
                              <w:t>Brochures</w:t>
                            </w:r>
                            <w:r w:rsidRPr="003B4C98">
                              <w:t xml:space="preserve">: We will develop simple brochures with key findings and educational </w:t>
                            </w:r>
                            <w:proofErr w:type="spellStart"/>
                            <w:r w:rsidRPr="003B4C98">
                              <w:t>messages</w:t>
                            </w:r>
                            <w:r w:rsidR="007465B4">
                              <w:t>;</w:t>
                            </w:r>
                            <w:r w:rsidRPr="003B4C98">
                              <w:t>these</w:t>
                            </w:r>
                            <w:proofErr w:type="spellEnd"/>
                            <w:r w:rsidRPr="003B4C98">
                              <w:t xml:space="preserve"> brochures will be given to community leaders and women's associations for dissemination.</w:t>
                            </w:r>
                          </w:p>
                          <w:p w14:paraId="04721B7B" w14:textId="77777777" w:rsidR="006179BA" w:rsidRPr="003B4C98" w:rsidRDefault="006179BA" w:rsidP="007E4541">
                            <w:pPr>
                              <w:pStyle w:val="NormalWeb"/>
                              <w:spacing w:line="360" w:lineRule="auto"/>
                              <w:jc w:val="both"/>
                            </w:pPr>
                            <w:r w:rsidRPr="003B4C98">
                              <w:t xml:space="preserve">4. </w:t>
                            </w:r>
                            <w:r w:rsidRPr="003B4C98">
                              <w:rPr>
                                <w:b/>
                                <w:bCs/>
                              </w:rPr>
                              <w:t>Dissemination through local media</w:t>
                            </w:r>
                            <w:r w:rsidRPr="003B4C98">
                              <w:t>: We will seize every opportunity that arises, including invitations received in connection with World Cervical Cancer Day, as an opportunity to educate the population and disseminate the relevant results of the study.</w:t>
                            </w:r>
                          </w:p>
                          <w:p w14:paraId="63B5C0C8" w14:textId="77777777" w:rsidR="000035D5" w:rsidRPr="003B4C98" w:rsidRDefault="000035D5" w:rsidP="003B4C98">
                            <w:pPr>
                              <w:spacing w:line="360" w:lineRule="auto"/>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left:0;text-align:left;margin-left:0;margin-top:83.4pt;width:552.5pt;height:436.3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WtpGgIAACcEAAAOAAAAZHJzL2Uyb0RvYy54bWysU9uO2yAQfa/Uf0C8N7bTOLux4qzSbFNV&#10;2l6kbT+AYByjYoYCiZ1+/Q7YyWZb9aUqD4hh4MzMmTPLu75V5Cisk6BLmk1SSoTmUEm9L+n3b9s3&#10;t5Q4z3TFFGhR0pNw9G71+tWyM4WYQgOqEpYgiHZFZ0raeG+KJHG8ES1zEzBCo7MG2zKPpt0nlWUd&#10;orcqmabpPOnAVsYCF87h7f3gpKuIX9eC+y917YQnqqSYm4+7jfsu7MlqyYq9ZaaRfEyD/UMWLZMa&#10;g16g7pln5GDlH1Ct5BYc1H7CoU2griUXsQasJkt/q+axYUbEWpAcZy40uf8Hyz8fH81XS3z/Dnps&#10;YCzCmQfgPxzRsGmY3ou1tdA1glUYOAuUJZ1xxfg1UO0KF0B23SeosMns4CEC9bVtAytYJ0F0bMDp&#10;QrroPeF4eZNm85scXRx9eT7L5rM8xmDF+buxzn8Q0JJwKKnFrkZ4dnxwPqTDivOTEM2BktVWKhUN&#10;u99tlCVHhgrYxjWiv3imNOlKusin+cDAXyGyxdv1/JzgC4hWepSykm1Jb9OwBnEF3t7rKgrNM6mG&#10;M6as9Ehk4G5g0fe7nsgKSQl/A687qE7IrIVBuThpeGjA/qKkQ9WW1P08MCsoUR81dmeRzWZB5tGY&#10;5TdTNOy1Z3ftYZojVEk9JcNx4+NoBN40rLGLtYz8PmcypoxqjLSPkxPkfm3HV8/zvXoCAAD//wMA&#10;UEsDBBQABgAIAAAAIQCLQP0R3QAAAAoBAAAPAAAAZHJzL2Rvd25yZXYueG1sTI9BS8NAEIXvgv9h&#10;GcGLtJtWutSYTZGC4ElsFcTbNDsmwexsyG7a9N87Pelt5r3hzfeKzeQ7daQhtoEtLOYZKOIquJZr&#10;Cx/vz7M1qJiQHXaBycKZImzK66sCcxdOvKPjPtVKQjjmaKFJqc+1jlVDHuM89MTifYfBY5J1qLUb&#10;8CThvtPLLDPaY8vyocGetg1VP/vRWxjvzNund/oLl6/8ErYRz7tkrL29mZ4eQSWa0t8xXPAFHUph&#10;OoSRXVSdBSmSRDVGClzsRbYS6SBTdv+wAl0W+n+F8hcAAP//AwBQSwECLQAUAAYACAAAACEAtoM4&#10;kv4AAADhAQAAEwAAAAAAAAAAAAAAAAAAAAAAW0NvbnRlbnRfVHlwZXNdLnhtbFBLAQItABQABgAI&#10;AAAAIQA4/SH/1gAAAJQBAAALAAAAAAAAAAAAAAAAAC8BAABfcmVscy8ucmVsc1BLAQItABQABgAI&#10;AAAAIQCUXWtpGgIAACcEAAAOAAAAAAAAAAAAAAAAAC4CAABkcnMvZTJvRG9jLnhtbFBLAQItABQA&#10;BgAIAAAAIQCLQP0R3QAAAAoBAAAPAAAAAAAAAAAAAAAAAHQEAABkcnMvZG93bnJldi54bWxQSwUG&#10;AAAAAAQABADzAAAAfgUAAAAA&#10;" strokecolor="#193a65">
                <v:textbox>
                  <w:txbxContent>
                    <w:p w14:paraId="797B2C0A" w14:textId="77777777" w:rsidR="006179BA" w:rsidRPr="003F4EDB" w:rsidRDefault="006179BA" w:rsidP="003B4C98">
                      <w:pPr>
                        <w:pStyle w:val="NormalWeb"/>
                        <w:spacing w:line="360" w:lineRule="auto"/>
                        <w:rPr>
                          <w:b/>
                          <w:bCs/>
                        </w:rPr>
                      </w:pPr>
                      <w:r w:rsidRPr="003F4EDB">
                        <w:rPr>
                          <w:rStyle w:val="lev"/>
                          <w:b w:val="0"/>
                          <w:bCs w:val="0"/>
                        </w:rPr>
                        <w:t>Yes, the research results will be made available to stakeholders in the community. We have considered four ways of doing this:</w:t>
                      </w:r>
                    </w:p>
                    <w:p w14:paraId="05557518" w14:textId="77777777" w:rsidR="006179BA" w:rsidRPr="003B4C98" w:rsidRDefault="006179BA" w:rsidP="003B4C98">
                      <w:pPr>
                        <w:pStyle w:val="NormalWeb"/>
                        <w:spacing w:line="360" w:lineRule="auto"/>
                      </w:pPr>
                      <w:r w:rsidRPr="003B4C98">
                        <w:rPr>
                          <w:b/>
                          <w:bCs/>
                        </w:rPr>
                        <w:t>1. Collaboration with local organizations</w:t>
                      </w:r>
                      <w:r w:rsidRPr="003B4C98">
                        <w:t>:</w:t>
                      </w:r>
                    </w:p>
                    <w:p w14:paraId="3A79DE21" w14:textId="77777777" w:rsidR="006179BA" w:rsidRPr="003B4C98" w:rsidRDefault="006179BA" w:rsidP="003B4C98">
                      <w:pPr>
                        <w:pStyle w:val="NormalWeb"/>
                        <w:spacing w:line="360" w:lineRule="auto"/>
                        <w:jc w:val="both"/>
                      </w:pPr>
                      <w:r w:rsidRPr="003B4C98">
                        <w:t>If our article is accepted, we will share a copy of our publication with the provincial representatives of the national cancer control program, the sexually transmitted disease control program, and the national sickle cell disease control program. Through these government organizations, the results of the study can be used to initiate concrete actions in the fight against these diseases.</w:t>
                      </w:r>
                    </w:p>
                    <w:p w14:paraId="704B6B9B" w14:textId="73638627" w:rsidR="006179BA" w:rsidRPr="003B4C98" w:rsidRDefault="006179BA" w:rsidP="007E4541">
                      <w:pPr>
                        <w:pStyle w:val="NormalWeb"/>
                        <w:spacing w:line="360" w:lineRule="auto"/>
                        <w:jc w:val="both"/>
                      </w:pPr>
                      <w:r w:rsidRPr="003B4C98">
                        <w:t xml:space="preserve">2. </w:t>
                      </w:r>
                      <w:r w:rsidRPr="003B4C98">
                        <w:rPr>
                          <w:b/>
                          <w:bCs/>
                        </w:rPr>
                        <w:t>Community meetings</w:t>
                      </w:r>
                      <w:r w:rsidRPr="003B4C98">
                        <w:t xml:space="preserve">: We will organize meetings with the same </w:t>
                      </w:r>
                      <w:r w:rsidR="003B4C98">
                        <w:t>s</w:t>
                      </w:r>
                      <w:r w:rsidR="003B4C98" w:rsidRPr="00943BD3">
                        <w:t>treet chiefs</w:t>
                      </w:r>
                      <w:r w:rsidRPr="003B4C98">
                        <w:t>, community representatives, and women's associations that contributed in one way or another to the design and implementation of the study to present the research results and gather their feedback.</w:t>
                      </w:r>
                    </w:p>
                    <w:p w14:paraId="186C0E6D" w14:textId="64AD5FBC" w:rsidR="006179BA" w:rsidRPr="003B4C98" w:rsidRDefault="006179BA" w:rsidP="007E4541">
                      <w:pPr>
                        <w:pStyle w:val="NormalWeb"/>
                        <w:spacing w:line="360" w:lineRule="auto"/>
                        <w:jc w:val="both"/>
                      </w:pPr>
                      <w:r w:rsidRPr="003B4C98">
                        <w:t xml:space="preserve">3. </w:t>
                      </w:r>
                      <w:r w:rsidRPr="003B4C98">
                        <w:rPr>
                          <w:b/>
                          <w:bCs/>
                        </w:rPr>
                        <w:t>Brochures</w:t>
                      </w:r>
                      <w:r w:rsidRPr="003B4C98">
                        <w:t xml:space="preserve">: We will develop simple brochures with key findings and educational </w:t>
                      </w:r>
                      <w:proofErr w:type="spellStart"/>
                      <w:r w:rsidRPr="003B4C98">
                        <w:t>messages</w:t>
                      </w:r>
                      <w:r w:rsidR="007465B4">
                        <w:t>;</w:t>
                      </w:r>
                      <w:r w:rsidRPr="003B4C98">
                        <w:t>these</w:t>
                      </w:r>
                      <w:proofErr w:type="spellEnd"/>
                      <w:r w:rsidRPr="003B4C98">
                        <w:t xml:space="preserve"> brochures will be given to community leaders and women's associations for dissemination.</w:t>
                      </w:r>
                    </w:p>
                    <w:p w14:paraId="04721B7B" w14:textId="77777777" w:rsidR="006179BA" w:rsidRPr="003B4C98" w:rsidRDefault="006179BA" w:rsidP="007E4541">
                      <w:pPr>
                        <w:pStyle w:val="NormalWeb"/>
                        <w:spacing w:line="360" w:lineRule="auto"/>
                        <w:jc w:val="both"/>
                      </w:pPr>
                      <w:r w:rsidRPr="003B4C98">
                        <w:t xml:space="preserve">4. </w:t>
                      </w:r>
                      <w:r w:rsidRPr="003B4C98">
                        <w:rPr>
                          <w:b/>
                          <w:bCs/>
                        </w:rPr>
                        <w:t>Dissemination through local media</w:t>
                      </w:r>
                      <w:r w:rsidRPr="003B4C98">
                        <w:t>: We will seize every opportunity that arises, including invitations received in connection with World Cervical Cancer Day, as an opportunity to educate the population and disseminate the relevant results of the study.</w:t>
                      </w:r>
                    </w:p>
                    <w:p w14:paraId="63B5C0C8" w14:textId="77777777" w:rsidR="000035D5" w:rsidRPr="003B4C98" w:rsidRDefault="000035D5" w:rsidP="003B4C98">
                      <w:pPr>
                        <w:spacing w:line="360" w:lineRule="auto"/>
                        <w:rPr>
                          <w:rFonts w:ascii="Times New Roman" w:hAnsi="Times New Roman" w:cs="Times New Roman"/>
                        </w:rPr>
                      </w:pPr>
                    </w:p>
                  </w:txbxContent>
                </v:textbox>
                <w10:wrap type="topAndBottom" anchorx="margin"/>
              </v:shape>
            </w:pict>
          </mc:Fallback>
        </mc:AlternateContent>
      </w:r>
      <w:r w:rsidR="000035D5" w:rsidRPr="003B4C98">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2426515" w:rsidR="000035D5" w:rsidRDefault="000035D5" w:rsidP="004B1933">
      <w:pPr>
        <w:spacing w:before="240" w:after="240" w:line="360" w:lineRule="auto"/>
        <w:jc w:val="both"/>
        <w:rPr>
          <w:b/>
        </w:rPr>
      </w:pPr>
    </w:p>
    <w:p w14:paraId="1DB1B462" w14:textId="77777777" w:rsidR="006179BA" w:rsidRDefault="006179BA" w:rsidP="004B1933">
      <w:pPr>
        <w:spacing w:before="240" w:after="240" w:line="360" w:lineRule="auto"/>
        <w:jc w:val="both"/>
        <w:rPr>
          <w:b/>
          <w:sz w:val="28"/>
          <w:szCs w:val="28"/>
        </w:rPr>
      </w:pPr>
    </w:p>
    <w:p w14:paraId="633D3D21" w14:textId="39160B06" w:rsidR="000035D5" w:rsidRPr="007E4541" w:rsidRDefault="000035D5" w:rsidP="004B1933">
      <w:pPr>
        <w:spacing w:before="240" w:after="240" w:line="360" w:lineRule="auto"/>
        <w:jc w:val="both"/>
        <w:rPr>
          <w:rFonts w:ascii="Times New Roman" w:hAnsi="Times New Roman" w:cs="Times New Roman"/>
          <w:b/>
          <w:sz w:val="28"/>
          <w:szCs w:val="28"/>
        </w:rPr>
      </w:pPr>
      <w:r w:rsidRPr="007E4541">
        <w:rPr>
          <w:rFonts w:ascii="Times New Roman" w:hAnsi="Times New Roman" w:cs="Times New Roman"/>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045D621" w14:textId="57C7CCF3" w:rsidR="000035D5" w:rsidRPr="004E65B6" w:rsidRDefault="004E65B6" w:rsidP="004B1933">
      <w:pPr>
        <w:spacing w:after="240" w:line="360" w:lineRule="auto"/>
        <w:jc w:val="both"/>
        <w:rPr>
          <w:rFonts w:ascii="Times New Roman" w:hAnsi="Times New Roman" w:cs="Times New Roman"/>
        </w:rPr>
      </w:pPr>
      <w:r w:rsidRPr="004B1933">
        <w:rPr>
          <w:rFonts w:ascii="Aptos" w:eastAsia="Times New Roman" w:hAnsi="Aptos" w:cs="Times New Roman"/>
          <w:noProof/>
          <w:kern w:val="2"/>
          <w14:ligatures w14:val="standardContextual"/>
        </w:rPr>
        <mc:AlternateContent>
          <mc:Choice Requires="wps">
            <w:drawing>
              <wp:anchor distT="45720" distB="45720" distL="114300" distR="114300" simplePos="0" relativeHeight="251694080" behindDoc="0" locked="0" layoutInCell="1" allowOverlap="1" wp14:anchorId="3D3C06FD" wp14:editId="29347270">
                <wp:simplePos x="0" y="0"/>
                <wp:positionH relativeFrom="margin">
                  <wp:posOffset>-30480</wp:posOffset>
                </wp:positionH>
                <wp:positionV relativeFrom="paragraph">
                  <wp:posOffset>146240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97F309" w14:textId="2F8B1AC1" w:rsidR="004B1933" w:rsidRPr="007E4541" w:rsidRDefault="007E4541" w:rsidP="004B1933">
                            <w:pPr>
                              <w:rPr>
                                <w:b/>
                                <w:bCs/>
                                <w:lang w:val="fr-FR"/>
                              </w:rPr>
                            </w:pPr>
                            <w:r w:rsidRPr="007E4541">
                              <w:rPr>
                                <w:b/>
                                <w:bCs/>
                                <w:lang w:val="fr-F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3C06FD" id="_x0000_s1034" type="#_x0000_t202" style="position:absolute;left:0;text-align:left;margin-left:-2.4pt;margin-top:115.1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nu9Pw98AAAALAQAADwAAAGRycy9kb3ducmV2LnhtbEyPQUvDQBSE74L/YXmC&#10;F2l33UgsMZsiBcGT2CqIt9fsMwlm34bspk3/vduTPQ4zzHxTrmfXiwONofNs4H6pQBDX3nbcGPj8&#10;eFmsQISIbLH3TAZOFGBdXV+VWFh/5C0ddrERqYRDgQbaGIdCylC35DAs/UCcvB8/OoxJjo20Ix5T&#10;ueulViqXDjtOCy0OtGmp/t1NzsB0l79/OSu/Ub/xq98EPG1jbsztzfz8BCLSHP/DcMZP6FAlpr2f&#10;2AbRG1g8JPJoQGcqA3EOqEetQewNZFm+AlmV8vJD9QcAAP//AwBQSwECLQAUAAYACAAAACEAtoM4&#10;kv4AAADhAQAAEwAAAAAAAAAAAAAAAAAAAAAAW0NvbnRlbnRfVHlwZXNdLnhtbFBLAQItABQABgAI&#10;AAAAIQA4/SH/1gAAAJQBAAALAAAAAAAAAAAAAAAAAC8BAABfcmVscy8ucmVsc1BLAQItABQABgAI&#10;AAAAIQAHk2JRGAIAACYEAAAOAAAAAAAAAAAAAAAAAC4CAABkcnMvZTJvRG9jLnhtbFBLAQItABQA&#10;BgAIAAAAIQCe70/D3wAAAAsBAAAPAAAAAAAAAAAAAAAAAHIEAABkcnMvZG93bnJldi54bWxQSwUG&#10;AAAAAAQABADzAAAAfgUAAAAA&#10;" strokecolor="#193a65">
                <v:textbox>
                  <w:txbxContent>
                    <w:p w14:paraId="2497F309" w14:textId="2F8B1AC1" w:rsidR="004B1933" w:rsidRPr="007E4541" w:rsidRDefault="007E4541" w:rsidP="004B1933">
                      <w:pPr>
                        <w:rPr>
                          <w:b/>
                          <w:bCs/>
                          <w:lang w:val="fr-FR"/>
                        </w:rPr>
                      </w:pPr>
                      <w:r w:rsidRPr="007E4541">
                        <w:rPr>
                          <w:b/>
                          <w:bCs/>
                          <w:lang w:val="fr-FR"/>
                        </w:rPr>
                        <w:t>Not applicable</w:t>
                      </w:r>
                    </w:p>
                  </w:txbxContent>
                </v:textbox>
                <w10:wrap type="topAndBottom" anchorx="margin"/>
              </v:shape>
            </w:pict>
          </mc:Fallback>
        </mc:AlternateContent>
      </w:r>
      <w:r w:rsidR="000035D5" w:rsidRPr="007E4541">
        <w:rPr>
          <w:rFonts w:ascii="Times New Roman" w:hAnsi="Times New Roman" w:cs="Times New Roman"/>
        </w:rPr>
        <w:t>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w:t>
      </w:r>
      <w:r>
        <w:rPr>
          <w:rFonts w:ascii="Times New Roman" w:hAnsi="Times New Roman" w:cs="Times New Roman"/>
        </w:rPr>
        <w:t xml:space="preserve"> </w:t>
      </w:r>
      <w:r w:rsidR="000035D5" w:rsidRPr="007E4541">
        <w:rPr>
          <w:rFonts w:ascii="Times New Roman" w:hAnsi="Times New Roman" w:cs="Times New Roman"/>
        </w:rPr>
        <w:t xml:space="preserve">on Biological Diversity (CBD) and the associated Nagoya Protocol. </w:t>
      </w:r>
    </w:p>
    <w:p w14:paraId="3C54A33B" w14:textId="77777777" w:rsidR="004E65B6" w:rsidRDefault="004E65B6" w:rsidP="007E4541">
      <w:pPr>
        <w:spacing w:after="240" w:line="360" w:lineRule="auto"/>
        <w:jc w:val="both"/>
        <w:rPr>
          <w:rFonts w:ascii="Times New Roman" w:hAnsi="Times New Roman" w:cs="Times New Roman"/>
        </w:rPr>
      </w:pPr>
    </w:p>
    <w:p w14:paraId="3E277509" w14:textId="5C7BFFE4" w:rsidR="000035D5" w:rsidRPr="007E4541" w:rsidRDefault="004E65B6" w:rsidP="007E4541">
      <w:pPr>
        <w:spacing w:after="240" w:line="360" w:lineRule="auto"/>
        <w:jc w:val="both"/>
        <w:rPr>
          <w:rFonts w:ascii="Times New Roman" w:hAnsi="Times New Roman" w:cs="Times New Roman"/>
        </w:rPr>
      </w:pPr>
      <w:r>
        <w:rPr>
          <w:noProof/>
        </w:rPr>
        <mc:AlternateContent>
          <mc:Choice Requires="wps">
            <w:drawing>
              <wp:anchor distT="45720" distB="45720" distL="114300" distR="114300" simplePos="0" relativeHeight="251685888" behindDoc="0" locked="0" layoutInCell="1" allowOverlap="1" wp14:anchorId="514DF57D" wp14:editId="1B63F6BC">
                <wp:simplePos x="0" y="0"/>
                <wp:positionH relativeFrom="margin">
                  <wp:posOffset>19685</wp:posOffset>
                </wp:positionH>
                <wp:positionV relativeFrom="paragraph">
                  <wp:posOffset>1085215</wp:posOffset>
                </wp:positionV>
                <wp:extent cx="6838950" cy="569595"/>
                <wp:effectExtent l="0" t="0" r="11430" b="2286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69595"/>
                        </a:xfrm>
                        <a:prstGeom prst="rect">
                          <a:avLst/>
                        </a:prstGeom>
                        <a:solidFill>
                          <a:srgbClr val="FFFFFF"/>
                        </a:solidFill>
                        <a:ln w="9525">
                          <a:solidFill>
                            <a:srgbClr val="193A65"/>
                          </a:solidFill>
                          <a:miter lim="800000"/>
                          <a:headEnd/>
                          <a:tailEnd/>
                        </a:ln>
                      </wps:spPr>
                      <wps:txbx>
                        <w:txbxContent>
                          <w:p w14:paraId="66E7D194" w14:textId="77777777" w:rsidR="007E4541" w:rsidRPr="007E4541" w:rsidRDefault="007E4541" w:rsidP="007E4541">
                            <w:pPr>
                              <w:rPr>
                                <w:b/>
                                <w:bCs/>
                                <w:lang w:val="fr-FR"/>
                              </w:rPr>
                            </w:pPr>
                            <w:r w:rsidRPr="007E4541">
                              <w:rPr>
                                <w:b/>
                                <w:bCs/>
                                <w:lang w:val="fr-FR"/>
                              </w:rP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left:0;text-align:left;margin-left:1.55pt;margin-top:85.45pt;width:538.5pt;height:44.8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U5iGQIAACYEAAAOAAAAZHJzL2Uyb0RvYy54bWysU9uO2yAQfa/Uf0C8N06ycRpbcVZptqkq&#10;bS/Sth+AMY5RMUOBxN5+/Q7YyWZb9aUqD4hh4HDmzGF927eKnIR1EnRBZ5MpJUJzqKQ+FPT7t/2b&#10;FSXOM10xBVoU9FE4ert5/WrdmVzMoQFVCUsQRLu8MwVtvDd5kjjeiJa5CRihMVmDbZnH0B6SyrIO&#10;0VuVzKfTZdKBrYwFLpzD3bshSTcRv64F91/q2glPVEGRm4+zjXMZ5mSzZvnBMtNIPtJg/8CiZVLj&#10;oxeoO+YZOVr5B1QruQUHtZ9waBOoa8lFrAGrmU1/q+ahYUbEWlAcZy4yuf8Hyz+fHsxXS3z/Dnps&#10;YCzCmXvgPxzRsGuYPoittdA1glX48CxIlnTG5ePVILXLXQApu09QYZPZ0UME6mvbBlWwToLo2IDH&#10;i+ii94Tj5nJ1s8pSTHHMpcsszdL4BMvPt411/oOAloRFQS02NaKz073zgQ3Lz0fCYw6UrPZSqRjY&#10;Q7lTlpwYGmAfx4j+4pjSpCtols7TQYC/Qsyym+3yTPAFRCs9OlnJtqCraRiDt4Js73UVfeaZVMMa&#10;KSs96hikG0T0fdkTWSGRcDfIWkL1iMJaGIyLHw0XDdhflHRo2oK6n0dmBSXqo8bmZLPFIrg8Bov0&#10;7RwDe50przNMc4QqqKdkWO58/BlBNw1bbGIto77PTEbKaMYo+/hxgtuv43jq+XtvngAAAP//AwBQ&#10;SwMEFAAGAAgAAAAhAFTP5HLdAAAACgEAAA8AAABkcnMvZG93bnJldi54bWxMj0FLw0AQhe+C/2EZ&#10;wYvY3UaINWZTpCB4ElsF8TbNjkkwOxuymzb9905Pepz3Hm++V65n36sDjbELbGG5MKCI6+A6bix8&#10;vD/frkDFhOywD0wWThRhXV1elFi4cOQtHXapUVLCsUALbUpDoXWsW/IYF2EgFu87jB6TnGOj3YhH&#10;Kfe9zozJtceO5UOLA21aqn92k7cw3eRvn97pL8xe+SVsIp62Kbf2+mp+egSVaE5/YTjjCzpUwrQP&#10;E7uoegt3SwmKfG8eQJ19szIi7S1kuclBV6X+P6H6BQAA//8DAFBLAQItABQABgAIAAAAIQC2gziS&#10;/gAAAOEBAAATAAAAAAAAAAAAAAAAAAAAAABbQ29udGVudF9UeXBlc10ueG1sUEsBAi0AFAAGAAgA&#10;AAAhADj9If/WAAAAlAEAAAsAAAAAAAAAAAAAAAAALwEAAF9yZWxzLy5yZWxzUEsBAi0AFAAGAAgA&#10;AAAhAMpZTmIZAgAAJgQAAA4AAAAAAAAAAAAAAAAALgIAAGRycy9lMm9Eb2MueG1sUEsBAi0AFAAG&#10;AAgAAAAhAFTP5HLdAAAACgEAAA8AAAAAAAAAAAAAAAAAcwQAAGRycy9kb3ducmV2LnhtbFBLBQYA&#10;AAAABAAEAPMAAAB9BQAAAAA=&#10;" strokecolor="#193a65">
                <v:textbox>
                  <w:txbxContent>
                    <w:p w14:paraId="66E7D194" w14:textId="77777777" w:rsidR="007E4541" w:rsidRPr="007E4541" w:rsidRDefault="007E4541" w:rsidP="007E4541">
                      <w:pPr>
                        <w:rPr>
                          <w:b/>
                          <w:bCs/>
                          <w:lang w:val="fr-FR"/>
                        </w:rPr>
                      </w:pPr>
                      <w:r w:rsidRPr="007E4541">
                        <w:rPr>
                          <w:b/>
                          <w:bCs/>
                          <w:lang w:val="fr-FR"/>
                        </w:rPr>
                        <w:t>Not applicable</w:t>
                      </w:r>
                    </w:p>
                    <w:p w14:paraId="7E9D1D64" w14:textId="77777777" w:rsidR="000035D5" w:rsidRDefault="000035D5" w:rsidP="000035D5"/>
                  </w:txbxContent>
                </v:textbox>
                <w10:wrap type="topAndBottom" anchorx="margin"/>
              </v:shape>
            </w:pict>
          </mc:Fallback>
        </mc:AlternateContent>
      </w:r>
      <w:r w:rsidR="000035D5" w:rsidRPr="007E4541">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135D93D8" w14:textId="77777777" w:rsidR="004B1933" w:rsidRDefault="004B1933" w:rsidP="004B1933">
      <w:pPr>
        <w:spacing w:after="240" w:line="360" w:lineRule="auto"/>
        <w:jc w:val="both"/>
      </w:pPr>
    </w:p>
    <w:p w14:paraId="0AC1C259" w14:textId="60756982" w:rsidR="000035D5" w:rsidRPr="007E4541" w:rsidRDefault="000035D5" w:rsidP="007E4541">
      <w:pPr>
        <w:spacing w:after="240" w:line="360" w:lineRule="auto"/>
        <w:jc w:val="both"/>
        <w:rPr>
          <w:rFonts w:ascii="Times New Roman" w:hAnsi="Times New Roman" w:cs="Times New Roman"/>
        </w:rPr>
      </w:pPr>
      <w:r w:rsidRPr="007E4541">
        <w:rPr>
          <w:rFonts w:ascii="Times New Roman" w:hAnsi="Times New Roman" w:cs="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741CF3C9" w14:textId="209A7489" w:rsidR="004B1933" w:rsidRDefault="004B1933" w:rsidP="004B1933">
      <w:pPr>
        <w:spacing w:after="240" w:line="360" w:lineRule="auto"/>
        <w:jc w:val="both"/>
      </w:pPr>
      <w:r>
        <w:rPr>
          <w:noProof/>
        </w:rPr>
        <mc:AlternateContent>
          <mc:Choice Requires="wps">
            <w:drawing>
              <wp:anchor distT="45720" distB="45720" distL="114300" distR="114300" simplePos="0" relativeHeight="251687936" behindDoc="0" locked="0" layoutInCell="1" allowOverlap="1" wp14:anchorId="75C35289" wp14:editId="51FB634D">
                <wp:simplePos x="0" y="0"/>
                <wp:positionH relativeFrom="margin">
                  <wp:posOffset>-34636</wp:posOffset>
                </wp:positionH>
                <wp:positionV relativeFrom="paragraph">
                  <wp:posOffset>300297</wp:posOffset>
                </wp:positionV>
                <wp:extent cx="6838950" cy="676275"/>
                <wp:effectExtent l="0" t="0" r="19050" b="1143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5BF0960" w:rsidR="000035D5" w:rsidRPr="007E4541" w:rsidRDefault="007E4541" w:rsidP="000035D5">
                            <w:pPr>
                              <w:rPr>
                                <w:b/>
                                <w:bCs/>
                                <w:lang w:val="fr-FR"/>
                              </w:rPr>
                            </w:pPr>
                            <w:r w:rsidRPr="007E4541">
                              <w:rPr>
                                <w:b/>
                                <w:bCs/>
                                <w:lang w:val="fr-F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left:0;text-align:left;margin-left:-2.75pt;margin-top:23.65pt;width:538.5pt;height:53.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BnLPcXgAAAACgEAAA8AAABkcnMvZG93bnJldi54bWxMj0FLw0AQhe+C/2EZ&#10;wYu0m7Y2LTGbIgXBk9gqiLdpdkyC2dmQ3bTpv3d6qreZeY8338s3o2vVkfrQeDYwmyagiEtvG64M&#10;fH68TNagQkS22HomA2cKsClub3LMrD/xjo77WCkJ4ZChgTrGLtM6lDU5DFPfEYv243uHUda+0rbH&#10;k4S7Vs+TJNUOG5YPNXa0ran83Q/OwPCQvn85q79x/savfhvwvIupMfd34/MTqEhjvJrhgi/oUAjT&#10;wQ9sg2oNTJZLcRp4XC1AXfRkNZPLQablYg26yPX/CsUfAAAA//8DAFBLAQItABQABgAIAAAAIQC2&#10;gziS/gAAAOEBAAATAAAAAAAAAAAAAAAAAAAAAABbQ29udGVudF9UeXBlc10ueG1sUEsBAi0AFAAG&#10;AAgAAAAhADj9If/WAAAAlAEAAAsAAAAAAAAAAAAAAAAALwEAAF9yZWxzLy5yZWxzUEsBAi0AFAAG&#10;AAgAAAAhAGeQmwoZAgAAJwQAAA4AAAAAAAAAAAAAAAAALgIAAGRycy9lMm9Eb2MueG1sUEsBAi0A&#10;FAAGAAgAAAAhABnLPcXgAAAACgEAAA8AAAAAAAAAAAAAAAAAcwQAAGRycy9kb3ducmV2LnhtbFBL&#10;BQYAAAAABAAEAPMAAACABQAAAAA=&#10;" strokecolor="#193a65">
                <v:textbox>
                  <w:txbxContent>
                    <w:p w14:paraId="34BB3CFA" w14:textId="15BF0960" w:rsidR="000035D5" w:rsidRPr="007E4541" w:rsidRDefault="007E4541" w:rsidP="000035D5">
                      <w:pPr>
                        <w:rPr>
                          <w:b/>
                          <w:bCs/>
                          <w:lang w:val="fr-FR"/>
                        </w:rPr>
                      </w:pPr>
                      <w:r w:rsidRPr="007E4541">
                        <w:rPr>
                          <w:b/>
                          <w:bCs/>
                          <w:lang w:val="fr-FR"/>
                        </w:rPr>
                        <w:t>Not applicable</w:t>
                      </w:r>
                    </w:p>
                  </w:txbxContent>
                </v:textbox>
                <w10:wrap type="topAndBottom" anchorx="margin"/>
              </v:shape>
            </w:pict>
          </mc:Fallback>
        </mc:AlternateContent>
      </w:r>
    </w:p>
    <w:p w14:paraId="2F1E33F0" w14:textId="4FA8ADAB" w:rsidR="000035D5" w:rsidRDefault="000035D5" w:rsidP="004B1933">
      <w:pPr>
        <w:spacing w:after="240" w:line="360" w:lineRule="auto"/>
        <w:jc w:val="both"/>
      </w:pPr>
    </w:p>
    <w:p w14:paraId="46498F46" w14:textId="5DD8F90A" w:rsidR="000035D5" w:rsidRPr="007E4541" w:rsidRDefault="000035D5" w:rsidP="007E4541">
      <w:pPr>
        <w:spacing w:after="240" w:line="360" w:lineRule="auto"/>
        <w:jc w:val="both"/>
        <w:rPr>
          <w:rFonts w:ascii="Times New Roman" w:hAnsi="Times New Roman" w:cs="Times New Roman"/>
        </w:rPr>
      </w:pPr>
      <w:r w:rsidRPr="007E4541">
        <w:rPr>
          <w:rFonts w:ascii="Times New Roman" w:hAnsi="Times New Roman" w:cs="Times New Roman"/>
        </w:rPr>
        <w:lastRenderedPageBreak/>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39D9093" w14:textId="7C45DE99" w:rsidR="004B1933" w:rsidRDefault="004B1933" w:rsidP="004B1933">
      <w:pPr>
        <w:spacing w:after="240" w:line="360" w:lineRule="auto"/>
        <w:jc w:val="both"/>
      </w:pPr>
      <w:r w:rsidRPr="004B1933">
        <w:rPr>
          <w:rFonts w:ascii="Aptos" w:eastAsia="Times New Roman" w:hAnsi="Aptos" w:cs="Times New Roman"/>
          <w:noProof/>
          <w:kern w:val="2"/>
          <w14:ligatures w14:val="standardContextual"/>
        </w:rPr>
        <mc:AlternateContent>
          <mc:Choice Requires="wps">
            <w:drawing>
              <wp:anchor distT="45720" distB="45720" distL="114300" distR="114300" simplePos="0" relativeHeight="251696128" behindDoc="0" locked="0" layoutInCell="1" allowOverlap="1" wp14:anchorId="7A687686" wp14:editId="0ED3B2CF">
                <wp:simplePos x="0" y="0"/>
                <wp:positionH relativeFrom="margin">
                  <wp:posOffset>0</wp:posOffset>
                </wp:positionH>
                <wp:positionV relativeFrom="paragraph">
                  <wp:posOffset>341746</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A83F79" w14:textId="3892C512" w:rsidR="004B1933" w:rsidRPr="007E4541" w:rsidRDefault="007E4541" w:rsidP="004B1933">
                            <w:pPr>
                              <w:rPr>
                                <w:rFonts w:ascii="Times New Roman" w:hAnsi="Times New Roman" w:cs="Times New Roman"/>
                                <w:b/>
                                <w:bCs/>
                                <w:lang w:val="fr-FR"/>
                              </w:rPr>
                            </w:pPr>
                            <w:r w:rsidRPr="007E4541">
                              <w:rPr>
                                <w:rFonts w:ascii="Times New Roman" w:hAnsi="Times New Roman" w:cs="Times New Roman"/>
                                <w:b/>
                                <w:bCs/>
                                <w:lang w:val="fr-F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687686" id="_x0000_s1037" type="#_x0000_t202" style="position:absolute;left:0;text-align:left;margin-left:0;margin-top:26.9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K/ny77cAAAACAEAAA8AAABkcnMvZG93bnJldi54bWxMj0FLw0AQhe+C/2EZ&#10;wYu0u7aYSsymSEHwJLYK0ts0OybB7GzIbtr03zs96W1m3uPN94r15Dt1pCG2gS3czw0o4iq4lmsL&#10;nx8vs0dQMSE77AKThTNFWJfXVwXmLpx4S8ddqpWEcMzRQpNSn2sdq4Y8xnnoiUX7DoPHJOtQazfg&#10;ScJ9pxfGZNpjy/KhwZ42DVU/u9FbGO+y9y/v9B4Xb/waNhHP25RZe3szPT+BSjSlPzNc8AUdSmE6&#10;hJFdVJ0FKZIsPCyF/6Ka1UouB5kyswRdFvp/gfIXAAD//wMAUEsBAi0AFAAGAAgAAAAhALaDOJL+&#10;AAAA4QEAABMAAAAAAAAAAAAAAAAAAAAAAFtDb250ZW50X1R5cGVzXS54bWxQSwECLQAUAAYACAAA&#10;ACEAOP0h/9YAAACUAQAACwAAAAAAAAAAAAAAAAAvAQAAX3JlbHMvLnJlbHNQSwECLQAUAAYACAAA&#10;ACEAtSf1/BkCAAAnBAAADgAAAAAAAAAAAAAAAAAuAgAAZHJzL2Uyb0RvYy54bWxQSwECLQAUAAYA&#10;CAAAACEAr+fLvtwAAAAIAQAADwAAAAAAAAAAAAAAAABzBAAAZHJzL2Rvd25yZXYueG1sUEsFBgAA&#10;AAAEAAQA8wAAAHwFAAAAAA==&#10;" strokecolor="#193a65">
                <v:textbox>
                  <w:txbxContent>
                    <w:p w14:paraId="14A83F79" w14:textId="3892C512" w:rsidR="004B1933" w:rsidRPr="007E4541" w:rsidRDefault="007E4541" w:rsidP="004B1933">
                      <w:pPr>
                        <w:rPr>
                          <w:rFonts w:ascii="Times New Roman" w:hAnsi="Times New Roman" w:cs="Times New Roman"/>
                          <w:b/>
                          <w:bCs/>
                          <w:lang w:val="fr-FR"/>
                        </w:rPr>
                      </w:pPr>
                      <w:r w:rsidRPr="007E4541">
                        <w:rPr>
                          <w:rFonts w:ascii="Times New Roman" w:hAnsi="Times New Roman" w:cs="Times New Roman"/>
                          <w:b/>
                          <w:bCs/>
                          <w:lang w:val="fr-FR"/>
                        </w:rPr>
                        <w:t>Not applicable</w:t>
                      </w:r>
                    </w:p>
                  </w:txbxContent>
                </v:textbox>
                <w10:wrap type="topAndBottom" anchorx="margin"/>
              </v:shape>
            </w:pict>
          </mc:Fallback>
        </mc:AlternateContent>
      </w:r>
    </w:p>
    <w:p w14:paraId="345B1420" w14:textId="77777777" w:rsidR="004B1933" w:rsidRDefault="004B1933" w:rsidP="004B1933">
      <w:pPr>
        <w:spacing w:after="240" w:line="360" w:lineRule="auto"/>
        <w:jc w:val="both"/>
      </w:pPr>
    </w:p>
    <w:p w14:paraId="58D2C3D2" w14:textId="77777777" w:rsidR="00CC1BDE" w:rsidRDefault="000035D5" w:rsidP="004B1933">
      <w:pPr>
        <w:spacing w:after="240" w:line="360" w:lineRule="auto"/>
        <w:jc w:val="both"/>
        <w:rPr>
          <w:rFonts w:ascii="Times New Roman" w:hAnsi="Times New Roman" w:cs="Times New Roman"/>
        </w:rPr>
      </w:pPr>
      <w:r w:rsidRPr="007E4541">
        <w:rPr>
          <w:rFonts w:ascii="Times New Roman" w:hAnsi="Times New Roman" w:cs="Times New Roman"/>
        </w:rPr>
        <w:t>If your manuscript includes photographs of human remains please indicate whether authors obtained permission from descendants or affiliated cultural communities to do so.</w:t>
      </w:r>
    </w:p>
    <w:p w14:paraId="63090937" w14:textId="7A383193" w:rsidR="000035D5" w:rsidRPr="00CC1BDE" w:rsidRDefault="004B1933" w:rsidP="004B1933">
      <w:pPr>
        <w:spacing w:after="240" w:line="360" w:lineRule="auto"/>
        <w:jc w:val="both"/>
        <w:rPr>
          <w:rFonts w:ascii="Times New Roman" w:hAnsi="Times New Roman" w:cs="Times New Roman"/>
        </w:rPr>
      </w:pPr>
      <w:r>
        <w:rPr>
          <w:noProof/>
        </w:rPr>
        <mc:AlternateContent>
          <mc:Choice Requires="wps">
            <w:drawing>
              <wp:anchor distT="45720" distB="45720" distL="114300" distR="114300" simplePos="0" relativeHeight="251692032" behindDoc="0" locked="0" layoutInCell="1" allowOverlap="1" wp14:anchorId="54EB59D2" wp14:editId="26F324F7">
                <wp:simplePos x="0" y="0"/>
                <wp:positionH relativeFrom="margin">
                  <wp:posOffset>62346</wp:posOffset>
                </wp:positionH>
                <wp:positionV relativeFrom="paragraph">
                  <wp:posOffset>377709</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E483C9B" w:rsidR="000035D5" w:rsidRPr="007E4541" w:rsidRDefault="007E4541" w:rsidP="000035D5">
                            <w:pPr>
                              <w:rPr>
                                <w:rFonts w:ascii="Times New Roman" w:hAnsi="Times New Roman" w:cs="Times New Roman"/>
                                <w:b/>
                                <w:bCs/>
                                <w:lang w:val="fr-FR"/>
                              </w:rPr>
                            </w:pPr>
                            <w:r w:rsidRPr="007E4541">
                              <w:rPr>
                                <w:rFonts w:ascii="Times New Roman" w:hAnsi="Times New Roman" w:cs="Times New Roman"/>
                                <w:b/>
                                <w:bCs/>
                                <w:lang w:val="fr-F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left:0;text-align:left;margin-left:4.9pt;margin-top:29.75pt;width:538.5pt;height:53.2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HKh+mvdAAAACQEAAA8AAABkcnMvZG93bnJldi54bWxMj0FLw0AQhe+C/2EZ&#10;wYu0Gwtd2jSbIgXBk9gqiLdpdkyC2dmQ3bTpv3d60tu8ecN73xTbyXfqRENsA1t4nGegiKvgWq4t&#10;fLw/z1agYkJ22AUmCxeKsC1vbwrMXTjznk6HVCsJ4ZijhSalPtc6Vg15jPPQE4v3HQaPSeRQazfg&#10;WcJ9pxdZZrTHlqWhwZ52DVU/h9FbGB/M26d3+gsXr/wSdhEv+2Ssvb+bnjagEk3p7xiu+IIOpTAd&#10;w8guqs7CWsCTheV6CepqZysjm6NMxmSgy0L//6D8BQAA//8DAFBLAQItABQABgAIAAAAIQC2gziS&#10;/gAAAOEBAAATAAAAAAAAAAAAAAAAAAAAAABbQ29udGVudF9UeXBlc10ueG1sUEsBAi0AFAAGAAgA&#10;AAAhADj9If/WAAAAlAEAAAsAAAAAAAAAAAAAAAAALwEAAF9yZWxzLy5yZWxzUEsBAi0AFAAGAAgA&#10;AAAhAIL5Nz0ZAgAAJwQAAA4AAAAAAAAAAAAAAAAALgIAAGRycy9lMm9Eb2MueG1sUEsBAi0AFAAG&#10;AAgAAAAhAHKh+mvdAAAACQEAAA8AAAAAAAAAAAAAAAAAcwQAAGRycy9kb3ducmV2LnhtbFBLBQYA&#10;AAAABAAEAPMAAAB9BQAAAAA=&#10;" strokecolor="#193a65">
                <v:textbox>
                  <w:txbxContent>
                    <w:p w14:paraId="6CB35C38" w14:textId="4E483C9B" w:rsidR="000035D5" w:rsidRPr="007E4541" w:rsidRDefault="007E4541" w:rsidP="000035D5">
                      <w:pPr>
                        <w:rPr>
                          <w:rFonts w:ascii="Times New Roman" w:hAnsi="Times New Roman" w:cs="Times New Roman"/>
                          <w:b/>
                          <w:bCs/>
                          <w:lang w:val="fr-FR"/>
                        </w:rPr>
                      </w:pPr>
                      <w:r w:rsidRPr="007E4541">
                        <w:rPr>
                          <w:rFonts w:ascii="Times New Roman" w:hAnsi="Times New Roman" w:cs="Times New Roman"/>
                          <w:b/>
                          <w:bCs/>
                          <w:lang w:val="fr-FR"/>
                        </w:rPr>
                        <w:t>Not applicable</w:t>
                      </w:r>
                    </w:p>
                  </w:txbxContent>
                </v:textbox>
                <w10:wrap type="topAndBottom" anchorx="margin"/>
              </v:shape>
            </w:pict>
          </mc:Fallback>
        </mc:AlternateContent>
      </w:r>
    </w:p>
    <w:p w14:paraId="08132935" w14:textId="77777777" w:rsidR="006D3BC1" w:rsidRPr="00F57A3B" w:rsidRDefault="006D3BC1" w:rsidP="004B1933">
      <w:pPr>
        <w:spacing w:line="360" w:lineRule="auto"/>
        <w:jc w:val="both"/>
        <w:rPr>
          <w:rFonts w:ascii="Arial" w:hAnsi="Arial" w:cs="Arial"/>
        </w:rPr>
      </w:pPr>
    </w:p>
    <w:sectPr w:rsidR="006D3BC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AF2CE1" w14:textId="77777777" w:rsidR="00554BC1" w:rsidRDefault="00554BC1" w:rsidP="00F57A3B">
      <w:r>
        <w:separator/>
      </w:r>
    </w:p>
  </w:endnote>
  <w:endnote w:type="continuationSeparator" w:id="0">
    <w:p w14:paraId="57313A90" w14:textId="77777777" w:rsidR="00554BC1" w:rsidRDefault="00554BC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DC6C5" w14:textId="77777777" w:rsidR="00554BC1" w:rsidRDefault="00554BC1" w:rsidP="00F57A3B">
      <w:r>
        <w:separator/>
      </w:r>
    </w:p>
  </w:footnote>
  <w:footnote w:type="continuationSeparator" w:id="0">
    <w:p w14:paraId="290BD8C0" w14:textId="77777777" w:rsidR="00554BC1" w:rsidRDefault="00554BC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564E"/>
    <w:rsid w:val="000361FA"/>
    <w:rsid w:val="00047C81"/>
    <w:rsid w:val="000608AD"/>
    <w:rsid w:val="000E3C86"/>
    <w:rsid w:val="000F365D"/>
    <w:rsid w:val="00116E71"/>
    <w:rsid w:val="001E2746"/>
    <w:rsid w:val="00261A11"/>
    <w:rsid w:val="00261DAA"/>
    <w:rsid w:val="00265080"/>
    <w:rsid w:val="00270F15"/>
    <w:rsid w:val="00335779"/>
    <w:rsid w:val="003741D4"/>
    <w:rsid w:val="003808BE"/>
    <w:rsid w:val="003A10F8"/>
    <w:rsid w:val="003A196E"/>
    <w:rsid w:val="003A5F9C"/>
    <w:rsid w:val="003A7419"/>
    <w:rsid w:val="003B4C98"/>
    <w:rsid w:val="003C2DE9"/>
    <w:rsid w:val="003F4EDB"/>
    <w:rsid w:val="00422A50"/>
    <w:rsid w:val="004A7A57"/>
    <w:rsid w:val="004B1933"/>
    <w:rsid w:val="004C71C4"/>
    <w:rsid w:val="004E65B6"/>
    <w:rsid w:val="00515BC0"/>
    <w:rsid w:val="00541C18"/>
    <w:rsid w:val="00554BC1"/>
    <w:rsid w:val="005556FA"/>
    <w:rsid w:val="0056162E"/>
    <w:rsid w:val="00580384"/>
    <w:rsid w:val="00580738"/>
    <w:rsid w:val="00596D86"/>
    <w:rsid w:val="006175E4"/>
    <w:rsid w:val="006179BA"/>
    <w:rsid w:val="006853E8"/>
    <w:rsid w:val="0069423E"/>
    <w:rsid w:val="006964FD"/>
    <w:rsid w:val="006B36F5"/>
    <w:rsid w:val="006D3BC1"/>
    <w:rsid w:val="006E0042"/>
    <w:rsid w:val="006F5F45"/>
    <w:rsid w:val="007279E5"/>
    <w:rsid w:val="00730D8E"/>
    <w:rsid w:val="007465B4"/>
    <w:rsid w:val="0076480B"/>
    <w:rsid w:val="007770CB"/>
    <w:rsid w:val="007B4498"/>
    <w:rsid w:val="007D44B5"/>
    <w:rsid w:val="007E4541"/>
    <w:rsid w:val="008100DC"/>
    <w:rsid w:val="00831ADE"/>
    <w:rsid w:val="00841F25"/>
    <w:rsid w:val="0084696C"/>
    <w:rsid w:val="00896FB1"/>
    <w:rsid w:val="008B00B3"/>
    <w:rsid w:val="008C429E"/>
    <w:rsid w:val="00900DBB"/>
    <w:rsid w:val="00931C24"/>
    <w:rsid w:val="009364D9"/>
    <w:rsid w:val="00943BD3"/>
    <w:rsid w:val="009833D1"/>
    <w:rsid w:val="00A22F3D"/>
    <w:rsid w:val="00A354C9"/>
    <w:rsid w:val="00A43F5B"/>
    <w:rsid w:val="00A472EC"/>
    <w:rsid w:val="00A52C00"/>
    <w:rsid w:val="00A961CD"/>
    <w:rsid w:val="00AA1F03"/>
    <w:rsid w:val="00AB0F44"/>
    <w:rsid w:val="00AD410C"/>
    <w:rsid w:val="00B07983"/>
    <w:rsid w:val="00B456B3"/>
    <w:rsid w:val="00B93450"/>
    <w:rsid w:val="00BA3DCB"/>
    <w:rsid w:val="00BD19EC"/>
    <w:rsid w:val="00C314D5"/>
    <w:rsid w:val="00CC1BDE"/>
    <w:rsid w:val="00CD69C9"/>
    <w:rsid w:val="00CD6C57"/>
    <w:rsid w:val="00CE6E26"/>
    <w:rsid w:val="00D42F1F"/>
    <w:rsid w:val="00D84FCA"/>
    <w:rsid w:val="00DB750A"/>
    <w:rsid w:val="00DC2FD1"/>
    <w:rsid w:val="00DC3698"/>
    <w:rsid w:val="00DF48EF"/>
    <w:rsid w:val="00E004E6"/>
    <w:rsid w:val="00E24106"/>
    <w:rsid w:val="00E34273"/>
    <w:rsid w:val="00E609AA"/>
    <w:rsid w:val="00E658F7"/>
    <w:rsid w:val="00E976A3"/>
    <w:rsid w:val="00EB79C8"/>
    <w:rsid w:val="00ED50EA"/>
    <w:rsid w:val="00EF23EF"/>
    <w:rsid w:val="00F04206"/>
    <w:rsid w:val="00F25869"/>
    <w:rsid w:val="00F476B0"/>
    <w:rsid w:val="00F47F83"/>
    <w:rsid w:val="00F5729C"/>
    <w:rsid w:val="00F57A3B"/>
    <w:rsid w:val="00F64ACF"/>
    <w:rsid w:val="00F77873"/>
    <w:rsid w:val="00F819F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580738"/>
    <w:pPr>
      <w:spacing w:before="100" w:beforeAutospacing="1" w:after="100" w:afterAutospacing="1"/>
    </w:pPr>
    <w:rPr>
      <w:rFonts w:ascii="Times New Roman" w:eastAsia="Times New Roman" w:hAnsi="Times New Roman" w:cs="Times New Roman"/>
    </w:rPr>
  </w:style>
  <w:style w:type="character" w:styleId="lev">
    <w:name w:val="Strong"/>
    <w:basedOn w:val="Policepardfaut"/>
    <w:uiPriority w:val="22"/>
    <w:qFormat/>
    <w:rsid w:val="006179B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903</Words>
  <Characters>5112</Characters>
  <Application>Microsoft Office Word</Application>
  <DocSecurity>0</DocSecurity>
  <Lines>91</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ema Ufoy Mungu Yvette</cp:lastModifiedBy>
  <cp:revision>47</cp:revision>
  <dcterms:created xsi:type="dcterms:W3CDTF">2025-11-22T22:10:00Z</dcterms:created>
  <dcterms:modified xsi:type="dcterms:W3CDTF">2025-11-29T06:29:00Z</dcterms:modified>
</cp:coreProperties>
</file>